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81960B" w14:textId="77777777" w:rsidR="00616920" w:rsidRPr="00146F98" w:rsidRDefault="00616920" w:rsidP="00616920">
      <w:pPr>
        <w:pStyle w:val="Heading3"/>
        <w:spacing w:line="360" w:lineRule="auto"/>
        <w:rPr>
          <w:color w:val="auto"/>
        </w:rPr>
      </w:pPr>
      <w:r w:rsidRPr="00146F98">
        <w:rPr>
          <w:color w:val="auto"/>
        </w:rPr>
        <w:t>SURVEY ON OCULAR ALLERGY FOR HEALTH PRACTITIONERS (SOAHP)</w:t>
      </w:r>
    </w:p>
    <w:p w14:paraId="0F65D96C" w14:textId="77777777" w:rsidR="00616920" w:rsidRPr="00146F98" w:rsidRDefault="00616920" w:rsidP="00616920">
      <w:pPr>
        <w:keepNext/>
        <w:rPr>
          <w:rFonts w:ascii="Calibri" w:hAnsi="Calibri" w:cs="Calibri"/>
          <w:bCs/>
          <w:szCs w:val="22"/>
          <w:u w:val="single"/>
        </w:rPr>
      </w:pPr>
      <w:r w:rsidRPr="00146F98">
        <w:rPr>
          <w:rFonts w:ascii="Calibri" w:hAnsi="Calibri" w:cs="Calibri"/>
          <w:bCs/>
          <w:szCs w:val="22"/>
          <w:u w:val="single"/>
        </w:rPr>
        <w:t>DEMOGRAPHICS</w:t>
      </w:r>
    </w:p>
    <w:p w14:paraId="5152CB44" w14:textId="77777777" w:rsidR="00616920" w:rsidRPr="00146F98" w:rsidRDefault="00616920" w:rsidP="00616920">
      <w:pPr>
        <w:keepNext/>
        <w:rPr>
          <w:rFonts w:ascii="Calibri" w:hAnsi="Calibri" w:cs="Calibri"/>
          <w:szCs w:val="22"/>
        </w:rPr>
      </w:pPr>
      <w:r w:rsidRPr="00146F98">
        <w:rPr>
          <w:rFonts w:ascii="Calibri" w:hAnsi="Calibri" w:cs="Calibri"/>
          <w:szCs w:val="22"/>
        </w:rPr>
        <w:br/>
        <w:t xml:space="preserve">What is your age? ____________ </w:t>
      </w:r>
    </w:p>
    <w:p w14:paraId="704CD108" w14:textId="77777777" w:rsidR="00616920" w:rsidRPr="00146F98" w:rsidRDefault="00616920" w:rsidP="00616920">
      <w:pPr>
        <w:rPr>
          <w:rFonts w:ascii="Calibri" w:hAnsi="Calibri" w:cs="Calibri"/>
          <w:szCs w:val="22"/>
        </w:rPr>
      </w:pPr>
    </w:p>
    <w:p w14:paraId="4DFC1E3C" w14:textId="77777777" w:rsidR="00616920" w:rsidRPr="00146F98" w:rsidRDefault="00616920" w:rsidP="00616920">
      <w:pPr>
        <w:keepNext/>
        <w:rPr>
          <w:rFonts w:ascii="Calibri" w:hAnsi="Calibri" w:cs="Calibri"/>
          <w:szCs w:val="22"/>
        </w:rPr>
      </w:pPr>
      <w:r w:rsidRPr="00146F98">
        <w:rPr>
          <w:rFonts w:ascii="Calibri" w:hAnsi="Calibri" w:cs="Calibri"/>
          <w:szCs w:val="22"/>
        </w:rPr>
        <w:t xml:space="preserve"> What is your gender?</w:t>
      </w:r>
    </w:p>
    <w:p w14:paraId="5C20C73A"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Male</w:t>
      </w:r>
    </w:p>
    <w:p w14:paraId="7087D755"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Female</w:t>
      </w:r>
    </w:p>
    <w:p w14:paraId="265CBADC"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Other</w:t>
      </w:r>
    </w:p>
    <w:p w14:paraId="4E7961D0" w14:textId="77777777" w:rsidR="00616920" w:rsidRPr="00146F98" w:rsidRDefault="00616920" w:rsidP="00616920">
      <w:pPr>
        <w:rPr>
          <w:rFonts w:ascii="Calibri" w:hAnsi="Calibri" w:cs="Calibri"/>
          <w:szCs w:val="22"/>
        </w:rPr>
      </w:pPr>
    </w:p>
    <w:p w14:paraId="21AA44E0" w14:textId="77777777" w:rsidR="00616920" w:rsidRPr="00146F98" w:rsidRDefault="00616920" w:rsidP="00616920">
      <w:pPr>
        <w:keepNext/>
        <w:rPr>
          <w:rFonts w:ascii="Calibri" w:hAnsi="Calibri" w:cs="Calibri"/>
          <w:szCs w:val="22"/>
        </w:rPr>
      </w:pPr>
      <w:r w:rsidRPr="00146F98">
        <w:rPr>
          <w:rFonts w:ascii="Calibri" w:hAnsi="Calibri" w:cs="Calibri"/>
          <w:szCs w:val="22"/>
        </w:rPr>
        <w:t xml:space="preserve"> What is your main occupation?</w:t>
      </w:r>
    </w:p>
    <w:p w14:paraId="1C2116D3"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Allergist</w:t>
      </w:r>
    </w:p>
    <w:p w14:paraId="3C756123"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General Practitioner</w:t>
      </w:r>
    </w:p>
    <w:p w14:paraId="7E1C564D"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Ophthalmologist</w:t>
      </w:r>
    </w:p>
    <w:p w14:paraId="2027B8F7"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Optometrist</w:t>
      </w:r>
    </w:p>
    <w:p w14:paraId="2EEFB246"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Pharmacist</w:t>
      </w:r>
    </w:p>
    <w:p w14:paraId="3C96F967" w14:textId="77777777" w:rsidR="00616920" w:rsidRPr="00146F98" w:rsidRDefault="00616920" w:rsidP="00616920">
      <w:pPr>
        <w:rPr>
          <w:rFonts w:ascii="Calibri" w:hAnsi="Calibri" w:cs="Calibri"/>
          <w:szCs w:val="22"/>
        </w:rPr>
      </w:pPr>
    </w:p>
    <w:p w14:paraId="06EAB352"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Question:</w:t>
      </w:r>
    </w:p>
    <w:p w14:paraId="74EE0E87"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Occupation = Optometrist</w:t>
      </w:r>
    </w:p>
    <w:p w14:paraId="6BB044A8" w14:textId="77777777" w:rsidR="00616920" w:rsidRPr="00146F98" w:rsidRDefault="00616920" w:rsidP="00616920">
      <w:pPr>
        <w:keepNext/>
        <w:rPr>
          <w:rFonts w:ascii="Calibri" w:hAnsi="Calibri" w:cs="Calibri"/>
          <w:szCs w:val="22"/>
        </w:rPr>
      </w:pPr>
    </w:p>
    <w:p w14:paraId="6446C55C" w14:textId="77777777" w:rsidR="00616920" w:rsidRPr="00146F98" w:rsidRDefault="00616920" w:rsidP="00616920">
      <w:pPr>
        <w:keepNext/>
        <w:rPr>
          <w:rFonts w:ascii="Calibri" w:hAnsi="Calibri" w:cs="Calibri"/>
          <w:szCs w:val="22"/>
        </w:rPr>
      </w:pPr>
      <w:r w:rsidRPr="00146F98">
        <w:rPr>
          <w:rFonts w:ascii="Calibri" w:hAnsi="Calibri" w:cs="Calibri"/>
          <w:szCs w:val="22"/>
        </w:rPr>
        <w:t>Do you have a the</w:t>
      </w:r>
      <w:bookmarkStart w:id="0" w:name="_GoBack"/>
      <w:bookmarkEnd w:id="0"/>
      <w:r w:rsidRPr="00146F98">
        <w:rPr>
          <w:rFonts w:ascii="Calibri" w:hAnsi="Calibri" w:cs="Calibri"/>
          <w:szCs w:val="22"/>
        </w:rPr>
        <w:t>rapeutic endorsement?</w:t>
      </w:r>
    </w:p>
    <w:p w14:paraId="0A0E3CA8"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Yes</w:t>
      </w:r>
    </w:p>
    <w:p w14:paraId="5F39B187"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No</w:t>
      </w:r>
    </w:p>
    <w:p w14:paraId="435C603C" w14:textId="77777777" w:rsidR="00616920" w:rsidRPr="00146F98" w:rsidRDefault="00616920" w:rsidP="00616920">
      <w:pPr>
        <w:rPr>
          <w:rFonts w:ascii="Calibri" w:hAnsi="Calibri" w:cs="Calibri"/>
          <w:szCs w:val="22"/>
        </w:rPr>
      </w:pPr>
    </w:p>
    <w:p w14:paraId="49E4AF9E" w14:textId="77777777" w:rsidR="00616920" w:rsidRPr="00146F98" w:rsidRDefault="00616920" w:rsidP="00616920">
      <w:pPr>
        <w:keepNext/>
        <w:rPr>
          <w:rFonts w:ascii="Calibri" w:hAnsi="Calibri" w:cs="Calibri"/>
          <w:szCs w:val="22"/>
        </w:rPr>
      </w:pPr>
      <w:r w:rsidRPr="00146F98">
        <w:rPr>
          <w:rFonts w:ascii="Calibri" w:hAnsi="Calibri" w:cs="Calibri"/>
          <w:szCs w:val="22"/>
        </w:rPr>
        <w:t>How many years have you been practicing, excluding years of training (round to the nearest whole number)? ____________</w:t>
      </w:r>
    </w:p>
    <w:p w14:paraId="653227B9" w14:textId="77777777" w:rsidR="00616920" w:rsidRPr="00146F98" w:rsidRDefault="00616920" w:rsidP="00616920">
      <w:pPr>
        <w:keepNext/>
        <w:rPr>
          <w:rFonts w:ascii="Calibri" w:hAnsi="Calibri" w:cs="Calibri"/>
          <w:szCs w:val="22"/>
        </w:rPr>
      </w:pPr>
    </w:p>
    <w:p w14:paraId="502AD08D" w14:textId="77777777" w:rsidR="00616920" w:rsidRPr="00146F98" w:rsidRDefault="00616920" w:rsidP="00616920">
      <w:pPr>
        <w:keepNext/>
        <w:rPr>
          <w:rFonts w:ascii="Calibri" w:hAnsi="Calibri" w:cs="Calibri"/>
          <w:szCs w:val="22"/>
        </w:rPr>
      </w:pPr>
      <w:r w:rsidRPr="00146F98">
        <w:rPr>
          <w:rFonts w:ascii="Calibri" w:hAnsi="Calibri" w:cs="Calibri"/>
          <w:szCs w:val="22"/>
        </w:rPr>
        <w:t>What is your main practice postcode (enter ONLY one)? ____________</w:t>
      </w:r>
    </w:p>
    <w:p w14:paraId="158FA417" w14:textId="77777777" w:rsidR="00616920" w:rsidRPr="00146F98" w:rsidRDefault="00616920" w:rsidP="00616920">
      <w:pPr>
        <w:keepNext/>
        <w:rPr>
          <w:rFonts w:ascii="Calibri" w:hAnsi="Calibri" w:cs="Calibri"/>
          <w:szCs w:val="22"/>
        </w:rPr>
      </w:pPr>
    </w:p>
    <w:p w14:paraId="4296CB4A" w14:textId="77777777" w:rsidR="00616920" w:rsidRPr="00146F98" w:rsidRDefault="00616920" w:rsidP="00616920">
      <w:pPr>
        <w:rPr>
          <w:rFonts w:ascii="Calibri" w:hAnsi="Calibri" w:cs="Calibri"/>
          <w:szCs w:val="22"/>
        </w:rPr>
      </w:pPr>
    </w:p>
    <w:p w14:paraId="2E01B3EB"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Do you mainly practice at a...</w:t>
      </w:r>
    </w:p>
    <w:p w14:paraId="126016A4"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Solo or Individual Practice (i.e. you are the only one in this practice)</w:t>
      </w:r>
    </w:p>
    <w:p w14:paraId="0B514402"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Group Practice (i.e. other practicing with you)</w:t>
      </w:r>
    </w:p>
    <w:p w14:paraId="47AABD91"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Hospital</w:t>
      </w:r>
    </w:p>
    <w:p w14:paraId="7C375065"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Community Health Centre</w:t>
      </w:r>
    </w:p>
    <w:p w14:paraId="71142208"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 xml:space="preserve">Other. Please Specify: ____________ </w:t>
      </w:r>
    </w:p>
    <w:p w14:paraId="2C6A8A1D" w14:textId="77777777" w:rsidR="00616920" w:rsidRPr="00146F98" w:rsidRDefault="00616920" w:rsidP="00616920">
      <w:pPr>
        <w:keepNext/>
        <w:rPr>
          <w:rFonts w:ascii="Calibri" w:hAnsi="Calibri" w:cs="Calibri"/>
          <w:szCs w:val="22"/>
        </w:rPr>
      </w:pPr>
      <w:r w:rsidRPr="00146F98">
        <w:rPr>
          <w:rFonts w:ascii="Calibri" w:hAnsi="Calibri" w:cs="Calibri"/>
          <w:szCs w:val="22"/>
        </w:rPr>
        <w:t xml:space="preserve"> </w:t>
      </w:r>
    </w:p>
    <w:p w14:paraId="0E414218" w14:textId="77777777" w:rsidR="00616920" w:rsidRPr="00146F98" w:rsidRDefault="00616920" w:rsidP="00616920">
      <w:pPr>
        <w:keepNext/>
        <w:rPr>
          <w:rFonts w:ascii="Calibri" w:hAnsi="Calibri" w:cs="Calibri"/>
          <w:szCs w:val="22"/>
        </w:rPr>
      </w:pPr>
      <w:r w:rsidRPr="00146F98">
        <w:rPr>
          <w:rFonts w:ascii="Calibri" w:hAnsi="Calibri" w:cs="Calibri"/>
          <w:szCs w:val="22"/>
        </w:rPr>
        <w:t>What is your modality of practice?</w:t>
      </w:r>
    </w:p>
    <w:p w14:paraId="78915819"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Full-Time</w:t>
      </w:r>
    </w:p>
    <w:p w14:paraId="7AEDBEEC"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Part-Time</w:t>
      </w:r>
    </w:p>
    <w:p w14:paraId="0DC27014"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Locum or Casual</w:t>
      </w:r>
    </w:p>
    <w:p w14:paraId="77526AFB"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Other. Please Specify: ____________</w:t>
      </w:r>
    </w:p>
    <w:p w14:paraId="2FDF1679" w14:textId="77777777" w:rsidR="00616920" w:rsidRPr="00146F98" w:rsidRDefault="00616920" w:rsidP="00616920">
      <w:pPr>
        <w:keepNext/>
        <w:rPr>
          <w:rFonts w:ascii="Calibri" w:hAnsi="Calibri" w:cs="Calibri"/>
          <w:szCs w:val="22"/>
        </w:rPr>
      </w:pPr>
    </w:p>
    <w:p w14:paraId="1C6DDA07" w14:textId="77777777" w:rsidR="00616920" w:rsidRPr="00146F98" w:rsidRDefault="00616920" w:rsidP="00616920">
      <w:pPr>
        <w:keepNext/>
        <w:rPr>
          <w:rFonts w:ascii="Calibri" w:hAnsi="Calibri" w:cs="Calibri"/>
          <w:szCs w:val="22"/>
        </w:rPr>
      </w:pPr>
      <w:r w:rsidRPr="00146F98">
        <w:rPr>
          <w:rFonts w:ascii="Calibri" w:hAnsi="Calibri" w:cs="Calibri"/>
          <w:szCs w:val="22"/>
        </w:rPr>
        <w:t>How often do you see ocular allergy patients?</w:t>
      </w:r>
    </w:p>
    <w:p w14:paraId="3D520F9E"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Daily</w:t>
      </w:r>
    </w:p>
    <w:p w14:paraId="102DE868"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 xml:space="preserve">Weekly </w:t>
      </w:r>
    </w:p>
    <w:p w14:paraId="4C39A69C"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Monthly</w:t>
      </w:r>
    </w:p>
    <w:p w14:paraId="5AB99DCA"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Occasionally (i.e. every 6-12 months)</w:t>
      </w:r>
    </w:p>
    <w:p w14:paraId="1DE73689"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Rarely (i.e. once a year)</w:t>
      </w:r>
    </w:p>
    <w:p w14:paraId="4A23EBAD"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Never</w:t>
      </w:r>
    </w:p>
    <w:p w14:paraId="5F1537BE" w14:textId="77777777" w:rsidR="00616920" w:rsidRPr="00146F98" w:rsidRDefault="00616920" w:rsidP="00616920">
      <w:pPr>
        <w:keepNext/>
        <w:rPr>
          <w:rFonts w:ascii="Calibri" w:hAnsi="Calibri" w:cs="Calibri"/>
          <w:szCs w:val="22"/>
        </w:rPr>
      </w:pPr>
    </w:p>
    <w:p w14:paraId="4C086371" w14:textId="77777777" w:rsidR="00616920" w:rsidRPr="00146F98" w:rsidRDefault="00616920" w:rsidP="00616920">
      <w:pPr>
        <w:keepNext/>
        <w:rPr>
          <w:rFonts w:ascii="Calibri" w:hAnsi="Calibri" w:cs="Calibri"/>
          <w:szCs w:val="22"/>
        </w:rPr>
      </w:pPr>
      <w:r w:rsidRPr="00146F98">
        <w:rPr>
          <w:rFonts w:ascii="Calibri" w:hAnsi="Calibri" w:cs="Calibri"/>
          <w:szCs w:val="22"/>
        </w:rPr>
        <w:t>How confident are you with your knowledge on ocular allergy?</w:t>
      </w:r>
    </w:p>
    <w:p w14:paraId="78DBC3B5"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Low Confidence</w:t>
      </w:r>
    </w:p>
    <w:p w14:paraId="21EFF8E8"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Medium Confidence</w:t>
      </w:r>
    </w:p>
    <w:p w14:paraId="0E2CA364"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High Confidence</w:t>
      </w:r>
    </w:p>
    <w:p w14:paraId="6184F543" w14:textId="77777777" w:rsidR="00616920" w:rsidRPr="00146F98" w:rsidRDefault="00616920" w:rsidP="00616920">
      <w:pPr>
        <w:rPr>
          <w:rFonts w:ascii="Calibri" w:hAnsi="Calibri" w:cs="Calibri"/>
          <w:szCs w:val="22"/>
        </w:rPr>
      </w:pPr>
    </w:p>
    <w:p w14:paraId="44C2058C"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How regularly do you receive education (e.g. conferences, CPD, articles etc.) surrounding ocular allergy?</w:t>
      </w:r>
    </w:p>
    <w:p w14:paraId="625BAF83"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Daily</w:t>
      </w:r>
    </w:p>
    <w:p w14:paraId="726924C1"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Weekly</w:t>
      </w:r>
    </w:p>
    <w:p w14:paraId="46B3FD18"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Monthly</w:t>
      </w:r>
    </w:p>
    <w:p w14:paraId="02015AAA"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Occasionally (i.e. every 6-12 months)</w:t>
      </w:r>
    </w:p>
    <w:p w14:paraId="08FFD02D"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Rarely (i.e. once a year)</w:t>
      </w:r>
    </w:p>
    <w:p w14:paraId="58E20C77"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Never</w:t>
      </w:r>
    </w:p>
    <w:p w14:paraId="730511F3" w14:textId="77777777" w:rsidR="00616920" w:rsidRPr="00146F98" w:rsidRDefault="00616920" w:rsidP="00616920">
      <w:pPr>
        <w:rPr>
          <w:rFonts w:ascii="Calibri" w:hAnsi="Calibri" w:cs="Calibri"/>
          <w:szCs w:val="22"/>
        </w:rPr>
      </w:pPr>
    </w:p>
    <w:p w14:paraId="248E9B4E" w14:textId="77777777" w:rsidR="00616920" w:rsidRPr="00146F98" w:rsidRDefault="00616920" w:rsidP="00616920">
      <w:pPr>
        <w:keepNext/>
        <w:rPr>
          <w:rFonts w:ascii="Calibri" w:hAnsi="Calibri" w:cs="Calibri"/>
          <w:bCs/>
          <w:szCs w:val="22"/>
          <w:u w:val="single"/>
        </w:rPr>
      </w:pPr>
      <w:r w:rsidRPr="00146F98">
        <w:rPr>
          <w:rFonts w:ascii="Calibri" w:hAnsi="Calibri" w:cs="Calibri"/>
          <w:bCs/>
          <w:szCs w:val="22"/>
          <w:u w:val="single"/>
        </w:rPr>
        <w:t>RED EYE CASE SCENARIO</w:t>
      </w:r>
    </w:p>
    <w:p w14:paraId="0DE8B4EA" w14:textId="77777777" w:rsidR="00616920" w:rsidRPr="00146F98" w:rsidRDefault="00616920" w:rsidP="00616920">
      <w:pPr>
        <w:rPr>
          <w:rFonts w:ascii="Calibri" w:hAnsi="Calibri" w:cs="Calibri"/>
          <w:szCs w:val="22"/>
        </w:rPr>
      </w:pPr>
    </w:p>
    <w:p w14:paraId="3371239D" w14:textId="77777777" w:rsidR="00616920" w:rsidRPr="00146F98" w:rsidRDefault="00616920" w:rsidP="00616920">
      <w:pPr>
        <w:keepNext/>
        <w:rPr>
          <w:rFonts w:ascii="Calibri" w:hAnsi="Calibri" w:cs="Calibri"/>
          <w:szCs w:val="22"/>
        </w:rPr>
      </w:pPr>
      <w:r w:rsidRPr="00146F98">
        <w:rPr>
          <w:rFonts w:ascii="Calibri" w:hAnsi="Calibri" w:cs="Calibri"/>
          <w:szCs w:val="22"/>
        </w:rPr>
        <w:t>A 50-year-old gentleman presents to you complaining of redness, itchiness, and burning in his eyes and eyelids. He says it is in both his eyes and started about 6 hours ago after he awoke.</w:t>
      </w:r>
      <w:r w:rsidRPr="00146F98">
        <w:rPr>
          <w:rFonts w:ascii="Calibri" w:hAnsi="Calibri" w:cs="Calibri"/>
          <w:szCs w:val="22"/>
        </w:rPr>
        <w:br/>
      </w:r>
      <w:r w:rsidRPr="00146F98">
        <w:rPr>
          <w:rFonts w:ascii="Calibri" w:hAnsi="Calibri" w:cs="Calibri"/>
          <w:szCs w:val="22"/>
        </w:rPr>
        <w:br/>
        <w:t xml:space="preserve"> On observation you can see that both his eyes are red, and the eyelids are also red and swollen. On further questioning you find that he began using a new face cream last night before going to bed. He says that he has not tried to treat this apart from washing his face with water which has provided very mild, temporary relief. However, now that it has not gone away, he has come straight to you. </w:t>
      </w:r>
    </w:p>
    <w:p w14:paraId="16701721" w14:textId="77777777" w:rsidR="00616920" w:rsidRPr="00146F98" w:rsidRDefault="00616920" w:rsidP="00616920">
      <w:pPr>
        <w:rPr>
          <w:rFonts w:ascii="Calibri" w:hAnsi="Calibri" w:cs="Calibri"/>
          <w:szCs w:val="22"/>
        </w:rPr>
      </w:pPr>
    </w:p>
    <w:p w14:paraId="6533FF57"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1a What additional questions relating to the presenting complaint would you like to ask?</w:t>
      </w:r>
    </w:p>
    <w:p w14:paraId="16D788D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Flashes and Floaters</w:t>
      </w:r>
    </w:p>
    <w:p w14:paraId="65A990F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Double Vision</w:t>
      </w:r>
    </w:p>
    <w:p w14:paraId="352A82E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Pain</w:t>
      </w:r>
    </w:p>
    <w:p w14:paraId="3AEBF251"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Vision (Distance and Near)</w:t>
      </w:r>
    </w:p>
    <w:p w14:paraId="08BBDB94"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Photophobia (Light Sensitivity)</w:t>
      </w:r>
    </w:p>
    <w:p w14:paraId="29E3818D"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Mucous Secretions/Discharge (i.e. Watery, Purulent, Clear)</w:t>
      </w:r>
    </w:p>
    <w:p w14:paraId="17EDCE5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cular Injury/Surgery/Infections</w:t>
      </w:r>
    </w:p>
    <w:p w14:paraId="1911004D"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Headaches</w:t>
      </w:r>
    </w:p>
    <w:p w14:paraId="3C453BA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urrent Medications (e.g. Oral, Eyedrops etc.)</w:t>
      </w:r>
    </w:p>
    <w:p w14:paraId="470E398E"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llergic History (e.g. Atopy, Food, Drugs etc.)</w:t>
      </w:r>
    </w:p>
    <w:p w14:paraId="07C2C5C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ystemic Symptoms (e.g. sneezing, coughing etc.)</w:t>
      </w:r>
    </w:p>
    <w:p w14:paraId="562AC1F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ontact Lens Wear</w:t>
      </w:r>
    </w:p>
    <w:p w14:paraId="41608DB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areer/Line of Work</w:t>
      </w:r>
    </w:p>
    <w:p w14:paraId="302A06B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Current Spectacle Wear </w:t>
      </w:r>
    </w:p>
    <w:p w14:paraId="575074C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Other. Please Specify: ____________ </w:t>
      </w:r>
    </w:p>
    <w:p w14:paraId="449C7EA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Additional Comments:  ____________ </w:t>
      </w:r>
    </w:p>
    <w:p w14:paraId="42B4E69A" w14:textId="77777777" w:rsidR="00616920" w:rsidRPr="00146F98" w:rsidRDefault="00616920" w:rsidP="00616920">
      <w:pPr>
        <w:keepNext/>
        <w:rPr>
          <w:rFonts w:ascii="Calibri" w:hAnsi="Calibri" w:cs="Calibri"/>
          <w:szCs w:val="22"/>
        </w:rPr>
      </w:pPr>
    </w:p>
    <w:p w14:paraId="30FF726B" w14:textId="77777777" w:rsidR="00616920" w:rsidRPr="00146F98" w:rsidRDefault="00616920" w:rsidP="00616920">
      <w:pPr>
        <w:keepNext/>
        <w:rPr>
          <w:rFonts w:ascii="Calibri" w:hAnsi="Calibri" w:cs="Calibri"/>
          <w:szCs w:val="22"/>
        </w:rPr>
      </w:pPr>
    </w:p>
    <w:p w14:paraId="52D54FDB" w14:textId="77777777" w:rsidR="00616920" w:rsidRPr="00146F98" w:rsidRDefault="00616920" w:rsidP="00616920">
      <w:pPr>
        <w:keepNext/>
        <w:rPr>
          <w:rFonts w:ascii="Calibri" w:hAnsi="Calibri" w:cs="Calibri"/>
          <w:szCs w:val="22"/>
        </w:rPr>
      </w:pPr>
    </w:p>
    <w:p w14:paraId="5C656E5B" w14:textId="77777777" w:rsidR="00616920" w:rsidRPr="00146F98" w:rsidRDefault="00616920" w:rsidP="00616920">
      <w:pPr>
        <w:keepNext/>
        <w:rPr>
          <w:rFonts w:ascii="Calibri" w:hAnsi="Calibri" w:cs="Calibri"/>
          <w:szCs w:val="22"/>
        </w:rPr>
      </w:pPr>
    </w:p>
    <w:p w14:paraId="3A47852E" w14:textId="77777777" w:rsidR="00616920" w:rsidRPr="00146F98" w:rsidRDefault="00616920" w:rsidP="00616920">
      <w:pPr>
        <w:keepNext/>
        <w:rPr>
          <w:rFonts w:ascii="Calibri" w:hAnsi="Calibri" w:cs="Calibri"/>
          <w:szCs w:val="22"/>
        </w:rPr>
      </w:pPr>
      <w:r w:rsidRPr="00146F98">
        <w:rPr>
          <w:rFonts w:ascii="Calibri" w:hAnsi="Calibri" w:cs="Calibri"/>
          <w:szCs w:val="22"/>
        </w:rPr>
        <w:t>1b What are your differential diagnoses at this point (select ALL that apply)?</w:t>
      </w:r>
    </w:p>
    <w:p w14:paraId="64CD13A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cute Allergic Conjunctivitis</w:t>
      </w:r>
    </w:p>
    <w:p w14:paraId="2A787EC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Bacterial Conjunctivitis (Acute, Hyperacute and/or Chronic)</w:t>
      </w:r>
    </w:p>
    <w:p w14:paraId="6BA49B91"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lastRenderedPageBreak/>
        <w:t>Seasonal Allergic Conjunctivitis</w:t>
      </w:r>
    </w:p>
    <w:p w14:paraId="24F0EC8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Dry Eye (incl. Meibomian Gland Dysfunction and/or Blepharitis)</w:t>
      </w:r>
    </w:p>
    <w:p w14:paraId="49AE012E"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Perennial Allergic Conjunctivitis</w:t>
      </w:r>
    </w:p>
    <w:p w14:paraId="33702644"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hlamydial Diseases (Adult Inclusion Conjunctivitis and/or Trachoma)</w:t>
      </w:r>
    </w:p>
    <w:p w14:paraId="7078CF6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Vernal Keratoconjunctivitis</w:t>
      </w:r>
    </w:p>
    <w:p w14:paraId="65B96DF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Viral Disease (Viral Conjunctivitis and/or Herpes Simplex Keratitis)</w:t>
      </w:r>
    </w:p>
    <w:p w14:paraId="15BBBA5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topic Keratoconjunctivitis</w:t>
      </w:r>
    </w:p>
    <w:p w14:paraId="5DE8D59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Episcleritis</w:t>
      </w:r>
    </w:p>
    <w:p w14:paraId="4856622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cleritis</w:t>
      </w:r>
    </w:p>
    <w:p w14:paraId="35009F1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Giant Papillary Conjunctivitis</w:t>
      </w:r>
    </w:p>
    <w:p w14:paraId="73E48AF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cute Anterior Uveitis</w:t>
      </w:r>
    </w:p>
    <w:p w14:paraId="21B46D31"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Contact </w:t>
      </w:r>
      <w:proofErr w:type="spellStart"/>
      <w:r w:rsidRPr="00146F98">
        <w:rPr>
          <w:rFonts w:ascii="Calibri" w:hAnsi="Calibri" w:cs="Calibri"/>
          <w:szCs w:val="22"/>
        </w:rPr>
        <w:t>Blepharoconjunctivitis</w:t>
      </w:r>
      <w:proofErr w:type="spellEnd"/>
    </w:p>
    <w:p w14:paraId="21CDB8A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cute Angle Closure</w:t>
      </w:r>
    </w:p>
    <w:p w14:paraId="6C31E64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ubconjunctival Haemorrhage</w:t>
      </w:r>
    </w:p>
    <w:p w14:paraId="515C75E1"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ontact Lens Related Issues (Contact Lens Acute Red Eye, and/or Conjunctival and Limbal Redness)</w:t>
      </w:r>
    </w:p>
    <w:p w14:paraId="6323203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Welders Flash/Arc Eye</w:t>
      </w:r>
    </w:p>
    <w:p w14:paraId="5597B1E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Foreign Body</w:t>
      </w:r>
    </w:p>
    <w:p w14:paraId="3790AF2E"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Microbial Keratitis</w:t>
      </w:r>
    </w:p>
    <w:p w14:paraId="449D3D6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cular Ulcer</w:t>
      </w:r>
    </w:p>
    <w:p w14:paraId="5F4922AE"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None of the Above</w:t>
      </w:r>
    </w:p>
    <w:p w14:paraId="13C468F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am unsure</w:t>
      </w:r>
    </w:p>
    <w:p w14:paraId="70FCB4C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lastRenderedPageBreak/>
        <w:t>Other. Please Specify: ____________</w:t>
      </w:r>
    </w:p>
    <w:p w14:paraId="29B14F8E"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Additional Comments: ____________ </w:t>
      </w:r>
      <w:r w:rsidRPr="00146F98">
        <w:rPr>
          <w:rFonts w:ascii="Calibri" w:hAnsi="Calibri" w:cs="Calibri"/>
          <w:szCs w:val="22"/>
        </w:rPr>
        <w:br w:type="page"/>
      </w:r>
    </w:p>
    <w:p w14:paraId="1245B2DC"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 xml:space="preserve"> The additional information you learn is that:  </w:t>
      </w:r>
      <w:r w:rsidRPr="00146F98">
        <w:rPr>
          <w:rFonts w:ascii="Calibri" w:hAnsi="Calibri" w:cs="Calibri"/>
          <w:szCs w:val="22"/>
        </w:rPr>
        <w:tab/>
      </w:r>
    </w:p>
    <w:p w14:paraId="16EB6536" w14:textId="77777777" w:rsidR="00616920" w:rsidRPr="00146F98" w:rsidRDefault="00616920" w:rsidP="00616920">
      <w:pPr>
        <w:pStyle w:val="ListParagraph"/>
        <w:keepNext/>
        <w:numPr>
          <w:ilvl w:val="0"/>
          <w:numId w:val="5"/>
        </w:numPr>
        <w:rPr>
          <w:rFonts w:ascii="Calibri" w:hAnsi="Calibri" w:cs="Calibri"/>
          <w:szCs w:val="22"/>
        </w:rPr>
      </w:pPr>
      <w:r w:rsidRPr="00146F98">
        <w:rPr>
          <w:rFonts w:ascii="Calibri" w:hAnsi="Calibri" w:cs="Calibri"/>
          <w:szCs w:val="22"/>
        </w:rPr>
        <w:t xml:space="preserve">He is a builder who works in a dusty environment and does not regularly wear his safety glasses. </w:t>
      </w:r>
    </w:p>
    <w:p w14:paraId="5F968070" w14:textId="77777777" w:rsidR="00616920" w:rsidRPr="00146F98" w:rsidRDefault="00616920" w:rsidP="00616920">
      <w:pPr>
        <w:pStyle w:val="ListParagraph"/>
        <w:keepNext/>
        <w:numPr>
          <w:ilvl w:val="0"/>
          <w:numId w:val="5"/>
        </w:numPr>
        <w:rPr>
          <w:rFonts w:ascii="Calibri" w:hAnsi="Calibri" w:cs="Calibri"/>
          <w:szCs w:val="22"/>
        </w:rPr>
      </w:pPr>
      <w:r w:rsidRPr="00146F98">
        <w:rPr>
          <w:rFonts w:ascii="Calibri" w:hAnsi="Calibri" w:cs="Calibri"/>
          <w:szCs w:val="22"/>
        </w:rPr>
        <w:t xml:space="preserve">There has been occasional white mucous secretions from both his eyes. </w:t>
      </w:r>
      <w:r w:rsidRPr="00146F98">
        <w:rPr>
          <w:rFonts w:ascii="Calibri" w:hAnsi="Calibri" w:cs="Calibri"/>
          <w:szCs w:val="22"/>
        </w:rPr>
        <w:tab/>
      </w:r>
    </w:p>
    <w:p w14:paraId="2BCA2EE4" w14:textId="77777777" w:rsidR="00616920" w:rsidRPr="00146F98" w:rsidRDefault="00616920" w:rsidP="00616920">
      <w:pPr>
        <w:pStyle w:val="ListParagraph"/>
        <w:keepNext/>
        <w:numPr>
          <w:ilvl w:val="0"/>
          <w:numId w:val="5"/>
        </w:numPr>
        <w:rPr>
          <w:rFonts w:ascii="Calibri" w:hAnsi="Calibri" w:cs="Calibri"/>
          <w:szCs w:val="22"/>
        </w:rPr>
      </w:pPr>
      <w:r w:rsidRPr="00146F98">
        <w:rPr>
          <w:rFonts w:ascii="Calibri" w:hAnsi="Calibri" w:cs="Calibri"/>
          <w:szCs w:val="22"/>
        </w:rPr>
        <w:t>He also regularly takes oral antihistamines during allergy seasons but is currently not taking any.</w:t>
      </w:r>
    </w:p>
    <w:p w14:paraId="0675B161" w14:textId="77777777" w:rsidR="00616920" w:rsidRPr="00146F98" w:rsidRDefault="00616920" w:rsidP="00616920">
      <w:pPr>
        <w:pStyle w:val="ListParagraph"/>
        <w:keepNext/>
        <w:numPr>
          <w:ilvl w:val="0"/>
          <w:numId w:val="5"/>
        </w:numPr>
        <w:rPr>
          <w:rFonts w:ascii="Calibri" w:hAnsi="Calibri" w:cs="Calibri"/>
          <w:szCs w:val="22"/>
        </w:rPr>
      </w:pPr>
      <w:r w:rsidRPr="00146F98">
        <w:rPr>
          <w:rFonts w:ascii="Calibri" w:hAnsi="Calibri" w:cs="Calibri"/>
          <w:szCs w:val="22"/>
        </w:rPr>
        <w:t xml:space="preserve">He also recalls an allergic reaction to Chloramphenicol eye drops that he was prescribed from his general practitioner a few years back. </w:t>
      </w:r>
      <w:r w:rsidRPr="00146F98">
        <w:rPr>
          <w:rFonts w:ascii="Calibri" w:hAnsi="Calibri" w:cs="Calibri"/>
          <w:szCs w:val="22"/>
        </w:rPr>
        <w:tab/>
      </w:r>
    </w:p>
    <w:p w14:paraId="6C2293D4" w14:textId="77777777" w:rsidR="00616920" w:rsidRPr="00146F98" w:rsidRDefault="00616920" w:rsidP="00616920">
      <w:pPr>
        <w:pStyle w:val="ListParagraph"/>
        <w:keepNext/>
        <w:numPr>
          <w:ilvl w:val="0"/>
          <w:numId w:val="5"/>
        </w:numPr>
        <w:rPr>
          <w:rFonts w:ascii="Calibri" w:hAnsi="Calibri" w:cs="Calibri"/>
          <w:szCs w:val="22"/>
        </w:rPr>
      </w:pPr>
      <w:r w:rsidRPr="00146F98">
        <w:rPr>
          <w:rFonts w:ascii="Calibri" w:hAnsi="Calibri" w:cs="Calibri"/>
          <w:szCs w:val="22"/>
        </w:rPr>
        <w:t xml:space="preserve">He does not wear contact lenses and only wears spectacles for reading. </w:t>
      </w:r>
      <w:r w:rsidRPr="00146F98">
        <w:rPr>
          <w:rFonts w:ascii="Calibri" w:hAnsi="Calibri" w:cs="Calibri"/>
          <w:szCs w:val="22"/>
        </w:rPr>
        <w:tab/>
      </w:r>
    </w:p>
    <w:p w14:paraId="058E11B2" w14:textId="77777777" w:rsidR="00616920" w:rsidRPr="00146F98" w:rsidRDefault="00616920" w:rsidP="00616920">
      <w:pPr>
        <w:pStyle w:val="ListParagraph"/>
        <w:keepNext/>
        <w:numPr>
          <w:ilvl w:val="0"/>
          <w:numId w:val="5"/>
        </w:numPr>
        <w:rPr>
          <w:rFonts w:ascii="Calibri" w:hAnsi="Calibri" w:cs="Calibri"/>
          <w:szCs w:val="22"/>
        </w:rPr>
      </w:pPr>
      <w:r w:rsidRPr="00146F98">
        <w:rPr>
          <w:rFonts w:ascii="Calibri" w:hAnsi="Calibri" w:cs="Calibri"/>
          <w:szCs w:val="22"/>
        </w:rPr>
        <w:t xml:space="preserve">He has not had any ocular injuries/surgeries/infections. </w:t>
      </w:r>
      <w:r w:rsidRPr="00146F98">
        <w:rPr>
          <w:rFonts w:ascii="Calibri" w:hAnsi="Calibri" w:cs="Calibri"/>
          <w:szCs w:val="22"/>
        </w:rPr>
        <w:tab/>
      </w:r>
    </w:p>
    <w:p w14:paraId="36499FDF" w14:textId="77777777" w:rsidR="00616920" w:rsidRPr="00146F98" w:rsidRDefault="00616920" w:rsidP="00616920">
      <w:pPr>
        <w:pStyle w:val="ListParagraph"/>
        <w:keepNext/>
        <w:numPr>
          <w:ilvl w:val="0"/>
          <w:numId w:val="5"/>
        </w:numPr>
        <w:rPr>
          <w:rFonts w:ascii="Calibri" w:hAnsi="Calibri" w:cs="Calibri"/>
          <w:szCs w:val="22"/>
        </w:rPr>
      </w:pPr>
      <w:r w:rsidRPr="00146F98">
        <w:rPr>
          <w:rFonts w:ascii="Calibri" w:hAnsi="Calibri" w:cs="Calibri"/>
          <w:szCs w:val="22"/>
        </w:rPr>
        <w:t xml:space="preserve">He has no other outstanding health conditions, no systemic symptoms, and is on no medications. </w:t>
      </w:r>
      <w:r w:rsidRPr="00146F98">
        <w:rPr>
          <w:rFonts w:ascii="Calibri" w:hAnsi="Calibri" w:cs="Calibri"/>
          <w:szCs w:val="22"/>
        </w:rPr>
        <w:tab/>
      </w:r>
    </w:p>
    <w:p w14:paraId="41870F6B" w14:textId="77777777" w:rsidR="00616920" w:rsidRPr="00146F98" w:rsidRDefault="00616920" w:rsidP="00616920">
      <w:pPr>
        <w:pStyle w:val="ListParagraph"/>
        <w:keepNext/>
        <w:numPr>
          <w:ilvl w:val="0"/>
          <w:numId w:val="5"/>
        </w:numPr>
        <w:rPr>
          <w:rFonts w:ascii="Calibri" w:hAnsi="Calibri" w:cs="Calibri"/>
          <w:szCs w:val="22"/>
        </w:rPr>
      </w:pPr>
      <w:r w:rsidRPr="00146F98">
        <w:rPr>
          <w:rFonts w:ascii="Calibri" w:hAnsi="Calibri" w:cs="Calibri"/>
          <w:szCs w:val="22"/>
        </w:rPr>
        <w:t>He is experiencing NO blurry vision/double vision/pain/headaches/yellow mucous secretions/flashes/floaters/light sensitivity.   </w:t>
      </w:r>
      <w:r w:rsidRPr="00146F98">
        <w:rPr>
          <w:rFonts w:ascii="Calibri" w:hAnsi="Calibri" w:cs="Calibri"/>
          <w:szCs w:val="22"/>
        </w:rPr>
        <w:br/>
        <w:t xml:space="preserve"> </w:t>
      </w:r>
    </w:p>
    <w:p w14:paraId="75675ACD" w14:textId="77777777" w:rsidR="00616920" w:rsidRPr="00146F98" w:rsidRDefault="00616920" w:rsidP="00616920">
      <w:pPr>
        <w:rPr>
          <w:rFonts w:ascii="Calibri" w:hAnsi="Calibri" w:cs="Calibri"/>
          <w:szCs w:val="22"/>
        </w:rPr>
      </w:pPr>
      <w:r w:rsidRPr="00146F98">
        <w:rPr>
          <w:rFonts w:ascii="Calibri" w:hAnsi="Calibri" w:cs="Calibri"/>
          <w:szCs w:val="22"/>
        </w:rPr>
        <w:t>You proceed to perform the appropriate examinations in your practice. All results appear normal apart from what you already observed with the naked eye which is the red conjunctiva in both eyes, and the red, swollen eyelids in both eyes.</w:t>
      </w:r>
    </w:p>
    <w:p w14:paraId="19136FFF"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1c You may or may not choose to diagnose this patient, but what is your suspected/potential diagnosis for this patient?</w:t>
      </w:r>
    </w:p>
    <w:p w14:paraId="19BC577D"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 xml:space="preserve">Acute Allergic Conjunctivitis </w:t>
      </w:r>
    </w:p>
    <w:p w14:paraId="697525AF"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Bacterial Conjunctivitis (Acute, Hyperacute and/or Chronic)</w:t>
      </w:r>
    </w:p>
    <w:p w14:paraId="4E338B28"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Seasonal Allergic Conjunctivitis</w:t>
      </w:r>
    </w:p>
    <w:p w14:paraId="2A6E5C8B"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Dry Eye (incl. Meibomian Gland Dysfunction and/or Blepharitis)</w:t>
      </w:r>
    </w:p>
    <w:p w14:paraId="66E10042"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Perennial Allergic Conjunctivitis</w:t>
      </w:r>
    </w:p>
    <w:p w14:paraId="60D3D3EB"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Chlamydial Diseases (Adult Inclusion Conjunctivitis and/or Trachoma)</w:t>
      </w:r>
    </w:p>
    <w:p w14:paraId="3975C672"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Vernal Keratoconjunctivitis</w:t>
      </w:r>
    </w:p>
    <w:p w14:paraId="764AE8B7"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Viral Disease (Viral Conjunctivitis and/or Herpes Simplex Keratitis)</w:t>
      </w:r>
    </w:p>
    <w:p w14:paraId="32CEA480"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Atopic Keratoconjunctivitis</w:t>
      </w:r>
    </w:p>
    <w:p w14:paraId="3C898B42"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Episcleritis</w:t>
      </w:r>
    </w:p>
    <w:p w14:paraId="03B024C5"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 xml:space="preserve">Scleritis </w:t>
      </w:r>
    </w:p>
    <w:p w14:paraId="177F391D"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Giant Papillary Conjunctivitis</w:t>
      </w:r>
    </w:p>
    <w:p w14:paraId="06BED313"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Acute Anterior Uveitis</w:t>
      </w:r>
    </w:p>
    <w:p w14:paraId="61B42298"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 xml:space="preserve">Contact </w:t>
      </w:r>
      <w:proofErr w:type="spellStart"/>
      <w:r w:rsidRPr="00146F98">
        <w:rPr>
          <w:rFonts w:ascii="Calibri" w:hAnsi="Calibri" w:cs="Calibri"/>
          <w:szCs w:val="22"/>
        </w:rPr>
        <w:t>Blepharoconjunctivitis</w:t>
      </w:r>
      <w:proofErr w:type="spellEnd"/>
    </w:p>
    <w:p w14:paraId="569FFEE1"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Acute Angle Closure</w:t>
      </w:r>
    </w:p>
    <w:p w14:paraId="5301D986"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Subconjunctival Haemorrhage</w:t>
      </w:r>
    </w:p>
    <w:p w14:paraId="0902D714"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Contact Lens Related Issues (Contact Lens Acute Red Eye, and/or Conjunctival and Limbal Redness)</w:t>
      </w:r>
    </w:p>
    <w:p w14:paraId="4D01D53C"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Welders Flash/Arc Eye</w:t>
      </w:r>
    </w:p>
    <w:p w14:paraId="5A5E36C3"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Foreign Body</w:t>
      </w:r>
    </w:p>
    <w:p w14:paraId="6B67BA1E"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Microbial Keratitis</w:t>
      </w:r>
    </w:p>
    <w:p w14:paraId="055C0497"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Ocular Ulcer</w:t>
      </w:r>
    </w:p>
    <w:p w14:paraId="3628D9B7"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lastRenderedPageBreak/>
        <w:t>None of the Above</w:t>
      </w:r>
    </w:p>
    <w:p w14:paraId="5835188C"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I am unsure</w:t>
      </w:r>
    </w:p>
    <w:p w14:paraId="07FB8F40"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 xml:space="preserve">Other. Please Specify: ____________ </w:t>
      </w:r>
    </w:p>
    <w:p w14:paraId="58B33C4D" w14:textId="77777777" w:rsidR="00616920" w:rsidRPr="00146F98" w:rsidRDefault="00616920" w:rsidP="00616920">
      <w:pPr>
        <w:pStyle w:val="ListParagraph"/>
        <w:keepNext/>
        <w:ind w:left="360"/>
        <w:contextualSpacing w:val="0"/>
        <w:rPr>
          <w:rFonts w:ascii="Calibri" w:hAnsi="Calibri" w:cs="Calibri"/>
          <w:szCs w:val="22"/>
        </w:rPr>
      </w:pPr>
    </w:p>
    <w:p w14:paraId="6F1D3CB2" w14:textId="77777777" w:rsidR="00616920" w:rsidRPr="00146F98" w:rsidRDefault="00616920" w:rsidP="00616920">
      <w:pPr>
        <w:pStyle w:val="ListParagraph"/>
        <w:keepNext/>
        <w:ind w:left="360"/>
        <w:contextualSpacing w:val="0"/>
        <w:rPr>
          <w:rFonts w:ascii="Calibri" w:hAnsi="Calibri" w:cs="Calibri"/>
          <w:szCs w:val="22"/>
        </w:rPr>
      </w:pPr>
    </w:p>
    <w:p w14:paraId="4FAE79FD" w14:textId="77777777" w:rsidR="00616920" w:rsidRPr="00146F98" w:rsidRDefault="00616920" w:rsidP="00616920">
      <w:pPr>
        <w:pStyle w:val="ListParagraph"/>
        <w:keepNext/>
        <w:ind w:left="0"/>
        <w:contextualSpacing w:val="0"/>
        <w:rPr>
          <w:rFonts w:ascii="Calibri" w:hAnsi="Calibri" w:cs="Calibri"/>
          <w:szCs w:val="22"/>
        </w:rPr>
      </w:pPr>
      <w:r w:rsidRPr="00146F98">
        <w:rPr>
          <w:rFonts w:ascii="Calibri" w:hAnsi="Calibri" w:cs="Calibri"/>
          <w:szCs w:val="22"/>
        </w:rPr>
        <w:t>Whilst typing your notes, he remembers that when he noticed the white mucous secretions he started using ocular lubricants to "wash them out" which only "worsened" the situation. He cannot recall the exact drop but says it's the "regular" one.</w:t>
      </w:r>
    </w:p>
    <w:p w14:paraId="738ACC87" w14:textId="77777777" w:rsidR="00616920" w:rsidRPr="00146F98" w:rsidRDefault="00616920" w:rsidP="00616920">
      <w:pPr>
        <w:keepNext/>
        <w:rPr>
          <w:rFonts w:ascii="Calibri" w:hAnsi="Calibri" w:cs="Calibri"/>
          <w:szCs w:val="22"/>
        </w:rPr>
      </w:pPr>
    </w:p>
    <w:p w14:paraId="2ED54D48" w14:textId="77777777" w:rsidR="00616920" w:rsidRPr="00146F98" w:rsidRDefault="00616920" w:rsidP="00616920">
      <w:pPr>
        <w:keepNext/>
        <w:rPr>
          <w:rFonts w:ascii="Calibri" w:hAnsi="Calibri" w:cs="Calibri"/>
          <w:szCs w:val="22"/>
        </w:rPr>
      </w:pPr>
      <w:r w:rsidRPr="00146F98">
        <w:rPr>
          <w:rFonts w:ascii="Calibri" w:hAnsi="Calibri" w:cs="Calibri"/>
          <w:szCs w:val="22"/>
        </w:rPr>
        <w:t>1d How would you manage this patient (select ALL that apply)?</w:t>
      </w:r>
    </w:p>
    <w:p w14:paraId="48028EE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old Compresses</w:t>
      </w:r>
    </w:p>
    <w:p w14:paraId="25314CA0"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void New Cream Use</w:t>
      </w:r>
    </w:p>
    <w:p w14:paraId="6F5550A4"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void Eye Rubbing</w:t>
      </w:r>
    </w:p>
    <w:p w14:paraId="37039E7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ntibacterial Eye Drops/Ointments. Please Specify: ____________</w:t>
      </w:r>
    </w:p>
    <w:p w14:paraId="20E2EA8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Tear Supplements/Lubricants. Please Specify: ____________</w:t>
      </w:r>
    </w:p>
    <w:p w14:paraId="3C4B6EA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Glaucoma Eye Drops. Please Specify: ____________</w:t>
      </w:r>
    </w:p>
    <w:p w14:paraId="34E1701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ntiviral Eye Drops. Please Specify: ____________</w:t>
      </w:r>
    </w:p>
    <w:p w14:paraId="4796C1C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Vasoconstrictor Eye Drops. Please Specify: ____________</w:t>
      </w:r>
    </w:p>
    <w:p w14:paraId="7D94E6CD"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Non-Steroidal Anti-Inflammatory Eye Drops (NSAIDS). Please Specify:  ______</w:t>
      </w:r>
    </w:p>
    <w:p w14:paraId="54673BC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ntihistamine Eye Drops. Please Specify: ____________</w:t>
      </w:r>
    </w:p>
    <w:p w14:paraId="176E5F6D"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Mast Cell Stabiliser Eye Drops. Please Specify: ____________</w:t>
      </w:r>
    </w:p>
    <w:p w14:paraId="004F894E"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ntihistamine-Mast Cell Stabiliser Combination Eye Drops. Please Specify: __</w:t>
      </w:r>
    </w:p>
    <w:p w14:paraId="06532B5D"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ntihistamine-Vasoconstrictor Combination Eye Drops. Please Specify: _____</w:t>
      </w:r>
    </w:p>
    <w:p w14:paraId="3FB340D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teroid Eye Drops. Please Specify: ____________</w:t>
      </w:r>
    </w:p>
    <w:p w14:paraId="5ACB46D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teroid Eye Ointments. Please Specify: ____________</w:t>
      </w:r>
    </w:p>
    <w:p w14:paraId="43698BC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lastRenderedPageBreak/>
        <w:t>Oral Antihistamines. Please Specify: ____________</w:t>
      </w:r>
    </w:p>
    <w:p w14:paraId="4324642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Nasal Antihistamines. Please Specify: ____________</w:t>
      </w:r>
    </w:p>
    <w:p w14:paraId="6623069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llergen Specific Immunotherapy. Please Specify: ____________</w:t>
      </w:r>
    </w:p>
    <w:p w14:paraId="68C14B5D"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Referral. To whom: ____________</w:t>
      </w:r>
    </w:p>
    <w:p w14:paraId="5A750D91"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Follow Up. When: ____________</w:t>
      </w:r>
    </w:p>
    <w:p w14:paraId="57966B4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won't manage. I will only refer. To whom: ____________</w:t>
      </w:r>
    </w:p>
    <w:p w14:paraId="409DBF4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am unsure</w:t>
      </w:r>
    </w:p>
    <w:p w14:paraId="7EC0141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29D03FAE"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3527B108" w14:textId="77777777" w:rsidR="00616920" w:rsidRPr="00146F98" w:rsidRDefault="00616920" w:rsidP="00616920">
      <w:pPr>
        <w:rPr>
          <w:rFonts w:ascii="Calibri" w:hAnsi="Calibri" w:cs="Calibri"/>
          <w:szCs w:val="22"/>
        </w:rPr>
      </w:pPr>
    </w:p>
    <w:p w14:paraId="4EBF49EF" w14:textId="77777777" w:rsidR="00616920" w:rsidRPr="00146F98" w:rsidRDefault="00616920" w:rsidP="00616920">
      <w:pPr>
        <w:pStyle w:val="QSkipLogic"/>
        <w:rPr>
          <w:rFonts w:ascii="Calibri" w:hAnsi="Calibri" w:cs="Calibri"/>
          <w:color w:val="auto"/>
          <w:sz w:val="22"/>
        </w:rPr>
      </w:pPr>
      <w:r w:rsidRPr="00146F98">
        <w:rPr>
          <w:rFonts w:ascii="Calibri" w:hAnsi="Calibri" w:cs="Calibri"/>
          <w:color w:val="auto"/>
          <w:sz w:val="22"/>
        </w:rPr>
        <w:t>Skip To: End of Domain If 1d = I won't manage. I will only refer. To whom:</w:t>
      </w:r>
    </w:p>
    <w:p w14:paraId="1B844159" w14:textId="77777777" w:rsidR="00616920" w:rsidRPr="00146F98" w:rsidRDefault="00616920" w:rsidP="00616920">
      <w:pPr>
        <w:rPr>
          <w:rFonts w:ascii="Calibri" w:hAnsi="Calibri" w:cs="Calibri"/>
          <w:szCs w:val="22"/>
        </w:rPr>
      </w:pPr>
      <w:r w:rsidRPr="00146F98">
        <w:rPr>
          <w:rFonts w:ascii="Calibri" w:hAnsi="Calibri" w:cs="Calibri"/>
          <w:szCs w:val="22"/>
        </w:rPr>
        <w:br w:type="page"/>
      </w:r>
    </w:p>
    <w:p w14:paraId="3BCBBFE9" w14:textId="77777777" w:rsidR="00616920" w:rsidRPr="00146F98" w:rsidRDefault="00616920" w:rsidP="00616920">
      <w:pPr>
        <w:rPr>
          <w:rFonts w:ascii="Calibri" w:hAnsi="Calibri" w:cs="Calibri"/>
          <w:szCs w:val="22"/>
        </w:rPr>
      </w:pPr>
    </w:p>
    <w:p w14:paraId="128E198D" w14:textId="77777777" w:rsidR="00616920" w:rsidRPr="00146F98" w:rsidRDefault="00616920" w:rsidP="00616920">
      <w:pPr>
        <w:keepNext/>
        <w:rPr>
          <w:rFonts w:ascii="Calibri" w:hAnsi="Calibri" w:cs="Calibri"/>
          <w:szCs w:val="22"/>
        </w:rPr>
      </w:pPr>
      <w:r w:rsidRPr="00146F98">
        <w:rPr>
          <w:rFonts w:ascii="Calibri" w:hAnsi="Calibri" w:cs="Calibri"/>
          <w:szCs w:val="22"/>
        </w:rPr>
        <w:t>You choose to manage this patient conservatively by advising him to stop using the new face cream, avoid eye rubbing, and use cold compresses. Further to this, you recommend using the oral antihistamines he regularly uses, and you also prescribe him a preservative-free antihistamine/mast cell stabiliser eye drop and a preservative-free lubricant eye drop.</w:t>
      </w:r>
      <w:r w:rsidRPr="00146F98">
        <w:rPr>
          <w:rFonts w:ascii="Calibri" w:hAnsi="Calibri" w:cs="Calibri"/>
          <w:szCs w:val="22"/>
        </w:rPr>
        <w:br/>
      </w:r>
      <w:r w:rsidRPr="00146F98">
        <w:rPr>
          <w:rFonts w:ascii="Calibri" w:hAnsi="Calibri" w:cs="Calibri"/>
          <w:szCs w:val="22"/>
        </w:rPr>
        <w:br/>
        <w:t>He returns to you 48 hours later reporting that although the symptoms have slightly improved, they are still extremely bothersome.  Your clinical examination shows that the signs are also showing very slight improvement. He says he has followed your management plan very closely and you trust he is compliant. Additionally, he has been wearing his safety spectacles at work so as not to worsen his condition. However, he has chosen not to go to work today so that he can see you.</w:t>
      </w:r>
    </w:p>
    <w:p w14:paraId="7076E9C5" w14:textId="77777777" w:rsidR="00616920" w:rsidRPr="00146F98" w:rsidRDefault="00616920" w:rsidP="00616920">
      <w:pPr>
        <w:rPr>
          <w:rFonts w:ascii="Calibri" w:hAnsi="Calibri" w:cs="Calibri"/>
          <w:szCs w:val="22"/>
        </w:rPr>
      </w:pPr>
    </w:p>
    <w:p w14:paraId="1CF32993"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1e What are your next management steps from here (select ALL that apply)?</w:t>
      </w:r>
    </w:p>
    <w:p w14:paraId="378E9B6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ontinue Avoiding New Cream Use</w:t>
      </w:r>
    </w:p>
    <w:p w14:paraId="74EBD42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Continue Avoiding Eye Rubbing </w:t>
      </w:r>
    </w:p>
    <w:p w14:paraId="1637601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ontinue Cold Compresses</w:t>
      </w:r>
    </w:p>
    <w:p w14:paraId="656E56E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ontinue Oral Antihistamines</w:t>
      </w:r>
    </w:p>
    <w:p w14:paraId="5508C21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ontinue Preservative-Free Tear Supplements/Lubricants</w:t>
      </w:r>
    </w:p>
    <w:p w14:paraId="4C0BEFC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ontinue Preservative-Free Antihistamine-Mast Cell Stabiliser Combination Eye Drops</w:t>
      </w:r>
    </w:p>
    <w:p w14:paraId="00FBBC2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ntibacterial Eye Drops/Ointments. Please Specify: ____________</w:t>
      </w:r>
    </w:p>
    <w:p w14:paraId="546E09D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Vasoconstrictor Eye Drops. Please Specify: ____________</w:t>
      </w:r>
    </w:p>
    <w:p w14:paraId="1C7C8FF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Non-Steroidal Anti-Inflammatory Eye Drops (NSAIDS). Please Specify: ______</w:t>
      </w:r>
    </w:p>
    <w:p w14:paraId="71ABDCA1"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ntihistamine Eye Drops. Please Specify: ____________</w:t>
      </w:r>
    </w:p>
    <w:p w14:paraId="693C0DE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Mast Cell Stabiliser Eye Drops. Please Specify: ____________</w:t>
      </w:r>
    </w:p>
    <w:p w14:paraId="3FEDB1F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ntiviral Eye Drops. Please Specify: ____________</w:t>
      </w:r>
    </w:p>
    <w:p w14:paraId="1CD1AEF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ntihistamine-Vasoconstrictor Combination Eye Drops. Please Specify: _____</w:t>
      </w:r>
    </w:p>
    <w:p w14:paraId="33323031"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teroid Eye Drops. Please Specify: ____________</w:t>
      </w:r>
    </w:p>
    <w:p w14:paraId="276FA84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teroid Eye Ointments. Please Specify: ____________</w:t>
      </w:r>
    </w:p>
    <w:p w14:paraId="0198B6BE"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Glaucoma Eye Drops. Please Specify: ____________</w:t>
      </w:r>
    </w:p>
    <w:p w14:paraId="5AA75AE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Nasal Antihistamines. Please Specify: ____________</w:t>
      </w:r>
    </w:p>
    <w:p w14:paraId="615765D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llergen Specific Immunotherapy. Please Specify: ____________</w:t>
      </w:r>
    </w:p>
    <w:p w14:paraId="70EB2CE4"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Referral. To whom: ____________</w:t>
      </w:r>
    </w:p>
    <w:p w14:paraId="092618B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Follow Up. When: ____________</w:t>
      </w:r>
    </w:p>
    <w:p w14:paraId="158F284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lastRenderedPageBreak/>
        <w:t>Other. Please Specify: ____________</w:t>
      </w:r>
    </w:p>
    <w:p w14:paraId="3009190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68126807" w14:textId="77777777" w:rsidR="00616920" w:rsidRPr="00146F98" w:rsidRDefault="00616920" w:rsidP="00616920">
      <w:pPr>
        <w:rPr>
          <w:rFonts w:ascii="Calibri" w:hAnsi="Calibri" w:cs="Calibri"/>
          <w:szCs w:val="22"/>
        </w:rPr>
      </w:pPr>
    </w:p>
    <w:p w14:paraId="252DB4C1" w14:textId="77777777" w:rsidR="00616920" w:rsidRPr="00146F98" w:rsidRDefault="00616920" w:rsidP="00616920">
      <w:pPr>
        <w:pStyle w:val="QSkipLogic"/>
        <w:rPr>
          <w:rFonts w:ascii="Calibri" w:hAnsi="Calibri" w:cs="Calibri"/>
          <w:color w:val="auto"/>
          <w:sz w:val="22"/>
        </w:rPr>
      </w:pPr>
      <w:r w:rsidRPr="00146F98">
        <w:rPr>
          <w:rFonts w:ascii="Calibri" w:hAnsi="Calibri" w:cs="Calibri"/>
          <w:color w:val="auto"/>
          <w:sz w:val="22"/>
        </w:rPr>
        <w:t>Skip To: End of Domain If 1e = Referral. To whom:</w:t>
      </w:r>
    </w:p>
    <w:p w14:paraId="657C0C47" w14:textId="77777777" w:rsidR="00616920" w:rsidRPr="00146F98" w:rsidRDefault="00616920" w:rsidP="00616920">
      <w:pPr>
        <w:rPr>
          <w:rFonts w:ascii="Calibri" w:hAnsi="Calibri" w:cs="Calibri"/>
          <w:szCs w:val="22"/>
        </w:rPr>
      </w:pPr>
      <w:r w:rsidRPr="00146F98">
        <w:rPr>
          <w:rFonts w:ascii="Calibri" w:hAnsi="Calibri" w:cs="Calibri"/>
          <w:szCs w:val="22"/>
        </w:rPr>
        <w:br w:type="page"/>
      </w:r>
    </w:p>
    <w:p w14:paraId="62EFFA86" w14:textId="77777777" w:rsidR="00616920" w:rsidRPr="00146F98" w:rsidRDefault="00616920" w:rsidP="00616920">
      <w:pPr>
        <w:rPr>
          <w:rFonts w:ascii="Calibri" w:hAnsi="Calibri" w:cs="Calibri"/>
          <w:szCs w:val="22"/>
        </w:rPr>
      </w:pPr>
    </w:p>
    <w:p w14:paraId="2B6AD4C0" w14:textId="77777777" w:rsidR="00616920" w:rsidRPr="00146F98" w:rsidRDefault="00616920" w:rsidP="00616920">
      <w:pPr>
        <w:keepNext/>
        <w:rPr>
          <w:rFonts w:ascii="Calibri" w:hAnsi="Calibri" w:cs="Calibri"/>
          <w:szCs w:val="22"/>
        </w:rPr>
      </w:pPr>
      <w:r w:rsidRPr="00146F98">
        <w:rPr>
          <w:rFonts w:ascii="Calibri" w:hAnsi="Calibri" w:cs="Calibri"/>
          <w:szCs w:val="22"/>
        </w:rPr>
        <w:t>1f Would you refer to another health practitioner?</w:t>
      </w:r>
      <w:r w:rsidRPr="00146F98">
        <w:rPr>
          <w:rFonts w:ascii="Calibri" w:hAnsi="Calibri" w:cs="Calibri"/>
          <w:szCs w:val="22"/>
        </w:rPr>
        <w:br/>
      </w:r>
      <w:r w:rsidRPr="00146F98">
        <w:rPr>
          <w:rFonts w:ascii="Calibri" w:hAnsi="Calibri" w:cs="Calibri"/>
          <w:szCs w:val="22"/>
          <w:vertAlign w:val="subscript"/>
        </w:rPr>
        <w:t>Please note: Sending patient to the pharmacist for prescription is also considered a referral in this case.</w:t>
      </w:r>
    </w:p>
    <w:p w14:paraId="3C709D12"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Yes</w:t>
      </w:r>
    </w:p>
    <w:p w14:paraId="474694C7"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No</w:t>
      </w:r>
    </w:p>
    <w:p w14:paraId="79C67CF1" w14:textId="77777777" w:rsidR="00616920" w:rsidRPr="00146F98" w:rsidRDefault="00616920" w:rsidP="00616920">
      <w:pPr>
        <w:pStyle w:val="ListParagraph"/>
        <w:keepNext/>
        <w:spacing w:before="120"/>
        <w:ind w:left="360"/>
        <w:contextualSpacing w:val="0"/>
        <w:rPr>
          <w:rFonts w:ascii="Calibri" w:hAnsi="Calibri" w:cs="Calibri"/>
          <w:szCs w:val="22"/>
        </w:rPr>
      </w:pPr>
    </w:p>
    <w:p w14:paraId="4EB423E8"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Question:</w:t>
      </w:r>
    </w:p>
    <w:p w14:paraId="6FD26CF2"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1f = Yes</w:t>
      </w:r>
    </w:p>
    <w:p w14:paraId="76AA6ECE" w14:textId="77777777" w:rsidR="00616920" w:rsidRPr="00146F98" w:rsidRDefault="00616920" w:rsidP="00616920">
      <w:pPr>
        <w:rPr>
          <w:rFonts w:ascii="Calibri" w:hAnsi="Calibri" w:cs="Calibri"/>
          <w:szCs w:val="22"/>
        </w:rPr>
      </w:pPr>
    </w:p>
    <w:p w14:paraId="0369CE73" w14:textId="77777777" w:rsidR="00616920" w:rsidRPr="00146F98" w:rsidRDefault="00616920" w:rsidP="00616920">
      <w:pPr>
        <w:keepNext/>
        <w:rPr>
          <w:rFonts w:ascii="Calibri" w:hAnsi="Calibri" w:cs="Calibri"/>
          <w:szCs w:val="22"/>
        </w:rPr>
      </w:pPr>
      <w:r w:rsidRPr="00146F98">
        <w:rPr>
          <w:rFonts w:ascii="Calibri" w:hAnsi="Calibri" w:cs="Calibri"/>
          <w:szCs w:val="22"/>
        </w:rPr>
        <w:t>1g Which health practitioner(s) would you refer to (select ALL that apply)?</w:t>
      </w:r>
    </w:p>
    <w:p w14:paraId="0D21BDC4"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General Practitioner</w:t>
      </w:r>
    </w:p>
    <w:p w14:paraId="6279AD3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ptometrist</w:t>
      </w:r>
    </w:p>
    <w:p w14:paraId="70F70CD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phthalmologist</w:t>
      </w:r>
    </w:p>
    <w:p w14:paraId="50B4899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Pharmacist</w:t>
      </w:r>
    </w:p>
    <w:p w14:paraId="390F5EDE"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Allergist </w:t>
      </w:r>
    </w:p>
    <w:p w14:paraId="1DB72B8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170E0C2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10F4DE6E" w14:textId="77777777" w:rsidR="00616920" w:rsidRPr="00146F98" w:rsidRDefault="00616920" w:rsidP="00616920">
      <w:pPr>
        <w:rPr>
          <w:rFonts w:ascii="Calibri" w:hAnsi="Calibri" w:cs="Calibri"/>
          <w:szCs w:val="22"/>
        </w:rPr>
      </w:pPr>
    </w:p>
    <w:p w14:paraId="1D05E686" w14:textId="77777777" w:rsidR="00616920" w:rsidRPr="00146F98" w:rsidRDefault="00616920" w:rsidP="00616920">
      <w:pPr>
        <w:keepNext/>
        <w:rPr>
          <w:rFonts w:ascii="Calibri" w:hAnsi="Calibri" w:cs="Calibri"/>
          <w:b/>
          <w:szCs w:val="22"/>
        </w:rPr>
      </w:pPr>
    </w:p>
    <w:p w14:paraId="06695DE0" w14:textId="77777777" w:rsidR="00616920" w:rsidRPr="00146F98" w:rsidRDefault="00616920" w:rsidP="00616920">
      <w:pPr>
        <w:keepNext/>
        <w:rPr>
          <w:rFonts w:ascii="Calibri" w:hAnsi="Calibri" w:cs="Calibri"/>
          <w:bCs/>
          <w:szCs w:val="22"/>
          <w:u w:val="single"/>
        </w:rPr>
      </w:pPr>
      <w:r w:rsidRPr="00146F98">
        <w:rPr>
          <w:rFonts w:ascii="Calibri" w:hAnsi="Calibri" w:cs="Calibri"/>
          <w:bCs/>
          <w:szCs w:val="22"/>
          <w:u w:val="single"/>
        </w:rPr>
        <w:t>QUALITY OF LIFE IN OCULAR ALLERGY PATIENTS</w:t>
      </w:r>
    </w:p>
    <w:p w14:paraId="134320E3" w14:textId="77777777" w:rsidR="00616920" w:rsidRPr="00146F98" w:rsidRDefault="00616920" w:rsidP="00616920">
      <w:pPr>
        <w:rPr>
          <w:rFonts w:ascii="Calibri" w:hAnsi="Calibri" w:cs="Calibri"/>
          <w:szCs w:val="22"/>
        </w:rPr>
      </w:pPr>
    </w:p>
    <w:p w14:paraId="11515506" w14:textId="77777777" w:rsidR="00616920" w:rsidRPr="00146F98" w:rsidRDefault="00616920" w:rsidP="00616920">
      <w:pPr>
        <w:keepNext/>
        <w:rPr>
          <w:rFonts w:ascii="Calibri" w:hAnsi="Calibri" w:cs="Calibri"/>
          <w:szCs w:val="22"/>
        </w:rPr>
      </w:pPr>
      <w:r w:rsidRPr="00146F98">
        <w:rPr>
          <w:rFonts w:ascii="Calibri" w:hAnsi="Calibri" w:cs="Calibri"/>
          <w:szCs w:val="22"/>
        </w:rPr>
        <w:t>2a Do you ask your ocular allergy patients about their quality of life?</w:t>
      </w:r>
    </w:p>
    <w:p w14:paraId="78376F43"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Yes</w:t>
      </w:r>
    </w:p>
    <w:p w14:paraId="01B4645D"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No</w:t>
      </w:r>
    </w:p>
    <w:p w14:paraId="007B038E" w14:textId="77777777" w:rsidR="00616920" w:rsidRPr="00146F98" w:rsidRDefault="00616920" w:rsidP="00616920">
      <w:pPr>
        <w:pStyle w:val="ListParagraph"/>
        <w:keepNext/>
        <w:spacing w:before="120"/>
        <w:ind w:left="360"/>
        <w:contextualSpacing w:val="0"/>
        <w:rPr>
          <w:rFonts w:ascii="Calibri" w:hAnsi="Calibri" w:cs="Calibri"/>
          <w:szCs w:val="22"/>
        </w:rPr>
      </w:pPr>
    </w:p>
    <w:p w14:paraId="0A4401CF"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Question:</w:t>
      </w:r>
    </w:p>
    <w:p w14:paraId="6E06148B"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2a = Yes</w:t>
      </w:r>
    </w:p>
    <w:p w14:paraId="7A4F07F8" w14:textId="77777777" w:rsidR="00616920" w:rsidRPr="00146F98" w:rsidRDefault="00616920" w:rsidP="00616920">
      <w:pPr>
        <w:rPr>
          <w:rFonts w:ascii="Calibri" w:hAnsi="Calibri" w:cs="Calibri"/>
          <w:szCs w:val="22"/>
        </w:rPr>
      </w:pPr>
    </w:p>
    <w:p w14:paraId="44F1A1AA"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2b How do you ask your ocular allergy patients about their quality of life (select ALL that apply)?</w:t>
      </w:r>
    </w:p>
    <w:p w14:paraId="04D3D83E"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ask my own quality of life questions.</w:t>
      </w:r>
    </w:p>
    <w:p w14:paraId="4E1B8210"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Rhinoconjunctivitis Quality of Life Questionnaire (RQLQ)</w:t>
      </w:r>
    </w:p>
    <w:p w14:paraId="10597AD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tandardised Rhinoconjunctivitis Quality of Life Questionnaire (RQLQ(S))</w:t>
      </w:r>
    </w:p>
    <w:p w14:paraId="53CACB4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Mini Rhinoconjunctivitis Quality of Life Questionnaire (</w:t>
      </w:r>
      <w:proofErr w:type="spellStart"/>
      <w:r w:rsidRPr="00146F98">
        <w:rPr>
          <w:rFonts w:ascii="Calibri" w:hAnsi="Calibri" w:cs="Calibri"/>
          <w:szCs w:val="22"/>
        </w:rPr>
        <w:t>MiniRQLQ</w:t>
      </w:r>
      <w:proofErr w:type="spellEnd"/>
      <w:r w:rsidRPr="00146F98">
        <w:rPr>
          <w:rFonts w:ascii="Calibri" w:hAnsi="Calibri" w:cs="Calibri"/>
          <w:szCs w:val="22"/>
        </w:rPr>
        <w:t>)</w:t>
      </w:r>
    </w:p>
    <w:p w14:paraId="25E4FA3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Nocturnal Rhinoconjunctivitis Quality of Life Questionnaire ((N)RQLQ)</w:t>
      </w:r>
    </w:p>
    <w:p w14:paraId="5C61171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olescent Rhinoconjunctivitis Quality of Life Questionnaire (</w:t>
      </w:r>
      <w:proofErr w:type="spellStart"/>
      <w:r w:rsidRPr="00146F98">
        <w:rPr>
          <w:rFonts w:ascii="Calibri" w:hAnsi="Calibri" w:cs="Calibri"/>
          <w:szCs w:val="22"/>
        </w:rPr>
        <w:t>AdolRQLQ</w:t>
      </w:r>
      <w:proofErr w:type="spellEnd"/>
      <w:r w:rsidRPr="00146F98">
        <w:rPr>
          <w:rFonts w:ascii="Calibri" w:hAnsi="Calibri" w:cs="Calibri"/>
          <w:szCs w:val="22"/>
        </w:rPr>
        <w:t>)</w:t>
      </w:r>
    </w:p>
    <w:p w14:paraId="13C046F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Paediatric Rhinoconjunctivitis Quality of Life Questionnaire (PRQLQ)</w:t>
      </w:r>
    </w:p>
    <w:p w14:paraId="526E671D"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Eye Allergy Patient Impact Questionnaire (EAPIQ)</w:t>
      </w:r>
    </w:p>
    <w:p w14:paraId="70769C0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Quality of Life of Children with Allergic Keratoconjunctivitis Questionnaire (QUICK)</w:t>
      </w:r>
    </w:p>
    <w:p w14:paraId="114C7FE1"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3ED28B3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2E33AAD4"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Question:</w:t>
      </w:r>
    </w:p>
    <w:p w14:paraId="0F2D456F"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2a = No</w:t>
      </w:r>
    </w:p>
    <w:p w14:paraId="56CD7290" w14:textId="77777777" w:rsidR="00616920" w:rsidRPr="00146F98" w:rsidRDefault="00616920" w:rsidP="00616920">
      <w:pPr>
        <w:rPr>
          <w:rFonts w:ascii="Calibri" w:hAnsi="Calibri" w:cs="Calibri"/>
          <w:szCs w:val="22"/>
        </w:rPr>
      </w:pPr>
    </w:p>
    <w:p w14:paraId="22B0E3D8"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2c Choose the reason(s) why you do not ask your ocular allergy patients about their quality of life (select ALL that apply).</w:t>
      </w:r>
    </w:p>
    <w:p w14:paraId="77218DA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am not aware of current questionnaires to use.</w:t>
      </w:r>
    </w:p>
    <w:p w14:paraId="5D449570"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t is time consuming.</w:t>
      </w:r>
    </w:p>
    <w:p w14:paraId="2B25CC1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sking about quality of life in ocular allergy patients is not essential.</w:t>
      </w:r>
    </w:p>
    <w:p w14:paraId="641294F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Quality of life questions is not part of my normal clinical routine. </w:t>
      </w:r>
    </w:p>
    <w:p w14:paraId="37E9E46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Quality of life will not affect my diagnosis and management of ocular allergy.</w:t>
      </w:r>
    </w:p>
    <w:p w14:paraId="22EC3C5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5BD428F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7534E851" w14:textId="77777777" w:rsidR="00616920" w:rsidRPr="00146F98" w:rsidRDefault="00616920" w:rsidP="00616920">
      <w:pPr>
        <w:rPr>
          <w:rFonts w:ascii="Calibri" w:hAnsi="Calibri" w:cs="Calibri"/>
          <w:szCs w:val="22"/>
        </w:rPr>
      </w:pPr>
    </w:p>
    <w:p w14:paraId="09C1620A" w14:textId="77777777" w:rsidR="00616920" w:rsidRPr="00146F98" w:rsidRDefault="00616920" w:rsidP="00616920">
      <w:pPr>
        <w:keepNext/>
        <w:rPr>
          <w:rFonts w:ascii="Calibri" w:hAnsi="Calibri" w:cs="Calibri"/>
          <w:b/>
          <w:szCs w:val="22"/>
        </w:rPr>
      </w:pPr>
    </w:p>
    <w:p w14:paraId="5ADAE1CA" w14:textId="77777777" w:rsidR="00616920" w:rsidRPr="00146F98" w:rsidRDefault="00616920" w:rsidP="00616920">
      <w:pPr>
        <w:keepNext/>
        <w:rPr>
          <w:rFonts w:ascii="Calibri" w:hAnsi="Calibri" w:cs="Calibri"/>
          <w:b/>
          <w:szCs w:val="22"/>
        </w:rPr>
      </w:pPr>
    </w:p>
    <w:p w14:paraId="1A14D927" w14:textId="77777777" w:rsidR="00616920" w:rsidRPr="00146F98" w:rsidRDefault="00616920" w:rsidP="00616920">
      <w:pPr>
        <w:keepNext/>
        <w:rPr>
          <w:rFonts w:ascii="Calibri" w:hAnsi="Calibri" w:cs="Calibri"/>
          <w:b/>
          <w:szCs w:val="22"/>
        </w:rPr>
      </w:pPr>
    </w:p>
    <w:p w14:paraId="2CDB6DAF" w14:textId="77777777" w:rsidR="00616920" w:rsidRPr="00146F98" w:rsidRDefault="00616920" w:rsidP="00616920">
      <w:pPr>
        <w:keepNext/>
        <w:rPr>
          <w:rFonts w:ascii="Calibri" w:hAnsi="Calibri" w:cs="Calibri"/>
          <w:b/>
          <w:szCs w:val="22"/>
        </w:rPr>
      </w:pPr>
    </w:p>
    <w:p w14:paraId="790B951B" w14:textId="77777777" w:rsidR="00616920" w:rsidRPr="00146F98" w:rsidRDefault="00616920" w:rsidP="00616920">
      <w:pPr>
        <w:keepNext/>
        <w:rPr>
          <w:rFonts w:ascii="Calibri" w:hAnsi="Calibri" w:cs="Calibri"/>
          <w:b/>
          <w:szCs w:val="22"/>
        </w:rPr>
      </w:pPr>
    </w:p>
    <w:p w14:paraId="4C643866" w14:textId="77777777" w:rsidR="00616920" w:rsidRPr="00146F98" w:rsidRDefault="00616920" w:rsidP="00616920">
      <w:pPr>
        <w:keepNext/>
        <w:rPr>
          <w:rFonts w:ascii="Calibri" w:hAnsi="Calibri" w:cs="Calibri"/>
          <w:b/>
          <w:szCs w:val="22"/>
        </w:rPr>
      </w:pPr>
    </w:p>
    <w:p w14:paraId="3BD48A2E" w14:textId="77777777" w:rsidR="00616920" w:rsidRPr="00146F98" w:rsidRDefault="00616920" w:rsidP="00616920">
      <w:pPr>
        <w:keepNext/>
        <w:rPr>
          <w:rFonts w:ascii="Calibri" w:hAnsi="Calibri" w:cs="Calibri"/>
          <w:b/>
          <w:szCs w:val="22"/>
        </w:rPr>
      </w:pPr>
    </w:p>
    <w:p w14:paraId="63C5DA7B" w14:textId="77777777" w:rsidR="00616920" w:rsidRPr="00146F98" w:rsidRDefault="00616920" w:rsidP="00616920">
      <w:pPr>
        <w:keepNext/>
        <w:rPr>
          <w:rFonts w:ascii="Calibri" w:hAnsi="Calibri" w:cs="Calibri"/>
          <w:b/>
          <w:szCs w:val="22"/>
        </w:rPr>
      </w:pPr>
    </w:p>
    <w:p w14:paraId="385B7D5F" w14:textId="77777777" w:rsidR="00616920" w:rsidRPr="00146F98" w:rsidRDefault="00616920" w:rsidP="00616920">
      <w:pPr>
        <w:keepNext/>
        <w:rPr>
          <w:rFonts w:ascii="Calibri" w:hAnsi="Calibri" w:cs="Calibri"/>
          <w:b/>
          <w:szCs w:val="22"/>
        </w:rPr>
      </w:pPr>
    </w:p>
    <w:p w14:paraId="28E57370" w14:textId="77777777" w:rsidR="00616920" w:rsidRPr="00146F98" w:rsidRDefault="00616920" w:rsidP="00616920">
      <w:pPr>
        <w:keepNext/>
        <w:rPr>
          <w:rFonts w:ascii="Calibri" w:hAnsi="Calibri" w:cs="Calibri"/>
          <w:b/>
          <w:szCs w:val="22"/>
        </w:rPr>
      </w:pPr>
    </w:p>
    <w:p w14:paraId="058A65EF" w14:textId="77777777" w:rsidR="00616920" w:rsidRPr="00146F98" w:rsidRDefault="00616920" w:rsidP="00616920">
      <w:pPr>
        <w:keepNext/>
        <w:rPr>
          <w:rFonts w:ascii="Calibri" w:hAnsi="Calibri" w:cs="Calibri"/>
          <w:b/>
          <w:szCs w:val="22"/>
        </w:rPr>
      </w:pPr>
    </w:p>
    <w:p w14:paraId="297537ED" w14:textId="77777777" w:rsidR="00616920" w:rsidRPr="00146F98" w:rsidRDefault="00616920" w:rsidP="00616920">
      <w:pPr>
        <w:keepNext/>
        <w:rPr>
          <w:rFonts w:ascii="Calibri" w:hAnsi="Calibri" w:cs="Calibri"/>
          <w:b/>
          <w:szCs w:val="22"/>
        </w:rPr>
      </w:pPr>
    </w:p>
    <w:p w14:paraId="10EF381F" w14:textId="77777777" w:rsidR="00616920" w:rsidRPr="00146F98" w:rsidRDefault="00616920" w:rsidP="00616920">
      <w:pPr>
        <w:keepNext/>
        <w:rPr>
          <w:rFonts w:ascii="Calibri" w:hAnsi="Calibri" w:cs="Calibri"/>
          <w:b/>
          <w:szCs w:val="22"/>
        </w:rPr>
      </w:pPr>
    </w:p>
    <w:p w14:paraId="4448B981" w14:textId="77777777" w:rsidR="00616920" w:rsidRPr="00146F98" w:rsidRDefault="00616920" w:rsidP="00616920">
      <w:pPr>
        <w:keepNext/>
        <w:rPr>
          <w:rFonts w:ascii="Calibri" w:hAnsi="Calibri" w:cs="Calibri"/>
          <w:b/>
          <w:szCs w:val="22"/>
        </w:rPr>
      </w:pPr>
    </w:p>
    <w:p w14:paraId="35016534" w14:textId="77777777" w:rsidR="00616920" w:rsidRPr="00146F98" w:rsidRDefault="00616920" w:rsidP="00616920">
      <w:pPr>
        <w:keepNext/>
        <w:rPr>
          <w:rFonts w:ascii="Calibri" w:hAnsi="Calibri" w:cs="Calibri"/>
          <w:b/>
          <w:szCs w:val="22"/>
        </w:rPr>
      </w:pPr>
    </w:p>
    <w:p w14:paraId="11943F7B" w14:textId="77777777" w:rsidR="00616920" w:rsidRPr="00146F98" w:rsidRDefault="00616920" w:rsidP="00616920">
      <w:pPr>
        <w:keepNext/>
        <w:rPr>
          <w:rFonts w:ascii="Calibri" w:hAnsi="Calibri" w:cs="Calibri"/>
          <w:b/>
          <w:szCs w:val="22"/>
        </w:rPr>
      </w:pPr>
    </w:p>
    <w:p w14:paraId="7F53FF03" w14:textId="77777777" w:rsidR="00616920" w:rsidRPr="00146F98" w:rsidRDefault="00616920" w:rsidP="00616920">
      <w:pPr>
        <w:keepNext/>
        <w:rPr>
          <w:rFonts w:ascii="Calibri" w:hAnsi="Calibri" w:cs="Calibri"/>
          <w:b/>
          <w:szCs w:val="22"/>
        </w:rPr>
      </w:pPr>
    </w:p>
    <w:p w14:paraId="546B122C" w14:textId="77777777" w:rsidR="00616920" w:rsidRPr="00146F98" w:rsidRDefault="00616920" w:rsidP="00616920">
      <w:pPr>
        <w:keepNext/>
        <w:rPr>
          <w:rFonts w:ascii="Calibri" w:hAnsi="Calibri" w:cs="Calibri"/>
          <w:b/>
          <w:szCs w:val="22"/>
        </w:rPr>
      </w:pPr>
    </w:p>
    <w:p w14:paraId="2AA4F408" w14:textId="77777777" w:rsidR="00616920" w:rsidRPr="00146F98" w:rsidRDefault="00616920" w:rsidP="00616920">
      <w:pPr>
        <w:keepNext/>
        <w:rPr>
          <w:rFonts w:ascii="Calibri" w:hAnsi="Calibri" w:cs="Calibri"/>
          <w:b/>
          <w:szCs w:val="22"/>
        </w:rPr>
      </w:pPr>
    </w:p>
    <w:p w14:paraId="1532ACC7" w14:textId="77777777" w:rsidR="00616920" w:rsidRPr="00146F98" w:rsidRDefault="00616920" w:rsidP="00616920">
      <w:pPr>
        <w:keepNext/>
        <w:rPr>
          <w:rFonts w:ascii="Calibri" w:hAnsi="Calibri" w:cs="Calibri"/>
          <w:b/>
          <w:szCs w:val="22"/>
        </w:rPr>
      </w:pPr>
    </w:p>
    <w:p w14:paraId="541B07E9" w14:textId="77777777" w:rsidR="00616920" w:rsidRPr="00146F98" w:rsidRDefault="00616920" w:rsidP="00616920">
      <w:pPr>
        <w:keepNext/>
        <w:rPr>
          <w:rFonts w:ascii="Calibri" w:hAnsi="Calibri" w:cs="Calibri"/>
          <w:b/>
          <w:szCs w:val="22"/>
        </w:rPr>
      </w:pPr>
    </w:p>
    <w:p w14:paraId="2C0B69A3" w14:textId="77777777" w:rsidR="00616920" w:rsidRPr="00146F98" w:rsidRDefault="00616920" w:rsidP="00616920">
      <w:pPr>
        <w:keepNext/>
        <w:rPr>
          <w:rFonts w:ascii="Calibri" w:hAnsi="Calibri" w:cs="Calibri"/>
          <w:b/>
          <w:szCs w:val="22"/>
        </w:rPr>
      </w:pPr>
    </w:p>
    <w:p w14:paraId="4CE04C95" w14:textId="77777777" w:rsidR="00616920" w:rsidRPr="00146F98" w:rsidRDefault="00616920" w:rsidP="00616920">
      <w:pPr>
        <w:keepNext/>
        <w:rPr>
          <w:rFonts w:ascii="Calibri" w:hAnsi="Calibri" w:cs="Calibri"/>
          <w:b/>
          <w:szCs w:val="22"/>
        </w:rPr>
      </w:pPr>
    </w:p>
    <w:p w14:paraId="53E6DD13" w14:textId="77777777" w:rsidR="00616920" w:rsidRPr="00146F98" w:rsidRDefault="00616920" w:rsidP="00616920">
      <w:pPr>
        <w:rPr>
          <w:rFonts w:ascii="Calibri" w:hAnsi="Calibri" w:cs="Calibri"/>
          <w:szCs w:val="22"/>
        </w:rPr>
      </w:pPr>
    </w:p>
    <w:p w14:paraId="5ABBFFC9" w14:textId="77777777" w:rsidR="00616920" w:rsidRPr="00146F98" w:rsidRDefault="00616920" w:rsidP="00616920">
      <w:pPr>
        <w:keepNext/>
        <w:rPr>
          <w:rFonts w:ascii="Calibri" w:hAnsi="Calibri" w:cs="Calibri"/>
          <w:szCs w:val="22"/>
          <w:u w:val="single"/>
        </w:rPr>
      </w:pPr>
      <w:r w:rsidRPr="00146F98">
        <w:rPr>
          <w:rFonts w:ascii="Calibri" w:hAnsi="Calibri" w:cs="Calibri"/>
          <w:szCs w:val="22"/>
          <w:u w:val="single"/>
        </w:rPr>
        <w:lastRenderedPageBreak/>
        <w:t>OCULAR ALLERGY HISTORY QUESTIONS</w:t>
      </w:r>
    </w:p>
    <w:p w14:paraId="7950B2B5" w14:textId="77777777" w:rsidR="00616920" w:rsidRPr="00146F98" w:rsidRDefault="00616920" w:rsidP="00616920">
      <w:pPr>
        <w:keepNext/>
        <w:rPr>
          <w:rFonts w:ascii="Calibri" w:hAnsi="Calibri" w:cs="Calibri"/>
          <w:szCs w:val="22"/>
        </w:rPr>
      </w:pPr>
    </w:p>
    <w:p w14:paraId="27E4D127" w14:textId="77777777" w:rsidR="00616920" w:rsidRPr="00146F98" w:rsidRDefault="00616920" w:rsidP="00616920">
      <w:pPr>
        <w:keepNext/>
        <w:rPr>
          <w:rFonts w:ascii="Calibri" w:hAnsi="Calibri" w:cs="Calibri"/>
          <w:szCs w:val="22"/>
        </w:rPr>
      </w:pPr>
      <w:r w:rsidRPr="00146F98">
        <w:rPr>
          <w:rFonts w:ascii="Calibri" w:hAnsi="Calibri" w:cs="Calibri"/>
          <w:szCs w:val="22"/>
        </w:rPr>
        <w:t>3a Which types of ocular allergy are you aware of [i.e. aware of their names and how they present] (select ALL that apply)?</w:t>
      </w:r>
    </w:p>
    <w:p w14:paraId="1038815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cute Allergic Conjunctivitis (AAC)</w:t>
      </w:r>
    </w:p>
    <w:p w14:paraId="62C6949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easonal Allergic Conjunctivitis (SAC)</w:t>
      </w:r>
    </w:p>
    <w:p w14:paraId="774012BD"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Perennial Allergic Conjunctivitis (PAC)</w:t>
      </w:r>
    </w:p>
    <w:p w14:paraId="701BD65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Vernal Keratoconjunctivitis (VKC)</w:t>
      </w:r>
    </w:p>
    <w:p w14:paraId="76FAC73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topic Keratoconjunctivitis (AKC)</w:t>
      </w:r>
    </w:p>
    <w:p w14:paraId="0DB922F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Giant Papillary Conjunctivitis (GPC)</w:t>
      </w:r>
    </w:p>
    <w:p w14:paraId="127FD23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Contact </w:t>
      </w:r>
      <w:proofErr w:type="spellStart"/>
      <w:r w:rsidRPr="00146F98">
        <w:rPr>
          <w:rFonts w:ascii="Calibri" w:hAnsi="Calibri" w:cs="Calibri"/>
          <w:szCs w:val="22"/>
        </w:rPr>
        <w:t>Blepharoconjunctivitis</w:t>
      </w:r>
      <w:proofErr w:type="spellEnd"/>
      <w:r w:rsidRPr="00146F98">
        <w:rPr>
          <w:rFonts w:ascii="Calibri" w:hAnsi="Calibri" w:cs="Calibri"/>
          <w:szCs w:val="22"/>
        </w:rPr>
        <w:t xml:space="preserve"> (CBC)</w:t>
      </w:r>
    </w:p>
    <w:p w14:paraId="4CB0A2C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None of the Above/Unsure</w:t>
      </w:r>
    </w:p>
    <w:p w14:paraId="2F61B6D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52B003F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4594D480"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Question:</w:t>
      </w:r>
    </w:p>
    <w:p w14:paraId="79A90E0F"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3a = None of the Above/Unsure</w:t>
      </w:r>
    </w:p>
    <w:p w14:paraId="658D544D" w14:textId="77777777" w:rsidR="00616920" w:rsidRPr="00146F98" w:rsidRDefault="00616920" w:rsidP="00616920">
      <w:pPr>
        <w:rPr>
          <w:rFonts w:ascii="Calibri" w:hAnsi="Calibri" w:cs="Calibri"/>
          <w:szCs w:val="22"/>
        </w:rPr>
      </w:pPr>
    </w:p>
    <w:p w14:paraId="79E7FBBD"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3b Choose the reason(s) why you selected "None of the Above/Unsure" (select ALL that apply).</w:t>
      </w:r>
    </w:p>
    <w:p w14:paraId="53B185D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refer to ocular allergy simply as allergic conjunctivitis.</w:t>
      </w:r>
    </w:p>
    <w:p w14:paraId="5C68261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only consider ocular allergy when it is associated with allergic rhinitis (</w:t>
      </w:r>
      <w:proofErr w:type="spellStart"/>
      <w:r w:rsidRPr="00146F98">
        <w:rPr>
          <w:rFonts w:ascii="Calibri" w:hAnsi="Calibri" w:cs="Calibri"/>
          <w:szCs w:val="22"/>
        </w:rPr>
        <w:t>hayfever</w:t>
      </w:r>
      <w:proofErr w:type="spellEnd"/>
      <w:r w:rsidRPr="00146F98">
        <w:rPr>
          <w:rFonts w:ascii="Calibri" w:hAnsi="Calibri" w:cs="Calibri"/>
          <w:szCs w:val="22"/>
        </w:rPr>
        <w:t>) and other allergic conditions.</w:t>
      </w:r>
    </w:p>
    <w:p w14:paraId="228A989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am unaware there were different types of ocular allergy.</w:t>
      </w:r>
    </w:p>
    <w:p w14:paraId="3A0D07A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rarely diagnose ocular allergy.</w:t>
      </w:r>
    </w:p>
    <w:p w14:paraId="20EBD5A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mainly diagnose allergic rhinitis (</w:t>
      </w:r>
      <w:proofErr w:type="spellStart"/>
      <w:r w:rsidRPr="00146F98">
        <w:rPr>
          <w:rFonts w:ascii="Calibri" w:hAnsi="Calibri" w:cs="Calibri"/>
          <w:szCs w:val="22"/>
        </w:rPr>
        <w:t>hayfever</w:t>
      </w:r>
      <w:proofErr w:type="spellEnd"/>
      <w:r w:rsidRPr="00146F98">
        <w:rPr>
          <w:rFonts w:ascii="Calibri" w:hAnsi="Calibri" w:cs="Calibri"/>
          <w:szCs w:val="22"/>
        </w:rPr>
        <w:t>) and other allergic conditions, then depending on the symptoms I manage accordingly.</w:t>
      </w:r>
    </w:p>
    <w:p w14:paraId="127154A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do not differentiate the types of ocular allergy. I just manage based on severity.</w:t>
      </w:r>
    </w:p>
    <w:p w14:paraId="20C90F04"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5C51D47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4A507BB2" w14:textId="77777777" w:rsidR="00616920" w:rsidRPr="00146F98" w:rsidRDefault="00616920" w:rsidP="00616920">
      <w:pPr>
        <w:rPr>
          <w:rFonts w:ascii="Calibri" w:hAnsi="Calibri" w:cs="Calibri"/>
          <w:szCs w:val="22"/>
        </w:rPr>
      </w:pPr>
    </w:p>
    <w:p w14:paraId="0CA64AC9" w14:textId="77777777" w:rsidR="00616920" w:rsidRPr="00146F98" w:rsidRDefault="00616920" w:rsidP="00616920">
      <w:pPr>
        <w:rPr>
          <w:rFonts w:ascii="Calibri" w:hAnsi="Calibri" w:cs="Calibri"/>
          <w:szCs w:val="22"/>
        </w:rPr>
      </w:pPr>
    </w:p>
    <w:p w14:paraId="628FC2CE"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 xml:space="preserve"> </w:t>
      </w:r>
    </w:p>
    <w:p w14:paraId="4031451C" w14:textId="77777777" w:rsidR="00616920" w:rsidRPr="00146F98" w:rsidRDefault="00616920" w:rsidP="00616920">
      <w:pPr>
        <w:keepNext/>
        <w:rPr>
          <w:rFonts w:ascii="Calibri" w:hAnsi="Calibri" w:cs="Calibri"/>
          <w:szCs w:val="22"/>
        </w:rPr>
      </w:pPr>
      <w:r w:rsidRPr="00146F98">
        <w:rPr>
          <w:rFonts w:ascii="Calibri" w:hAnsi="Calibri" w:cs="Calibri"/>
          <w:szCs w:val="22"/>
        </w:rPr>
        <w:t>4a Which of the following is the hallmark symptom of ocular allergy?</w:t>
      </w:r>
    </w:p>
    <w:p w14:paraId="3D3508B5"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Eye Rubbing</w:t>
      </w:r>
    </w:p>
    <w:p w14:paraId="369BD0CF"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Red Eyes</w:t>
      </w:r>
    </w:p>
    <w:p w14:paraId="12A672DD"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Burning/Stinging</w:t>
      </w:r>
    </w:p>
    <w:p w14:paraId="16913DB6"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Itchy Eyes</w:t>
      </w:r>
    </w:p>
    <w:p w14:paraId="5CF93626"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Eyelid Swelling</w:t>
      </w:r>
    </w:p>
    <w:p w14:paraId="5F9F3123"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Watery Secretions</w:t>
      </w:r>
    </w:p>
    <w:p w14:paraId="792CE3AD"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White-Stringy Mucous Secretions</w:t>
      </w:r>
    </w:p>
    <w:p w14:paraId="4A276D7E"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Photophobia (Light Sensitivity)</w:t>
      </w:r>
    </w:p>
    <w:p w14:paraId="65A0482C"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Ocular Pain</w:t>
      </w:r>
    </w:p>
    <w:p w14:paraId="50FDB22D"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Foreign Body Sensation</w:t>
      </w:r>
    </w:p>
    <w:p w14:paraId="2FA93B4B"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Intolerance to Contact Lens Wear</w:t>
      </w:r>
    </w:p>
    <w:p w14:paraId="0A548903"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Blurry Vision</w:t>
      </w:r>
    </w:p>
    <w:p w14:paraId="6818E69E"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Unsure</w:t>
      </w:r>
    </w:p>
    <w:p w14:paraId="1E5433E3" w14:textId="77777777" w:rsidR="00616920" w:rsidRPr="00146F98" w:rsidRDefault="00616920" w:rsidP="00616920">
      <w:pPr>
        <w:rPr>
          <w:rFonts w:ascii="Calibri" w:hAnsi="Calibri" w:cs="Calibri"/>
          <w:szCs w:val="22"/>
        </w:rPr>
      </w:pPr>
    </w:p>
    <w:p w14:paraId="1F5741F1"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4b Which symptom(s) do you ask your patients about when diagnosing ocular allergy (select ALL that apply)?</w:t>
      </w:r>
    </w:p>
    <w:p w14:paraId="7189700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tchy Eyes</w:t>
      </w:r>
    </w:p>
    <w:p w14:paraId="409C70B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Eye Rubbing</w:t>
      </w:r>
    </w:p>
    <w:p w14:paraId="4C9D467E"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Red Eyes</w:t>
      </w:r>
    </w:p>
    <w:p w14:paraId="48A62F1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Burning/Stinging </w:t>
      </w:r>
    </w:p>
    <w:p w14:paraId="2A69144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Eyelid Swelling</w:t>
      </w:r>
    </w:p>
    <w:p w14:paraId="1C3B542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Watery Secretions</w:t>
      </w:r>
    </w:p>
    <w:p w14:paraId="2B18927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White-Stringy Mucous Secretions</w:t>
      </w:r>
    </w:p>
    <w:p w14:paraId="68B7DCC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Photophobia (Light Sensitivity)</w:t>
      </w:r>
    </w:p>
    <w:p w14:paraId="709EDB8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cular Pain</w:t>
      </w:r>
    </w:p>
    <w:p w14:paraId="195873D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Foreign Body Sensation</w:t>
      </w:r>
    </w:p>
    <w:p w14:paraId="716159D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ntolerance to Contact Lens Wear</w:t>
      </w:r>
    </w:p>
    <w:p w14:paraId="3EBFAF2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Blurry Vision</w:t>
      </w:r>
    </w:p>
    <w:p w14:paraId="5AAF00F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Double Vision</w:t>
      </w:r>
    </w:p>
    <w:p w14:paraId="06C524D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llergic History (e.g. Atopy, Food, Drugs etc.)</w:t>
      </w:r>
    </w:p>
    <w:p w14:paraId="5422A0B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Purulent Discharge </w:t>
      </w:r>
    </w:p>
    <w:p w14:paraId="4F7CAC8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don't diagnose ocular allergy</w:t>
      </w:r>
    </w:p>
    <w:p w14:paraId="7CF3904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26F300C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5372D958" w14:textId="77777777" w:rsidR="00616920" w:rsidRPr="00146F98" w:rsidRDefault="00616920" w:rsidP="00616920">
      <w:pPr>
        <w:rPr>
          <w:rFonts w:ascii="Calibri" w:hAnsi="Calibri" w:cs="Calibri"/>
          <w:szCs w:val="22"/>
        </w:rPr>
      </w:pPr>
    </w:p>
    <w:p w14:paraId="7808DE21" w14:textId="77777777" w:rsidR="00616920" w:rsidRPr="00146F98" w:rsidRDefault="00616920" w:rsidP="00616920">
      <w:pPr>
        <w:rPr>
          <w:rFonts w:ascii="Calibri" w:hAnsi="Calibri" w:cs="Calibri"/>
          <w:szCs w:val="22"/>
        </w:rPr>
      </w:pPr>
    </w:p>
    <w:p w14:paraId="073E9E0A"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5 How often do you ask your ocular allergy patients if they rub their eyes?</w:t>
      </w:r>
    </w:p>
    <w:p w14:paraId="08419777"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Always</w:t>
      </w:r>
    </w:p>
    <w:p w14:paraId="575C5BB0"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Frequently</w:t>
      </w:r>
    </w:p>
    <w:p w14:paraId="0D365644"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Sometimes</w:t>
      </w:r>
    </w:p>
    <w:p w14:paraId="789834AF"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Rarely</w:t>
      </w:r>
    </w:p>
    <w:p w14:paraId="022A1072"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 xml:space="preserve">Never </w:t>
      </w:r>
    </w:p>
    <w:p w14:paraId="22C58410" w14:textId="77777777" w:rsidR="00616920" w:rsidRPr="00146F98" w:rsidRDefault="00616920" w:rsidP="00616920">
      <w:pPr>
        <w:rPr>
          <w:rFonts w:ascii="Calibri" w:hAnsi="Calibri" w:cs="Calibri"/>
          <w:szCs w:val="22"/>
        </w:rPr>
      </w:pPr>
    </w:p>
    <w:p w14:paraId="0E681875" w14:textId="77777777" w:rsidR="00616920" w:rsidRPr="00146F98" w:rsidRDefault="00616920" w:rsidP="00616920">
      <w:pPr>
        <w:keepNext/>
        <w:rPr>
          <w:rFonts w:ascii="Calibri" w:hAnsi="Calibri" w:cs="Calibri"/>
          <w:szCs w:val="22"/>
          <w:u w:val="single"/>
        </w:rPr>
      </w:pPr>
      <w:r w:rsidRPr="00146F98">
        <w:rPr>
          <w:rFonts w:ascii="Calibri" w:hAnsi="Calibri" w:cs="Calibri"/>
          <w:szCs w:val="22"/>
          <w:u w:val="single"/>
        </w:rPr>
        <w:lastRenderedPageBreak/>
        <w:t>DIAGNOSTIC METHODS IN OCULAR ALLERGY</w:t>
      </w:r>
    </w:p>
    <w:p w14:paraId="4A7F054A" w14:textId="77777777" w:rsidR="00616920" w:rsidRPr="00146F98" w:rsidRDefault="00616920" w:rsidP="00616920">
      <w:pPr>
        <w:keepNext/>
        <w:rPr>
          <w:rFonts w:ascii="Calibri" w:hAnsi="Calibri" w:cs="Calibri"/>
          <w:szCs w:val="22"/>
        </w:rPr>
      </w:pPr>
    </w:p>
    <w:p w14:paraId="05FAB7FC" w14:textId="77777777" w:rsidR="00616920" w:rsidRPr="00146F98" w:rsidRDefault="00616920" w:rsidP="00616920">
      <w:pPr>
        <w:keepNext/>
        <w:rPr>
          <w:rFonts w:ascii="Calibri" w:hAnsi="Calibri" w:cs="Calibri"/>
          <w:szCs w:val="22"/>
        </w:rPr>
      </w:pPr>
      <w:r w:rsidRPr="00146F98">
        <w:rPr>
          <w:rFonts w:ascii="Calibri" w:hAnsi="Calibri" w:cs="Calibri"/>
          <w:szCs w:val="22"/>
        </w:rPr>
        <w:t>6a When diagnosing ocular allergy, which diagnostic method(s) of assessment do you use (select ALL that apply)?  </w:t>
      </w:r>
    </w:p>
    <w:p w14:paraId="7E70F8B0"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lit Lamp Assessment (for Signs of Ocular Allergy)</w:t>
      </w:r>
    </w:p>
    <w:p w14:paraId="4F01765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lit Lamp Assessment (for Signs of Differential Diagnosis)</w:t>
      </w:r>
    </w:p>
    <w:p w14:paraId="0625D1E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Tear Film Assessment (Using Slit Lamp)</w:t>
      </w:r>
    </w:p>
    <w:p w14:paraId="73F367A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Tear Film Assessment (Using Keratography and Other Similar Equipment)</w:t>
      </w:r>
    </w:p>
    <w:p w14:paraId="5BDB995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Topography (Signs of Keratoconus)</w:t>
      </w:r>
    </w:p>
    <w:p w14:paraId="1295FF8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kin Prick Test</w:t>
      </w:r>
    </w:p>
    <w:p w14:paraId="1F780FD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Serum </w:t>
      </w:r>
      <w:proofErr w:type="spellStart"/>
      <w:r w:rsidRPr="00146F98">
        <w:rPr>
          <w:rFonts w:ascii="Calibri" w:hAnsi="Calibri" w:cs="Calibri"/>
          <w:szCs w:val="22"/>
        </w:rPr>
        <w:t>IgE</w:t>
      </w:r>
      <w:proofErr w:type="spellEnd"/>
      <w:r w:rsidRPr="00146F98">
        <w:rPr>
          <w:rFonts w:ascii="Calibri" w:hAnsi="Calibri" w:cs="Calibri"/>
          <w:szCs w:val="22"/>
        </w:rPr>
        <w:t xml:space="preserve"> (i.e. </w:t>
      </w:r>
      <w:proofErr w:type="spellStart"/>
      <w:r w:rsidRPr="00146F98">
        <w:rPr>
          <w:rFonts w:ascii="Calibri" w:hAnsi="Calibri" w:cs="Calibri"/>
          <w:szCs w:val="22"/>
        </w:rPr>
        <w:t>IgE</w:t>
      </w:r>
      <w:proofErr w:type="spellEnd"/>
      <w:r w:rsidRPr="00146F98">
        <w:rPr>
          <w:rFonts w:ascii="Calibri" w:hAnsi="Calibri" w:cs="Calibri"/>
          <w:szCs w:val="22"/>
        </w:rPr>
        <w:t xml:space="preserve"> Blood Test)</w:t>
      </w:r>
    </w:p>
    <w:p w14:paraId="5C03ACD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also refer to other health care practitioners to undergo additional assessment</w:t>
      </w:r>
    </w:p>
    <w:p w14:paraId="140AFE91"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do not use diagnostic methods to diagnose ocular allergy. I only consider symptoms when diagnosing ocular allergy patients.</w:t>
      </w:r>
    </w:p>
    <w:p w14:paraId="04D4AC3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do not use diagnostic methods to diagnose ocular allergy. I only refer to other health care practitioners to undergo assessment.</w:t>
      </w:r>
    </w:p>
    <w:p w14:paraId="6DDF5B8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None of the Above</w:t>
      </w:r>
    </w:p>
    <w:p w14:paraId="2CC7F21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0D9F02F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2840C64C" w14:textId="77777777" w:rsidR="00616920" w:rsidRPr="00146F98" w:rsidRDefault="00616920" w:rsidP="00616920">
      <w:pPr>
        <w:pStyle w:val="ListParagraph"/>
        <w:keepNext/>
        <w:ind w:left="360"/>
        <w:contextualSpacing w:val="0"/>
        <w:rPr>
          <w:rFonts w:ascii="Calibri" w:hAnsi="Calibri" w:cs="Calibri"/>
          <w:szCs w:val="22"/>
        </w:rPr>
      </w:pPr>
    </w:p>
    <w:p w14:paraId="580416EB" w14:textId="77777777" w:rsidR="00616920" w:rsidRPr="00146F98" w:rsidRDefault="00616920" w:rsidP="00616920">
      <w:pPr>
        <w:pStyle w:val="ListParagraph"/>
        <w:keepNext/>
        <w:ind w:left="360"/>
        <w:contextualSpacing w:val="0"/>
        <w:rPr>
          <w:rFonts w:ascii="Calibri" w:hAnsi="Calibri" w:cs="Calibri"/>
          <w:szCs w:val="22"/>
        </w:rPr>
      </w:pPr>
    </w:p>
    <w:p w14:paraId="2FF00FE3" w14:textId="77777777" w:rsidR="00616920" w:rsidRPr="00146F98" w:rsidRDefault="00616920" w:rsidP="00616920">
      <w:pPr>
        <w:pStyle w:val="ListParagraph"/>
        <w:keepNext/>
        <w:ind w:left="360"/>
        <w:contextualSpacing w:val="0"/>
        <w:rPr>
          <w:rFonts w:ascii="Calibri" w:hAnsi="Calibri" w:cs="Calibri"/>
          <w:szCs w:val="22"/>
        </w:rPr>
      </w:pPr>
    </w:p>
    <w:p w14:paraId="279E3B20" w14:textId="77777777" w:rsidR="00616920" w:rsidRPr="00146F98" w:rsidRDefault="00616920" w:rsidP="00616920">
      <w:pPr>
        <w:pStyle w:val="ListParagraph"/>
        <w:keepNext/>
        <w:ind w:left="360"/>
        <w:contextualSpacing w:val="0"/>
        <w:rPr>
          <w:rFonts w:ascii="Calibri" w:hAnsi="Calibri" w:cs="Calibri"/>
          <w:szCs w:val="22"/>
        </w:rPr>
      </w:pPr>
    </w:p>
    <w:p w14:paraId="7C4F1549" w14:textId="77777777" w:rsidR="00616920" w:rsidRPr="00146F98" w:rsidRDefault="00616920" w:rsidP="00616920">
      <w:pPr>
        <w:pStyle w:val="ListParagraph"/>
        <w:keepNext/>
        <w:ind w:left="360"/>
        <w:contextualSpacing w:val="0"/>
        <w:rPr>
          <w:rFonts w:ascii="Calibri" w:hAnsi="Calibri" w:cs="Calibri"/>
          <w:szCs w:val="22"/>
        </w:rPr>
      </w:pPr>
    </w:p>
    <w:p w14:paraId="00F0897C" w14:textId="77777777" w:rsidR="00616920" w:rsidRPr="00146F98" w:rsidRDefault="00616920" w:rsidP="00616920">
      <w:pPr>
        <w:pStyle w:val="ListParagraph"/>
        <w:keepNext/>
        <w:ind w:left="360"/>
        <w:contextualSpacing w:val="0"/>
        <w:rPr>
          <w:rFonts w:ascii="Calibri" w:hAnsi="Calibri" w:cs="Calibri"/>
          <w:szCs w:val="22"/>
        </w:rPr>
      </w:pPr>
    </w:p>
    <w:p w14:paraId="26D7062E" w14:textId="77777777" w:rsidR="00616920" w:rsidRPr="00146F98" w:rsidRDefault="00616920" w:rsidP="00616920">
      <w:pPr>
        <w:pStyle w:val="ListParagraph"/>
        <w:keepNext/>
        <w:ind w:left="360"/>
        <w:contextualSpacing w:val="0"/>
        <w:rPr>
          <w:rFonts w:ascii="Calibri" w:hAnsi="Calibri" w:cs="Calibri"/>
          <w:szCs w:val="22"/>
        </w:rPr>
      </w:pPr>
    </w:p>
    <w:p w14:paraId="2214EC07"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Display This Question:</w:t>
      </w:r>
    </w:p>
    <w:p w14:paraId="17AF9B4E"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6a = I do not use diagnostic methods to diagnose ocular allergy. I only refer to other health care practitioners to undergo assessment.</w:t>
      </w:r>
    </w:p>
    <w:p w14:paraId="46E5B77F"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Or 6a = I also refer to other health care practitioners to undergo additional assessment</w:t>
      </w:r>
    </w:p>
    <w:p w14:paraId="75BD4F26" w14:textId="77777777" w:rsidR="00616920" w:rsidRPr="00146F98" w:rsidRDefault="00616920" w:rsidP="00616920">
      <w:pPr>
        <w:rPr>
          <w:rFonts w:ascii="Calibri" w:hAnsi="Calibri" w:cs="Calibri"/>
          <w:szCs w:val="22"/>
        </w:rPr>
      </w:pPr>
    </w:p>
    <w:p w14:paraId="7A925C63" w14:textId="77777777" w:rsidR="00616920" w:rsidRPr="00146F98" w:rsidRDefault="00616920" w:rsidP="00616920">
      <w:pPr>
        <w:keepNext/>
        <w:rPr>
          <w:rFonts w:ascii="Calibri" w:hAnsi="Calibri" w:cs="Calibri"/>
          <w:szCs w:val="22"/>
        </w:rPr>
      </w:pPr>
      <w:r w:rsidRPr="00146F98">
        <w:rPr>
          <w:rFonts w:ascii="Calibri" w:hAnsi="Calibri" w:cs="Calibri"/>
          <w:szCs w:val="22"/>
        </w:rPr>
        <w:t>6b Which health practitioners do you refer to for additional diagnostic assessment of ocular allergy (select ALL that apply)?</w:t>
      </w:r>
    </w:p>
    <w:p w14:paraId="5BEF3E4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General Practitioner</w:t>
      </w:r>
    </w:p>
    <w:p w14:paraId="0434C41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ptometrist</w:t>
      </w:r>
    </w:p>
    <w:p w14:paraId="77539D30"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phthalmologist</w:t>
      </w:r>
    </w:p>
    <w:p w14:paraId="5DC23DC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llergist</w:t>
      </w:r>
    </w:p>
    <w:p w14:paraId="7FC931E4"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Pharmacist</w:t>
      </w:r>
    </w:p>
    <w:p w14:paraId="648BEAE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66C0133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71ADD049" w14:textId="77777777" w:rsidR="00616920" w:rsidRPr="00146F98" w:rsidRDefault="00616920" w:rsidP="00616920">
      <w:pPr>
        <w:rPr>
          <w:rFonts w:ascii="Calibri" w:hAnsi="Calibri" w:cs="Calibri"/>
          <w:szCs w:val="22"/>
        </w:rPr>
      </w:pPr>
    </w:p>
    <w:p w14:paraId="341C8046" w14:textId="77777777" w:rsidR="00616920" w:rsidRPr="00146F98" w:rsidRDefault="00616920" w:rsidP="00616920">
      <w:pPr>
        <w:keepNext/>
        <w:rPr>
          <w:rFonts w:ascii="Calibri" w:hAnsi="Calibri" w:cs="Calibri"/>
          <w:szCs w:val="22"/>
          <w:u w:val="single"/>
        </w:rPr>
      </w:pPr>
      <w:r w:rsidRPr="00146F98">
        <w:rPr>
          <w:rFonts w:ascii="Calibri" w:hAnsi="Calibri" w:cs="Calibri"/>
          <w:szCs w:val="22"/>
          <w:u w:val="single"/>
        </w:rPr>
        <w:lastRenderedPageBreak/>
        <w:t>MANAGEMENT METHODS IN OCULAR ALLERGY</w:t>
      </w:r>
    </w:p>
    <w:p w14:paraId="4471CBBB" w14:textId="77777777" w:rsidR="00616920" w:rsidRPr="00146F98" w:rsidRDefault="00616920" w:rsidP="00616920">
      <w:pPr>
        <w:keepNext/>
        <w:rPr>
          <w:rFonts w:ascii="Calibri" w:hAnsi="Calibri" w:cs="Calibri"/>
          <w:szCs w:val="22"/>
        </w:rPr>
      </w:pPr>
    </w:p>
    <w:p w14:paraId="5CA197A7" w14:textId="77777777" w:rsidR="00616920" w:rsidRPr="00146F98" w:rsidRDefault="00616920" w:rsidP="00616920">
      <w:pPr>
        <w:keepNext/>
        <w:rPr>
          <w:rFonts w:ascii="Calibri" w:hAnsi="Calibri" w:cs="Calibri"/>
          <w:szCs w:val="22"/>
        </w:rPr>
      </w:pPr>
      <w:r w:rsidRPr="00146F98">
        <w:rPr>
          <w:rFonts w:ascii="Calibri" w:hAnsi="Calibri" w:cs="Calibri"/>
          <w:szCs w:val="22"/>
        </w:rPr>
        <w:t>7a When managing your ocular allergy patients which method(s) do you use (select ALL that apply)?</w:t>
      </w:r>
    </w:p>
    <w:p w14:paraId="3E43CFE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Prevention Strategies (i.e. Avoiding Allergen Triggers, Avoid Eye Rubbing)</w:t>
      </w:r>
    </w:p>
    <w:p w14:paraId="4A8B18B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ymptom and Cosmetic Remedies (i.e. Cold Compresses, Ocular Lubricants, Vasoconstrictors)</w:t>
      </w:r>
    </w:p>
    <w:p w14:paraId="55404234"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Topical Allergy Eye Drops (i.e. Antihistamines, Mast Cell Stabilisers, Combination Drops)</w:t>
      </w:r>
    </w:p>
    <w:p w14:paraId="1D38AC4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Topical Anti-Inflammatory Eye Drops/Ointments (i.e. Non-Steroidal Anti-Inflammatories [NSAIDS], Corticosteroids)</w:t>
      </w:r>
    </w:p>
    <w:p w14:paraId="2236863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ystemic Treatments (i.e. Oral Antihistamines, Nasal Antihistamines, Allergen Specific Immunotherapy)</w:t>
      </w:r>
    </w:p>
    <w:p w14:paraId="20C71AE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Referral (i.e. General Practitioner, Optometrist, Ophthalmologist, Allergist, Pharmacist, Other)</w:t>
      </w:r>
    </w:p>
    <w:p w14:paraId="116021F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 don't usually manage ocular allergy patients. I refer to other health care practitioners to undergo treatment.</w:t>
      </w:r>
    </w:p>
    <w:p w14:paraId="3003682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0DBF8A3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08255478" w14:textId="77777777" w:rsidR="00616920" w:rsidRPr="00146F98" w:rsidRDefault="00616920" w:rsidP="00616920">
      <w:pPr>
        <w:rPr>
          <w:rFonts w:ascii="Calibri" w:hAnsi="Calibri" w:cs="Calibri"/>
          <w:szCs w:val="22"/>
        </w:rPr>
      </w:pPr>
    </w:p>
    <w:p w14:paraId="1B262AD4"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lastRenderedPageBreak/>
        <w:t>Display This Question:</w:t>
      </w:r>
    </w:p>
    <w:p w14:paraId="2245D970"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7a = Prevention Strategies (i.e. Avoiding Allergen Triggers, Avoid Eye Rubbing)</w:t>
      </w:r>
    </w:p>
    <w:p w14:paraId="6CB37008"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Or 7a = Symptom and Cosmetic Remedies (i.e. Cold Compresses, Ocular Lubricants, Vasoconstrictors)</w:t>
      </w:r>
    </w:p>
    <w:p w14:paraId="3ADDD4A6"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 xml:space="preserve">Or 7a = Topical Allergy Eye Drops (i.e. Antihistamines, Mast Cell </w:t>
      </w:r>
      <w:proofErr w:type="spellStart"/>
      <w:r w:rsidRPr="00146F98">
        <w:rPr>
          <w:rFonts w:ascii="Calibri" w:hAnsi="Calibri" w:cs="Calibri"/>
          <w:color w:val="auto"/>
          <w:sz w:val="22"/>
        </w:rPr>
        <w:t>Stabilisers</w:t>
      </w:r>
      <w:proofErr w:type="spellEnd"/>
      <w:r w:rsidRPr="00146F98">
        <w:rPr>
          <w:rFonts w:ascii="Calibri" w:hAnsi="Calibri" w:cs="Calibri"/>
          <w:color w:val="auto"/>
          <w:sz w:val="22"/>
        </w:rPr>
        <w:t>, Combination Drops)</w:t>
      </w:r>
    </w:p>
    <w:p w14:paraId="6B33B3F3"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Or 7a = Systemic Treatments (i.e. Oral Antihistamines, Nasal Antihistamines, Allergen Specific Immunotherapy)</w:t>
      </w:r>
    </w:p>
    <w:p w14:paraId="398B74B4"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Or 7a = Additional Referral (i.e. General Practitioner, Optometrist, Ophthalmologist, Allergist, Pharmacist, Other)</w:t>
      </w:r>
    </w:p>
    <w:p w14:paraId="3608E7F2"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Or 7a = Other. Please Specify:</w:t>
      </w:r>
    </w:p>
    <w:p w14:paraId="0EB6FE7E"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Or 7a = Topical Anti-Inflammatory Eye Drops/Ointments (i.e. Non-Steroidal Anti-Inflammatories [NSAIDS], Corticosteroids)</w:t>
      </w:r>
    </w:p>
    <w:tbl>
      <w:tblPr>
        <w:tblStyle w:val="QQuestionIconTable"/>
        <w:tblW w:w="50" w:type="auto"/>
        <w:tblLook w:val="07E0" w:firstRow="1" w:lastRow="1" w:firstColumn="1" w:lastColumn="1" w:noHBand="1" w:noVBand="1"/>
      </w:tblPr>
      <w:tblGrid>
        <w:gridCol w:w="380"/>
      </w:tblGrid>
      <w:tr w:rsidR="00146F98" w:rsidRPr="00146F98" w14:paraId="4E513E63" w14:textId="77777777" w:rsidTr="00ED5197">
        <w:tc>
          <w:tcPr>
            <w:tcW w:w="50" w:type="dxa"/>
          </w:tcPr>
          <w:p w14:paraId="1D4DD781" w14:textId="77777777" w:rsidR="00616920" w:rsidRPr="00146F98" w:rsidRDefault="00616920" w:rsidP="00ED5197">
            <w:pPr>
              <w:keepNext/>
              <w:rPr>
                <w:rFonts w:ascii="Calibri" w:hAnsi="Calibri" w:cs="Calibri"/>
              </w:rPr>
            </w:pPr>
            <w:r w:rsidRPr="00146F98">
              <w:rPr>
                <w:rFonts w:ascii="Calibri" w:hAnsi="Calibri" w:cs="Calibri"/>
                <w:noProof/>
                <w:lang w:val="en-IN" w:eastAsia="en-IN"/>
              </w:rPr>
              <w:drawing>
                <wp:inline distT="0" distB="0" distL="0" distR="0" wp14:anchorId="7C667B79" wp14:editId="029BD163">
                  <wp:extent cx="228600" cy="228600"/>
                  <wp:effectExtent l="0" t="0" r="0" b="0"/>
                  <wp:docPr id="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5"/>
                          <a:stretch>
                            <a:fillRect/>
                          </a:stretch>
                        </pic:blipFill>
                        <pic:spPr>
                          <a:xfrm>
                            <a:off x="0" y="0"/>
                            <a:ext cx="228600" cy="228600"/>
                          </a:xfrm>
                          <a:prstGeom prst="rect">
                            <a:avLst/>
                          </a:prstGeom>
                        </pic:spPr>
                      </pic:pic>
                    </a:graphicData>
                  </a:graphic>
                </wp:inline>
              </w:drawing>
            </w:r>
          </w:p>
        </w:tc>
      </w:tr>
    </w:tbl>
    <w:p w14:paraId="1DD34398" w14:textId="77777777" w:rsidR="00616920" w:rsidRPr="00146F98" w:rsidRDefault="00616920" w:rsidP="00616920">
      <w:pPr>
        <w:rPr>
          <w:rFonts w:ascii="Calibri" w:hAnsi="Calibri" w:cs="Calibri"/>
          <w:szCs w:val="22"/>
        </w:rPr>
      </w:pPr>
    </w:p>
    <w:p w14:paraId="4CD4D9B6"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7b Order these treatments, with 1 being the first treatment you recommend...</w:t>
      </w:r>
    </w:p>
    <w:p w14:paraId="1CB0FD80"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Choice:</w:t>
      </w:r>
    </w:p>
    <w:p w14:paraId="4CF9DDEF"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7a = Prevention Strategies (i.e. Avoiding Allergen Triggers, Avoid Eye Rubbing)</w:t>
      </w:r>
    </w:p>
    <w:p w14:paraId="28C3E9C6" w14:textId="77777777" w:rsidR="00616920" w:rsidRPr="00146F98" w:rsidRDefault="00616920" w:rsidP="00616920">
      <w:pPr>
        <w:pStyle w:val="ListParagraph"/>
        <w:keepNext/>
        <w:ind w:left="0"/>
        <w:rPr>
          <w:rFonts w:ascii="Calibri" w:hAnsi="Calibri" w:cs="Calibri"/>
          <w:szCs w:val="22"/>
        </w:rPr>
      </w:pPr>
      <w:r w:rsidRPr="00146F98">
        <w:rPr>
          <w:rFonts w:ascii="Calibri" w:hAnsi="Calibri" w:cs="Calibri"/>
          <w:szCs w:val="22"/>
        </w:rPr>
        <w:t>______ Prevention Strategies (i.e. Avoiding Allergen Triggers, Avoid Eye Rubbing)</w:t>
      </w:r>
    </w:p>
    <w:p w14:paraId="7EEC237F"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Choice:</w:t>
      </w:r>
    </w:p>
    <w:p w14:paraId="441AC5C8"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7a = Symptom and Cosmetic Remedies (i.e. Cold Compresses, Ocular Lubricants, Vasoconstrictors)</w:t>
      </w:r>
    </w:p>
    <w:p w14:paraId="5222733B" w14:textId="77777777" w:rsidR="00616920" w:rsidRPr="00146F98" w:rsidRDefault="00616920" w:rsidP="00616920">
      <w:pPr>
        <w:pStyle w:val="ListParagraph"/>
        <w:keepNext/>
        <w:ind w:left="0"/>
        <w:rPr>
          <w:rFonts w:ascii="Calibri" w:hAnsi="Calibri" w:cs="Calibri"/>
          <w:szCs w:val="22"/>
        </w:rPr>
      </w:pPr>
      <w:r w:rsidRPr="00146F98">
        <w:rPr>
          <w:rFonts w:ascii="Calibri" w:hAnsi="Calibri" w:cs="Calibri"/>
          <w:szCs w:val="22"/>
        </w:rPr>
        <w:t>______ Symptom and Cosmetic Remedies (i.e. Cold Compresses, Ocular Lubricants, Vasoconstrictors)</w:t>
      </w:r>
    </w:p>
    <w:p w14:paraId="0EAB75A7"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Choice:</w:t>
      </w:r>
    </w:p>
    <w:p w14:paraId="62CD4BA0"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 xml:space="preserve">If 7a = Topical Allergy Eye Drops (i.e. Antihistamines, Mast Cell </w:t>
      </w:r>
      <w:proofErr w:type="spellStart"/>
      <w:r w:rsidRPr="00146F98">
        <w:rPr>
          <w:rFonts w:ascii="Calibri" w:hAnsi="Calibri" w:cs="Calibri"/>
          <w:color w:val="auto"/>
          <w:sz w:val="22"/>
        </w:rPr>
        <w:t>Stabilisers</w:t>
      </w:r>
      <w:proofErr w:type="spellEnd"/>
      <w:r w:rsidRPr="00146F98">
        <w:rPr>
          <w:rFonts w:ascii="Calibri" w:hAnsi="Calibri" w:cs="Calibri"/>
          <w:color w:val="auto"/>
          <w:sz w:val="22"/>
        </w:rPr>
        <w:t>, Combination Drops)</w:t>
      </w:r>
    </w:p>
    <w:p w14:paraId="78DB2FA9" w14:textId="77777777" w:rsidR="00616920" w:rsidRPr="00146F98" w:rsidRDefault="00616920" w:rsidP="00616920">
      <w:pPr>
        <w:pStyle w:val="ListParagraph"/>
        <w:keepNext/>
        <w:ind w:left="0"/>
        <w:rPr>
          <w:rFonts w:ascii="Calibri" w:hAnsi="Calibri" w:cs="Calibri"/>
          <w:szCs w:val="22"/>
        </w:rPr>
      </w:pPr>
      <w:r w:rsidRPr="00146F98">
        <w:rPr>
          <w:rFonts w:ascii="Calibri" w:hAnsi="Calibri" w:cs="Calibri"/>
          <w:szCs w:val="22"/>
        </w:rPr>
        <w:t>______ Topical Allergy Eye Drops (i.e. Antihistamines, Mast Cell Stabilisers, Combination Drops)</w:t>
      </w:r>
    </w:p>
    <w:p w14:paraId="0BC04DE0"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Choice:</w:t>
      </w:r>
    </w:p>
    <w:p w14:paraId="6B783801"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7a = Topical Anti-Inflammatory Eye Drops/Ointments (i.e. Non-Steroidal Anti-Inflammatories [NSAIDS], Corticosteroids)</w:t>
      </w:r>
    </w:p>
    <w:p w14:paraId="7E096FF3" w14:textId="77777777" w:rsidR="00616920" w:rsidRPr="00146F98" w:rsidRDefault="00616920" w:rsidP="00616920">
      <w:pPr>
        <w:pStyle w:val="ListParagraph"/>
        <w:keepNext/>
        <w:ind w:left="0"/>
        <w:rPr>
          <w:rFonts w:ascii="Calibri" w:hAnsi="Calibri" w:cs="Calibri"/>
          <w:szCs w:val="22"/>
        </w:rPr>
      </w:pPr>
      <w:r w:rsidRPr="00146F98">
        <w:rPr>
          <w:rFonts w:ascii="Calibri" w:hAnsi="Calibri" w:cs="Calibri"/>
          <w:szCs w:val="22"/>
        </w:rPr>
        <w:t>______ Topical Anti-Inflammatory Eye Drops/Ointments (i.e. Non-Steroidal Anti-Inflammatories [NSAIDS], Corticosteroids)</w:t>
      </w:r>
    </w:p>
    <w:p w14:paraId="4B18CB91"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Choice:</w:t>
      </w:r>
    </w:p>
    <w:p w14:paraId="1146511F"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7a = Systemic Treatments (i.e. Oral Antihistamines, Nasal Antihistamines, Allergen Specific Immunotherapy)</w:t>
      </w:r>
    </w:p>
    <w:p w14:paraId="51A2C4C3" w14:textId="77777777" w:rsidR="00616920" w:rsidRPr="00146F98" w:rsidRDefault="00616920" w:rsidP="00616920">
      <w:pPr>
        <w:pStyle w:val="ListParagraph"/>
        <w:keepNext/>
        <w:ind w:left="0"/>
        <w:rPr>
          <w:rFonts w:ascii="Calibri" w:hAnsi="Calibri" w:cs="Calibri"/>
          <w:szCs w:val="22"/>
        </w:rPr>
      </w:pPr>
      <w:r w:rsidRPr="00146F98">
        <w:rPr>
          <w:rFonts w:ascii="Calibri" w:hAnsi="Calibri" w:cs="Calibri"/>
          <w:szCs w:val="22"/>
        </w:rPr>
        <w:t>______ Systemic Treatments (i.e. Oral Antihistamines, Nasal Antihistamines, Allergen Specific Immunotherapy)</w:t>
      </w:r>
    </w:p>
    <w:p w14:paraId="6C635703"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Choice:</w:t>
      </w:r>
    </w:p>
    <w:p w14:paraId="3A0DF6B1"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7a = Additional Referral (i.e. General Practitioner, Optometrist, Ophthalmologist, Allergist, Pharmacist, Other)</w:t>
      </w:r>
    </w:p>
    <w:p w14:paraId="44BDADA8" w14:textId="77777777" w:rsidR="00616920" w:rsidRPr="00146F98" w:rsidRDefault="00616920" w:rsidP="00616920">
      <w:pPr>
        <w:pStyle w:val="ListParagraph"/>
        <w:keepNext/>
        <w:ind w:left="0"/>
        <w:rPr>
          <w:rFonts w:ascii="Calibri" w:hAnsi="Calibri" w:cs="Calibri"/>
          <w:szCs w:val="22"/>
        </w:rPr>
      </w:pPr>
      <w:r w:rsidRPr="00146F98">
        <w:rPr>
          <w:rFonts w:ascii="Calibri" w:hAnsi="Calibri" w:cs="Calibri"/>
          <w:szCs w:val="22"/>
        </w:rPr>
        <w:t>______ Additional Referral (i.e. General Practitioner, Optometrist, Ophthalmologist, Allergist, Pharmacist, Other)</w:t>
      </w:r>
    </w:p>
    <w:p w14:paraId="3BBBD934"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Choice:</w:t>
      </w:r>
    </w:p>
    <w:p w14:paraId="30886B32"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7a = Other. Please Specify:</w:t>
      </w:r>
    </w:p>
    <w:p w14:paraId="7C8525B1" w14:textId="77777777" w:rsidR="00616920" w:rsidRPr="00146F98" w:rsidRDefault="00616920" w:rsidP="00616920">
      <w:pPr>
        <w:pStyle w:val="ListParagraph"/>
        <w:keepNext/>
        <w:ind w:left="0"/>
        <w:rPr>
          <w:rFonts w:ascii="Calibri" w:hAnsi="Calibri" w:cs="Calibri"/>
          <w:szCs w:val="22"/>
        </w:rPr>
      </w:pPr>
      <w:r w:rsidRPr="00146F98">
        <w:rPr>
          <w:rFonts w:ascii="Calibri" w:hAnsi="Calibri" w:cs="Calibri"/>
          <w:szCs w:val="22"/>
        </w:rPr>
        <w:t>______ Other</w:t>
      </w:r>
    </w:p>
    <w:p w14:paraId="1B03F0E9" w14:textId="77777777" w:rsidR="00616920" w:rsidRPr="00146F98" w:rsidRDefault="00616920" w:rsidP="00616920">
      <w:pPr>
        <w:rPr>
          <w:rFonts w:ascii="Calibri" w:hAnsi="Calibri" w:cs="Calibri"/>
          <w:szCs w:val="22"/>
        </w:rPr>
      </w:pPr>
    </w:p>
    <w:p w14:paraId="013DECFF" w14:textId="77777777" w:rsidR="00616920" w:rsidRPr="00146F98" w:rsidRDefault="00616920" w:rsidP="00616920">
      <w:pPr>
        <w:rPr>
          <w:rFonts w:ascii="Calibri" w:hAnsi="Calibri" w:cs="Calibri"/>
          <w:szCs w:val="22"/>
        </w:rPr>
      </w:pPr>
    </w:p>
    <w:p w14:paraId="3FB997A7" w14:textId="77777777" w:rsidR="00616920" w:rsidRPr="00146F98" w:rsidRDefault="00616920" w:rsidP="00616920">
      <w:pPr>
        <w:rPr>
          <w:rFonts w:ascii="Calibri" w:hAnsi="Calibri" w:cs="Calibri"/>
          <w:szCs w:val="22"/>
        </w:rPr>
      </w:pPr>
    </w:p>
    <w:p w14:paraId="4DFBB12B" w14:textId="77777777" w:rsidR="00616920" w:rsidRPr="00146F98" w:rsidRDefault="00616920" w:rsidP="00616920">
      <w:pPr>
        <w:rPr>
          <w:rFonts w:ascii="Calibri" w:hAnsi="Calibri" w:cs="Calibri"/>
          <w:szCs w:val="22"/>
        </w:rPr>
      </w:pPr>
    </w:p>
    <w:p w14:paraId="4BC89936" w14:textId="77777777" w:rsidR="00616920" w:rsidRPr="00146F98" w:rsidRDefault="00616920" w:rsidP="00616920">
      <w:pPr>
        <w:rPr>
          <w:rFonts w:ascii="Calibri" w:hAnsi="Calibri" w:cs="Calibri"/>
          <w:szCs w:val="22"/>
        </w:rPr>
      </w:pPr>
    </w:p>
    <w:p w14:paraId="69AA773E" w14:textId="77777777" w:rsidR="00616920" w:rsidRPr="00146F98" w:rsidRDefault="00616920" w:rsidP="00616920">
      <w:pPr>
        <w:rPr>
          <w:rFonts w:ascii="Calibri" w:hAnsi="Calibri" w:cs="Calibri"/>
          <w:szCs w:val="22"/>
        </w:rPr>
      </w:pPr>
    </w:p>
    <w:p w14:paraId="4BAD826E" w14:textId="77777777" w:rsidR="00616920" w:rsidRPr="00146F98" w:rsidRDefault="00616920" w:rsidP="00616920">
      <w:pPr>
        <w:rPr>
          <w:rFonts w:ascii="Calibri" w:hAnsi="Calibri" w:cs="Calibri"/>
          <w:szCs w:val="22"/>
        </w:rPr>
      </w:pPr>
    </w:p>
    <w:p w14:paraId="5A7187EE" w14:textId="77777777" w:rsidR="00616920" w:rsidRPr="00146F98" w:rsidRDefault="00616920" w:rsidP="00616920">
      <w:pPr>
        <w:rPr>
          <w:rFonts w:ascii="Calibri" w:hAnsi="Calibri" w:cs="Calibri"/>
          <w:szCs w:val="22"/>
        </w:rPr>
      </w:pPr>
    </w:p>
    <w:p w14:paraId="5078AAB9" w14:textId="77777777" w:rsidR="00616920" w:rsidRPr="00146F98" w:rsidRDefault="00616920" w:rsidP="00616920">
      <w:pPr>
        <w:rPr>
          <w:rFonts w:ascii="Calibri" w:hAnsi="Calibri" w:cs="Calibri"/>
          <w:szCs w:val="22"/>
        </w:rPr>
      </w:pPr>
    </w:p>
    <w:p w14:paraId="403A5F50"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lastRenderedPageBreak/>
        <w:t>Display This Question:</w:t>
      </w:r>
    </w:p>
    <w:p w14:paraId="1A674D51"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7a = Prevention Strategies (i.e. Avoiding Allergen Triggers, Avoid Eye Rubbing)</w:t>
      </w:r>
    </w:p>
    <w:p w14:paraId="080DDA52" w14:textId="77777777" w:rsidR="00616920" w:rsidRPr="00146F98" w:rsidRDefault="00616920" w:rsidP="00616920">
      <w:pPr>
        <w:rPr>
          <w:rFonts w:ascii="Calibri" w:hAnsi="Calibri" w:cs="Calibri"/>
          <w:szCs w:val="22"/>
        </w:rPr>
      </w:pPr>
    </w:p>
    <w:p w14:paraId="167D309E" w14:textId="77777777" w:rsidR="00616920" w:rsidRPr="00146F98" w:rsidRDefault="00616920" w:rsidP="00616920">
      <w:pPr>
        <w:keepNext/>
        <w:rPr>
          <w:rFonts w:ascii="Calibri" w:hAnsi="Calibri" w:cs="Calibri"/>
          <w:szCs w:val="22"/>
        </w:rPr>
      </w:pPr>
      <w:r w:rsidRPr="00146F98">
        <w:rPr>
          <w:rFonts w:ascii="Calibri" w:hAnsi="Calibri" w:cs="Calibri"/>
          <w:szCs w:val="22"/>
        </w:rPr>
        <w:t>8 Which prevention strategies do you recommend (select ALL that apply)?</w:t>
      </w:r>
    </w:p>
    <w:p w14:paraId="5BBED30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voiding Allergen Triggers</w:t>
      </w:r>
    </w:p>
    <w:p w14:paraId="42B34F4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void Eye Rubbing</w:t>
      </w:r>
    </w:p>
    <w:p w14:paraId="73F5EB9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3C5B65D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195F5B5A" w14:textId="77777777" w:rsidR="00616920" w:rsidRPr="00146F98" w:rsidRDefault="00616920" w:rsidP="00616920">
      <w:pPr>
        <w:rPr>
          <w:rFonts w:ascii="Calibri" w:hAnsi="Calibri" w:cs="Calibri"/>
          <w:szCs w:val="22"/>
        </w:rPr>
      </w:pPr>
    </w:p>
    <w:p w14:paraId="7A404889"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Question:</w:t>
      </w:r>
    </w:p>
    <w:p w14:paraId="0F2B9C7E"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7a = Symptom and Cosmetic Remedies (i.e. Cold Compresses, Ocular Lubricants, Vasoconstrictors)</w:t>
      </w:r>
    </w:p>
    <w:p w14:paraId="171F56D5" w14:textId="77777777" w:rsidR="00616920" w:rsidRPr="00146F98" w:rsidRDefault="00616920" w:rsidP="00616920">
      <w:pPr>
        <w:rPr>
          <w:rFonts w:ascii="Calibri" w:hAnsi="Calibri" w:cs="Calibri"/>
          <w:szCs w:val="22"/>
        </w:rPr>
      </w:pPr>
    </w:p>
    <w:p w14:paraId="2852E0AE" w14:textId="77777777" w:rsidR="00616920" w:rsidRPr="00146F98" w:rsidRDefault="00616920" w:rsidP="00616920">
      <w:pPr>
        <w:keepNext/>
        <w:rPr>
          <w:rFonts w:ascii="Calibri" w:hAnsi="Calibri" w:cs="Calibri"/>
          <w:szCs w:val="22"/>
        </w:rPr>
      </w:pPr>
      <w:r w:rsidRPr="00146F98">
        <w:rPr>
          <w:rFonts w:ascii="Calibri" w:hAnsi="Calibri" w:cs="Calibri"/>
          <w:szCs w:val="22"/>
        </w:rPr>
        <w:t>9 Which symptom and cosmetic remedies do you recommend (select ALL that apply)?</w:t>
      </w:r>
    </w:p>
    <w:p w14:paraId="0E8228A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old Compresses</w:t>
      </w:r>
    </w:p>
    <w:p w14:paraId="325DBC3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cular Lubricants. Please Specify: ____________</w:t>
      </w:r>
    </w:p>
    <w:p w14:paraId="510B9E3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Vasoconstrictor Eye Drops (e.g. Naphazoline, or Tetryzoline). Please Specify: _</w:t>
      </w:r>
    </w:p>
    <w:p w14:paraId="45C1A24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307C93F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3645D183" w14:textId="77777777" w:rsidR="00616920" w:rsidRPr="00146F98" w:rsidRDefault="00616920" w:rsidP="00616920">
      <w:pPr>
        <w:rPr>
          <w:rFonts w:ascii="Calibri" w:hAnsi="Calibri" w:cs="Calibri"/>
          <w:szCs w:val="22"/>
        </w:rPr>
      </w:pPr>
    </w:p>
    <w:p w14:paraId="2F835373" w14:textId="77777777" w:rsidR="00616920" w:rsidRPr="00146F98" w:rsidRDefault="00616920" w:rsidP="00616920">
      <w:pPr>
        <w:rPr>
          <w:rFonts w:ascii="Calibri" w:hAnsi="Calibri" w:cs="Calibri"/>
          <w:szCs w:val="22"/>
        </w:rPr>
      </w:pPr>
    </w:p>
    <w:p w14:paraId="5C2539D8" w14:textId="77777777" w:rsidR="00616920" w:rsidRPr="00146F98" w:rsidRDefault="00616920" w:rsidP="00616920">
      <w:pPr>
        <w:rPr>
          <w:rFonts w:ascii="Calibri" w:hAnsi="Calibri" w:cs="Calibri"/>
          <w:szCs w:val="22"/>
        </w:rPr>
      </w:pPr>
    </w:p>
    <w:p w14:paraId="1B28EFDC" w14:textId="77777777" w:rsidR="00616920" w:rsidRPr="00146F98" w:rsidRDefault="00616920" w:rsidP="00616920">
      <w:pPr>
        <w:rPr>
          <w:rFonts w:ascii="Calibri" w:hAnsi="Calibri" w:cs="Calibri"/>
          <w:szCs w:val="22"/>
        </w:rPr>
      </w:pPr>
    </w:p>
    <w:p w14:paraId="0C867CFA" w14:textId="77777777" w:rsidR="00616920" w:rsidRPr="00146F98" w:rsidRDefault="00616920" w:rsidP="00616920">
      <w:pPr>
        <w:rPr>
          <w:rFonts w:ascii="Calibri" w:hAnsi="Calibri" w:cs="Calibri"/>
          <w:szCs w:val="22"/>
        </w:rPr>
      </w:pPr>
    </w:p>
    <w:p w14:paraId="1E754330" w14:textId="77777777" w:rsidR="00616920" w:rsidRPr="00146F98" w:rsidRDefault="00616920" w:rsidP="00616920">
      <w:pPr>
        <w:rPr>
          <w:rFonts w:ascii="Calibri" w:hAnsi="Calibri" w:cs="Calibri"/>
          <w:szCs w:val="22"/>
        </w:rPr>
      </w:pPr>
    </w:p>
    <w:p w14:paraId="139F3D0A" w14:textId="77777777" w:rsidR="00616920" w:rsidRPr="00146F98" w:rsidRDefault="00616920" w:rsidP="00616920">
      <w:pPr>
        <w:rPr>
          <w:rFonts w:ascii="Calibri" w:hAnsi="Calibri" w:cs="Calibri"/>
          <w:szCs w:val="22"/>
        </w:rPr>
      </w:pPr>
    </w:p>
    <w:p w14:paraId="5EF56FBD" w14:textId="77777777" w:rsidR="00616920" w:rsidRPr="00146F98" w:rsidRDefault="00616920" w:rsidP="00616920">
      <w:pPr>
        <w:rPr>
          <w:rFonts w:ascii="Calibri" w:hAnsi="Calibri" w:cs="Calibri"/>
          <w:szCs w:val="22"/>
        </w:rPr>
      </w:pPr>
    </w:p>
    <w:p w14:paraId="08CC8DF7" w14:textId="77777777" w:rsidR="00616920" w:rsidRPr="00146F98" w:rsidRDefault="00616920" w:rsidP="00616920">
      <w:pPr>
        <w:rPr>
          <w:rFonts w:ascii="Calibri" w:hAnsi="Calibri" w:cs="Calibri"/>
          <w:szCs w:val="22"/>
        </w:rPr>
      </w:pPr>
    </w:p>
    <w:p w14:paraId="2A6EEA37" w14:textId="77777777" w:rsidR="00616920" w:rsidRPr="00146F98" w:rsidRDefault="00616920" w:rsidP="00616920">
      <w:pPr>
        <w:rPr>
          <w:rFonts w:ascii="Calibri" w:hAnsi="Calibri" w:cs="Calibri"/>
          <w:szCs w:val="22"/>
        </w:rPr>
      </w:pPr>
    </w:p>
    <w:p w14:paraId="7C1BFD45" w14:textId="77777777" w:rsidR="00616920" w:rsidRPr="00146F98" w:rsidRDefault="00616920" w:rsidP="00616920">
      <w:pPr>
        <w:rPr>
          <w:rFonts w:ascii="Calibri" w:hAnsi="Calibri" w:cs="Calibri"/>
          <w:szCs w:val="22"/>
        </w:rPr>
      </w:pPr>
    </w:p>
    <w:p w14:paraId="58D0303C"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Question:</w:t>
      </w:r>
    </w:p>
    <w:p w14:paraId="45D7447D"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 xml:space="preserve">If 7a = Topical Allergy Eye Drops (i.e. Antihistamines, Mast Cell </w:t>
      </w:r>
      <w:proofErr w:type="spellStart"/>
      <w:r w:rsidRPr="00146F98">
        <w:rPr>
          <w:rFonts w:ascii="Calibri" w:hAnsi="Calibri" w:cs="Calibri"/>
          <w:color w:val="auto"/>
          <w:sz w:val="22"/>
        </w:rPr>
        <w:t>Stabilisers</w:t>
      </w:r>
      <w:proofErr w:type="spellEnd"/>
      <w:r w:rsidRPr="00146F98">
        <w:rPr>
          <w:rFonts w:ascii="Calibri" w:hAnsi="Calibri" w:cs="Calibri"/>
          <w:color w:val="auto"/>
          <w:sz w:val="22"/>
        </w:rPr>
        <w:t>, Combination Drops)</w:t>
      </w:r>
    </w:p>
    <w:p w14:paraId="6E6B4F51" w14:textId="77777777" w:rsidR="00616920" w:rsidRPr="00146F98" w:rsidRDefault="00616920" w:rsidP="00616920">
      <w:pPr>
        <w:rPr>
          <w:rFonts w:ascii="Calibri" w:hAnsi="Calibri" w:cs="Calibri"/>
          <w:szCs w:val="22"/>
        </w:rPr>
      </w:pPr>
    </w:p>
    <w:p w14:paraId="25CEC373"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10a Which topical allergy eye drops do you recommend (select ALL that apply)?</w:t>
      </w:r>
    </w:p>
    <w:p w14:paraId="082CD15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Antihistamine Eye Drops (e.g. </w:t>
      </w:r>
      <w:proofErr w:type="spellStart"/>
      <w:r w:rsidRPr="00146F98">
        <w:rPr>
          <w:rFonts w:ascii="Calibri" w:hAnsi="Calibri" w:cs="Calibri"/>
          <w:szCs w:val="22"/>
        </w:rPr>
        <w:t>Levocabastine</w:t>
      </w:r>
      <w:proofErr w:type="spellEnd"/>
      <w:r w:rsidRPr="00146F98">
        <w:rPr>
          <w:rFonts w:ascii="Calibri" w:hAnsi="Calibri" w:cs="Calibri"/>
          <w:szCs w:val="22"/>
        </w:rPr>
        <w:t>). Please Specify: ____________</w:t>
      </w:r>
    </w:p>
    <w:p w14:paraId="3A67EA2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Mast Cell Stabiliser Eye Drops (e.g. </w:t>
      </w:r>
      <w:proofErr w:type="spellStart"/>
      <w:r w:rsidRPr="00146F98">
        <w:rPr>
          <w:rFonts w:ascii="Calibri" w:hAnsi="Calibri" w:cs="Calibri"/>
          <w:szCs w:val="22"/>
        </w:rPr>
        <w:t>Lodoxamide</w:t>
      </w:r>
      <w:proofErr w:type="spellEnd"/>
      <w:r w:rsidRPr="00146F98">
        <w:rPr>
          <w:rFonts w:ascii="Calibri" w:hAnsi="Calibri" w:cs="Calibri"/>
          <w:szCs w:val="22"/>
        </w:rPr>
        <w:t xml:space="preserve">, or </w:t>
      </w:r>
      <w:proofErr w:type="spellStart"/>
      <w:r w:rsidRPr="00146F98">
        <w:rPr>
          <w:rFonts w:ascii="Calibri" w:hAnsi="Calibri" w:cs="Calibri"/>
          <w:szCs w:val="22"/>
        </w:rPr>
        <w:t>Cromoglycate</w:t>
      </w:r>
      <w:proofErr w:type="spellEnd"/>
      <w:r w:rsidRPr="00146F98">
        <w:rPr>
          <w:rFonts w:ascii="Calibri" w:hAnsi="Calibri" w:cs="Calibri"/>
          <w:szCs w:val="22"/>
        </w:rPr>
        <w:t>). Please Specify: ____________</w:t>
      </w:r>
    </w:p>
    <w:p w14:paraId="3F8E6AB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ntihistamine-Mast Cell Stabiliser Combination Eye Drops (e.g. Azelastine, Ketotifen, or Olopatadine). Please Specify: ____________</w:t>
      </w:r>
    </w:p>
    <w:p w14:paraId="55A140E1"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ntihistamine-Vasoconstrictor Combination Eye Drops (e.g. Antazoline, or Pheniramine). Please Specify: ____________</w:t>
      </w:r>
    </w:p>
    <w:p w14:paraId="2642D361"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6CB3E955"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4D0B4B74" w14:textId="77777777" w:rsidR="00616920" w:rsidRPr="00146F98" w:rsidRDefault="00616920" w:rsidP="00616920">
      <w:pPr>
        <w:rPr>
          <w:rFonts w:ascii="Calibri" w:hAnsi="Calibri" w:cs="Calibri"/>
          <w:szCs w:val="22"/>
        </w:rPr>
      </w:pPr>
    </w:p>
    <w:p w14:paraId="455A786F" w14:textId="77777777" w:rsidR="00616920" w:rsidRPr="00146F98" w:rsidRDefault="00616920" w:rsidP="00616920">
      <w:pPr>
        <w:rPr>
          <w:rFonts w:ascii="Calibri" w:hAnsi="Calibri" w:cs="Calibri"/>
          <w:szCs w:val="22"/>
        </w:rPr>
      </w:pPr>
    </w:p>
    <w:p w14:paraId="3ACB0541" w14:textId="77777777" w:rsidR="00616920" w:rsidRPr="00146F98" w:rsidRDefault="00616920" w:rsidP="00616920">
      <w:pPr>
        <w:rPr>
          <w:rFonts w:ascii="Calibri" w:hAnsi="Calibri" w:cs="Calibri"/>
          <w:szCs w:val="22"/>
        </w:rPr>
      </w:pPr>
    </w:p>
    <w:p w14:paraId="19955AAB" w14:textId="77777777" w:rsidR="00616920" w:rsidRPr="00146F98" w:rsidRDefault="00616920" w:rsidP="00616920">
      <w:pPr>
        <w:rPr>
          <w:rFonts w:ascii="Calibri" w:hAnsi="Calibri" w:cs="Calibri"/>
          <w:szCs w:val="22"/>
        </w:rPr>
      </w:pPr>
    </w:p>
    <w:p w14:paraId="11C4139D" w14:textId="77777777" w:rsidR="00616920" w:rsidRPr="00146F98" w:rsidRDefault="00616920" w:rsidP="00616920">
      <w:pPr>
        <w:rPr>
          <w:rFonts w:ascii="Calibri" w:hAnsi="Calibri" w:cs="Calibri"/>
          <w:szCs w:val="22"/>
        </w:rPr>
      </w:pPr>
    </w:p>
    <w:p w14:paraId="2A311812" w14:textId="77777777" w:rsidR="00616920" w:rsidRPr="00146F98" w:rsidRDefault="00616920" w:rsidP="00616920">
      <w:pPr>
        <w:rPr>
          <w:rFonts w:ascii="Calibri" w:hAnsi="Calibri" w:cs="Calibri"/>
          <w:szCs w:val="22"/>
        </w:rPr>
      </w:pPr>
    </w:p>
    <w:p w14:paraId="3875408F" w14:textId="77777777" w:rsidR="00616920" w:rsidRPr="00146F98" w:rsidRDefault="00616920" w:rsidP="00616920">
      <w:pPr>
        <w:rPr>
          <w:rFonts w:ascii="Calibri" w:hAnsi="Calibri" w:cs="Calibri"/>
          <w:szCs w:val="22"/>
        </w:rPr>
      </w:pPr>
    </w:p>
    <w:p w14:paraId="053A7582" w14:textId="77777777" w:rsidR="00616920" w:rsidRPr="00146F98" w:rsidRDefault="00616920" w:rsidP="00616920">
      <w:pPr>
        <w:rPr>
          <w:rFonts w:ascii="Calibri" w:hAnsi="Calibri" w:cs="Calibri"/>
          <w:szCs w:val="22"/>
        </w:rPr>
      </w:pPr>
    </w:p>
    <w:p w14:paraId="2EBAC19D" w14:textId="77777777" w:rsidR="00616920" w:rsidRPr="00146F98" w:rsidRDefault="00616920" w:rsidP="00616920">
      <w:pPr>
        <w:rPr>
          <w:rFonts w:ascii="Calibri" w:hAnsi="Calibri" w:cs="Calibri"/>
          <w:szCs w:val="22"/>
        </w:rPr>
      </w:pPr>
    </w:p>
    <w:p w14:paraId="4DA25F27" w14:textId="77777777" w:rsidR="00616920" w:rsidRPr="00146F98" w:rsidRDefault="00616920" w:rsidP="00616920">
      <w:pPr>
        <w:rPr>
          <w:rFonts w:ascii="Calibri" w:hAnsi="Calibri" w:cs="Calibri"/>
          <w:szCs w:val="22"/>
        </w:rPr>
      </w:pPr>
    </w:p>
    <w:p w14:paraId="69294111" w14:textId="77777777" w:rsidR="00616920" w:rsidRPr="00146F98" w:rsidRDefault="00616920" w:rsidP="00616920">
      <w:pPr>
        <w:rPr>
          <w:rFonts w:ascii="Calibri" w:hAnsi="Calibri" w:cs="Calibri"/>
          <w:szCs w:val="22"/>
        </w:rPr>
      </w:pPr>
    </w:p>
    <w:p w14:paraId="6EB22A93" w14:textId="77777777" w:rsidR="00616920" w:rsidRPr="00146F98" w:rsidRDefault="00616920" w:rsidP="00616920">
      <w:pPr>
        <w:rPr>
          <w:rFonts w:ascii="Calibri" w:hAnsi="Calibri" w:cs="Calibri"/>
          <w:szCs w:val="22"/>
        </w:rPr>
      </w:pPr>
    </w:p>
    <w:p w14:paraId="44183DD7" w14:textId="77777777" w:rsidR="00616920" w:rsidRPr="00146F98" w:rsidRDefault="00616920" w:rsidP="00616920">
      <w:pPr>
        <w:rPr>
          <w:rFonts w:ascii="Calibri" w:hAnsi="Calibri" w:cs="Calibri"/>
          <w:szCs w:val="22"/>
        </w:rPr>
      </w:pPr>
    </w:p>
    <w:p w14:paraId="7109456F" w14:textId="77777777" w:rsidR="00616920" w:rsidRPr="00146F98" w:rsidRDefault="00616920" w:rsidP="00616920">
      <w:pPr>
        <w:rPr>
          <w:rFonts w:ascii="Calibri" w:hAnsi="Calibri" w:cs="Calibri"/>
          <w:szCs w:val="22"/>
        </w:rPr>
      </w:pPr>
    </w:p>
    <w:p w14:paraId="0BB9957C" w14:textId="77777777" w:rsidR="00616920" w:rsidRPr="00146F98" w:rsidRDefault="00616920" w:rsidP="00616920">
      <w:pPr>
        <w:rPr>
          <w:rFonts w:ascii="Calibri" w:hAnsi="Calibri" w:cs="Calibri"/>
          <w:szCs w:val="22"/>
        </w:rPr>
      </w:pPr>
    </w:p>
    <w:p w14:paraId="69A867B9" w14:textId="77777777" w:rsidR="00616920" w:rsidRPr="00146F98" w:rsidRDefault="00616920" w:rsidP="00616920">
      <w:pPr>
        <w:rPr>
          <w:rFonts w:ascii="Calibri" w:hAnsi="Calibri" w:cs="Calibri"/>
          <w:szCs w:val="22"/>
        </w:rPr>
      </w:pPr>
    </w:p>
    <w:p w14:paraId="7CA00E74" w14:textId="77777777" w:rsidR="00616920" w:rsidRPr="00146F98" w:rsidRDefault="00616920" w:rsidP="00616920">
      <w:pPr>
        <w:rPr>
          <w:rFonts w:ascii="Calibri" w:hAnsi="Calibri" w:cs="Calibri"/>
          <w:szCs w:val="22"/>
        </w:rPr>
      </w:pPr>
    </w:p>
    <w:p w14:paraId="235767B6" w14:textId="77777777" w:rsidR="00616920" w:rsidRPr="00146F98" w:rsidRDefault="00616920" w:rsidP="00616920">
      <w:pPr>
        <w:rPr>
          <w:rFonts w:ascii="Calibri" w:hAnsi="Calibri" w:cs="Calibri"/>
          <w:szCs w:val="22"/>
        </w:rPr>
      </w:pPr>
    </w:p>
    <w:p w14:paraId="6B32766C" w14:textId="77777777" w:rsidR="00616920" w:rsidRPr="00146F98" w:rsidRDefault="00616920" w:rsidP="00616920">
      <w:pPr>
        <w:rPr>
          <w:rFonts w:ascii="Calibri" w:hAnsi="Calibri" w:cs="Calibri"/>
          <w:szCs w:val="22"/>
        </w:rPr>
      </w:pPr>
    </w:p>
    <w:p w14:paraId="09F60E1D" w14:textId="77777777" w:rsidR="00616920" w:rsidRPr="00146F98" w:rsidRDefault="00616920" w:rsidP="00616920">
      <w:pPr>
        <w:rPr>
          <w:rFonts w:ascii="Calibri" w:hAnsi="Calibri" w:cs="Calibri"/>
          <w:szCs w:val="22"/>
        </w:rPr>
      </w:pPr>
    </w:p>
    <w:p w14:paraId="3F883232" w14:textId="77777777" w:rsidR="00616920" w:rsidRPr="00146F98" w:rsidRDefault="00616920" w:rsidP="00616920">
      <w:pPr>
        <w:rPr>
          <w:rFonts w:ascii="Calibri" w:hAnsi="Calibri" w:cs="Calibri"/>
          <w:szCs w:val="22"/>
        </w:rPr>
      </w:pPr>
    </w:p>
    <w:p w14:paraId="66FA82D3" w14:textId="77777777" w:rsidR="00616920" w:rsidRPr="00146F98" w:rsidRDefault="00616920" w:rsidP="00616920">
      <w:pPr>
        <w:rPr>
          <w:rFonts w:ascii="Calibri" w:hAnsi="Calibri" w:cs="Calibri"/>
          <w:szCs w:val="22"/>
        </w:rPr>
      </w:pPr>
    </w:p>
    <w:p w14:paraId="3379D09D"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Question:</w:t>
      </w:r>
    </w:p>
    <w:p w14:paraId="6344E974"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7a = Topical Anti-Inflammatory Eye Drops/Ointments (i.e. Non-Steroidal Anti-Inflammatories [NSAIDS], Corticosteroids)</w:t>
      </w:r>
    </w:p>
    <w:p w14:paraId="65BCFFD9" w14:textId="77777777" w:rsidR="00616920" w:rsidRPr="00146F98" w:rsidRDefault="00616920" w:rsidP="00616920">
      <w:pPr>
        <w:rPr>
          <w:rFonts w:ascii="Calibri" w:hAnsi="Calibri" w:cs="Calibri"/>
          <w:szCs w:val="22"/>
        </w:rPr>
      </w:pPr>
    </w:p>
    <w:p w14:paraId="1EB01993"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10b Which topical anti-inflammatory eye drops/ointments do you recommend (select ALL that apply)?</w:t>
      </w:r>
    </w:p>
    <w:p w14:paraId="64D1EBE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Non-Steroidal Anti-Inflammatory Eye Drops [NSAIDS] (e.g. Diclofenac, Ketorolac, or Nepafenac). Please Specify: ____________</w:t>
      </w:r>
    </w:p>
    <w:p w14:paraId="6453CC0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Corticosteroid Eye Drops (e.g. Dexamethasone, </w:t>
      </w:r>
      <w:proofErr w:type="spellStart"/>
      <w:r w:rsidRPr="00146F98">
        <w:rPr>
          <w:rFonts w:ascii="Calibri" w:hAnsi="Calibri" w:cs="Calibri"/>
          <w:szCs w:val="22"/>
        </w:rPr>
        <w:t>Fluorometholone</w:t>
      </w:r>
      <w:proofErr w:type="spellEnd"/>
      <w:r w:rsidRPr="00146F98">
        <w:rPr>
          <w:rFonts w:ascii="Calibri" w:hAnsi="Calibri" w:cs="Calibri"/>
          <w:szCs w:val="22"/>
        </w:rPr>
        <w:t>, or Prednisolone). Please Specify: ____________</w:t>
      </w:r>
    </w:p>
    <w:p w14:paraId="7DC794A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orticosteroid Eye Ointments (e.g. Hydrocortisone). Please Specify: ____________</w:t>
      </w:r>
    </w:p>
    <w:p w14:paraId="6C9E3ED4"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0DDD308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799C2321" w14:textId="77777777" w:rsidR="00616920" w:rsidRPr="00146F98" w:rsidRDefault="00616920" w:rsidP="00616920">
      <w:pPr>
        <w:rPr>
          <w:rFonts w:ascii="Calibri" w:hAnsi="Calibri" w:cs="Calibri"/>
          <w:szCs w:val="22"/>
        </w:rPr>
      </w:pPr>
    </w:p>
    <w:p w14:paraId="75FC92A2"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Question:</w:t>
      </w:r>
    </w:p>
    <w:p w14:paraId="7592558C"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7a = Systemic Treatments (i.e. Oral Antihistamines, Nasal Antihistamines, Allergen Specific Immunotherapy)</w:t>
      </w:r>
    </w:p>
    <w:p w14:paraId="09E8D014" w14:textId="77777777" w:rsidR="00616920" w:rsidRPr="00146F98" w:rsidRDefault="00616920" w:rsidP="00616920">
      <w:pPr>
        <w:rPr>
          <w:rFonts w:ascii="Calibri" w:hAnsi="Calibri" w:cs="Calibri"/>
          <w:szCs w:val="22"/>
        </w:rPr>
      </w:pPr>
    </w:p>
    <w:p w14:paraId="43833840" w14:textId="77777777" w:rsidR="00616920" w:rsidRPr="00146F98" w:rsidRDefault="00616920" w:rsidP="00616920">
      <w:pPr>
        <w:keepNext/>
        <w:rPr>
          <w:rFonts w:ascii="Calibri" w:hAnsi="Calibri" w:cs="Calibri"/>
          <w:szCs w:val="22"/>
        </w:rPr>
      </w:pPr>
      <w:r w:rsidRPr="00146F98">
        <w:rPr>
          <w:rFonts w:ascii="Calibri" w:hAnsi="Calibri" w:cs="Calibri"/>
          <w:szCs w:val="22"/>
        </w:rPr>
        <w:t>11 Which systemic treatments do you recommend (select ALL that apply)?</w:t>
      </w:r>
    </w:p>
    <w:p w14:paraId="1C11D6CE"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ral Antihistamines</w:t>
      </w:r>
    </w:p>
    <w:p w14:paraId="736A515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Nasal Antihistamines</w:t>
      </w:r>
    </w:p>
    <w:p w14:paraId="50C01CE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llergen Specific Immunotherapy</w:t>
      </w:r>
    </w:p>
    <w:p w14:paraId="7522762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461BB000"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2F3BD754" w14:textId="77777777" w:rsidR="00616920" w:rsidRPr="00146F98" w:rsidRDefault="00616920" w:rsidP="00616920">
      <w:pPr>
        <w:rPr>
          <w:rFonts w:ascii="Calibri" w:hAnsi="Calibri" w:cs="Calibri"/>
          <w:szCs w:val="22"/>
        </w:rPr>
      </w:pPr>
    </w:p>
    <w:p w14:paraId="25C07780" w14:textId="77777777" w:rsidR="00616920" w:rsidRPr="00146F98" w:rsidRDefault="00616920" w:rsidP="00616920">
      <w:pPr>
        <w:rPr>
          <w:rFonts w:ascii="Calibri" w:hAnsi="Calibri" w:cs="Calibri"/>
          <w:szCs w:val="22"/>
        </w:rPr>
      </w:pPr>
    </w:p>
    <w:p w14:paraId="63B53600"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Question:</w:t>
      </w:r>
    </w:p>
    <w:p w14:paraId="39E5894C"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7a = Additional Referral (i.e. General Practitioner, Optometrist, Ophthalmologist, Allergist, Pharmacist, Other)</w:t>
      </w:r>
    </w:p>
    <w:p w14:paraId="35D106A5" w14:textId="77777777" w:rsidR="00616920" w:rsidRPr="00146F98" w:rsidRDefault="00616920" w:rsidP="00616920">
      <w:pPr>
        <w:rPr>
          <w:rFonts w:ascii="Calibri" w:hAnsi="Calibri" w:cs="Calibri"/>
          <w:szCs w:val="22"/>
        </w:rPr>
      </w:pPr>
    </w:p>
    <w:p w14:paraId="2EF8C035"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12a In addition to your other management method(s), which health practitioner(s) do you refer your ocular allergy patients to (select ALL that apply)?</w:t>
      </w:r>
      <w:r w:rsidRPr="00146F98">
        <w:rPr>
          <w:rFonts w:ascii="Calibri" w:hAnsi="Calibri" w:cs="Calibri"/>
          <w:szCs w:val="22"/>
        </w:rPr>
        <w:br/>
      </w:r>
      <w:r w:rsidRPr="00146F98">
        <w:rPr>
          <w:rFonts w:ascii="Calibri" w:hAnsi="Calibri" w:cs="Calibri"/>
          <w:szCs w:val="22"/>
          <w:vertAlign w:val="subscript"/>
        </w:rPr>
        <w:t>Please note: Sending patient to the pharmacist for prescription is also considered a referral in this case.</w:t>
      </w:r>
    </w:p>
    <w:p w14:paraId="17F28A0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 xml:space="preserve">General Practitioner </w:t>
      </w:r>
    </w:p>
    <w:p w14:paraId="4EA6AB3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ptometrist</w:t>
      </w:r>
    </w:p>
    <w:p w14:paraId="6B02B03F" w14:textId="77777777" w:rsidR="00616920" w:rsidRPr="00146F98" w:rsidRDefault="00616920" w:rsidP="00616920">
      <w:pPr>
        <w:pStyle w:val="ListParagraph"/>
        <w:keepNext/>
        <w:numPr>
          <w:ilvl w:val="0"/>
          <w:numId w:val="2"/>
        </w:numPr>
        <w:contextualSpacing w:val="0"/>
        <w:rPr>
          <w:rFonts w:ascii="Calibri" w:hAnsi="Calibri" w:cs="Calibri"/>
          <w:szCs w:val="22"/>
        </w:rPr>
      </w:pPr>
      <w:proofErr w:type="spellStart"/>
      <w:r w:rsidRPr="00146F98">
        <w:rPr>
          <w:rFonts w:ascii="Calibri" w:hAnsi="Calibri" w:cs="Calibri"/>
          <w:szCs w:val="22"/>
        </w:rPr>
        <w:t>Ophthalmologst</w:t>
      </w:r>
      <w:proofErr w:type="spellEnd"/>
    </w:p>
    <w:p w14:paraId="6130503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llergist</w:t>
      </w:r>
    </w:p>
    <w:p w14:paraId="1582BE4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Pharmacist</w:t>
      </w:r>
    </w:p>
    <w:p w14:paraId="53CA714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18686F3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797F29DA" w14:textId="77777777" w:rsidR="00616920" w:rsidRPr="00146F98" w:rsidRDefault="00616920" w:rsidP="00616920">
      <w:pPr>
        <w:rPr>
          <w:rFonts w:ascii="Calibri" w:hAnsi="Calibri" w:cs="Calibri"/>
          <w:szCs w:val="22"/>
        </w:rPr>
      </w:pPr>
    </w:p>
    <w:p w14:paraId="1E759C17" w14:textId="77777777" w:rsidR="00616920" w:rsidRPr="00146F98" w:rsidRDefault="00616920" w:rsidP="00616920">
      <w:pPr>
        <w:rPr>
          <w:rFonts w:ascii="Calibri" w:hAnsi="Calibri" w:cs="Calibri"/>
          <w:szCs w:val="22"/>
        </w:rPr>
      </w:pPr>
    </w:p>
    <w:p w14:paraId="20F1D6A1" w14:textId="77777777" w:rsidR="00616920" w:rsidRPr="00146F98" w:rsidRDefault="00616920" w:rsidP="00616920">
      <w:pPr>
        <w:rPr>
          <w:rFonts w:ascii="Calibri" w:hAnsi="Calibri" w:cs="Calibri"/>
          <w:szCs w:val="22"/>
        </w:rPr>
      </w:pPr>
    </w:p>
    <w:p w14:paraId="78C3A1C5" w14:textId="77777777" w:rsidR="00616920" w:rsidRPr="00146F98" w:rsidRDefault="00616920" w:rsidP="00616920">
      <w:pPr>
        <w:rPr>
          <w:rFonts w:ascii="Calibri" w:hAnsi="Calibri" w:cs="Calibri"/>
          <w:szCs w:val="22"/>
        </w:rPr>
      </w:pPr>
    </w:p>
    <w:p w14:paraId="0422071E" w14:textId="77777777" w:rsidR="00616920" w:rsidRPr="00146F98" w:rsidRDefault="00616920" w:rsidP="00616920">
      <w:pPr>
        <w:rPr>
          <w:rFonts w:ascii="Calibri" w:hAnsi="Calibri" w:cs="Calibri"/>
          <w:szCs w:val="22"/>
        </w:rPr>
      </w:pPr>
    </w:p>
    <w:p w14:paraId="2877C9D0" w14:textId="77777777" w:rsidR="00616920" w:rsidRPr="00146F98" w:rsidRDefault="00616920" w:rsidP="00616920">
      <w:pPr>
        <w:rPr>
          <w:rFonts w:ascii="Calibri" w:hAnsi="Calibri" w:cs="Calibri"/>
          <w:szCs w:val="22"/>
        </w:rPr>
      </w:pPr>
    </w:p>
    <w:p w14:paraId="16860815" w14:textId="77777777" w:rsidR="00616920" w:rsidRPr="00146F98" w:rsidRDefault="00616920" w:rsidP="00616920">
      <w:pPr>
        <w:rPr>
          <w:rFonts w:ascii="Calibri" w:hAnsi="Calibri" w:cs="Calibri"/>
          <w:szCs w:val="22"/>
        </w:rPr>
      </w:pPr>
    </w:p>
    <w:p w14:paraId="2EF0C71A" w14:textId="77777777" w:rsidR="00616920" w:rsidRPr="00146F98" w:rsidRDefault="00616920" w:rsidP="00616920">
      <w:pPr>
        <w:rPr>
          <w:rFonts w:ascii="Calibri" w:hAnsi="Calibri" w:cs="Calibri"/>
          <w:szCs w:val="22"/>
        </w:rPr>
      </w:pPr>
    </w:p>
    <w:p w14:paraId="6612F022" w14:textId="77777777" w:rsidR="00616920" w:rsidRPr="00146F98" w:rsidRDefault="00616920" w:rsidP="00616920">
      <w:pPr>
        <w:rPr>
          <w:rFonts w:ascii="Calibri" w:hAnsi="Calibri" w:cs="Calibri"/>
          <w:szCs w:val="22"/>
        </w:rPr>
      </w:pPr>
    </w:p>
    <w:p w14:paraId="7F933153" w14:textId="77777777" w:rsidR="00616920" w:rsidRPr="00146F98" w:rsidRDefault="00616920" w:rsidP="00616920">
      <w:pPr>
        <w:rPr>
          <w:rFonts w:ascii="Calibri" w:hAnsi="Calibri" w:cs="Calibri"/>
          <w:szCs w:val="22"/>
        </w:rPr>
      </w:pPr>
    </w:p>
    <w:p w14:paraId="4CD82959" w14:textId="77777777" w:rsidR="00616920" w:rsidRPr="00146F98" w:rsidRDefault="00616920" w:rsidP="00616920">
      <w:pPr>
        <w:rPr>
          <w:rFonts w:ascii="Calibri" w:hAnsi="Calibri" w:cs="Calibri"/>
          <w:szCs w:val="22"/>
        </w:rPr>
      </w:pPr>
    </w:p>
    <w:p w14:paraId="1BB72043" w14:textId="77777777" w:rsidR="00616920" w:rsidRPr="00146F98" w:rsidRDefault="00616920" w:rsidP="00616920">
      <w:pPr>
        <w:rPr>
          <w:rFonts w:ascii="Calibri" w:hAnsi="Calibri" w:cs="Calibri"/>
          <w:szCs w:val="22"/>
        </w:rPr>
      </w:pPr>
    </w:p>
    <w:p w14:paraId="5B5D7784" w14:textId="77777777" w:rsidR="00616920" w:rsidRPr="00146F98" w:rsidRDefault="00616920" w:rsidP="00616920">
      <w:pPr>
        <w:rPr>
          <w:rFonts w:ascii="Calibri" w:hAnsi="Calibri" w:cs="Calibri"/>
          <w:szCs w:val="22"/>
        </w:rPr>
      </w:pPr>
    </w:p>
    <w:p w14:paraId="2BBEE03E" w14:textId="77777777" w:rsidR="00616920" w:rsidRPr="00146F98" w:rsidRDefault="00616920" w:rsidP="00616920">
      <w:pPr>
        <w:rPr>
          <w:rFonts w:ascii="Calibri" w:hAnsi="Calibri" w:cs="Calibri"/>
          <w:szCs w:val="22"/>
        </w:rPr>
      </w:pPr>
    </w:p>
    <w:p w14:paraId="54AD6378" w14:textId="77777777" w:rsidR="00616920" w:rsidRPr="00146F98" w:rsidRDefault="00616920" w:rsidP="00616920">
      <w:pPr>
        <w:rPr>
          <w:rFonts w:ascii="Calibri" w:hAnsi="Calibri" w:cs="Calibri"/>
          <w:szCs w:val="22"/>
        </w:rPr>
      </w:pPr>
    </w:p>
    <w:p w14:paraId="1ACDCE3C" w14:textId="77777777" w:rsidR="00616920" w:rsidRPr="00146F98" w:rsidRDefault="00616920" w:rsidP="00616920">
      <w:pPr>
        <w:rPr>
          <w:rFonts w:ascii="Calibri" w:hAnsi="Calibri" w:cs="Calibri"/>
          <w:szCs w:val="22"/>
        </w:rPr>
      </w:pPr>
    </w:p>
    <w:p w14:paraId="646D8CE4" w14:textId="77777777" w:rsidR="00616920" w:rsidRPr="00146F98" w:rsidRDefault="00616920" w:rsidP="00616920">
      <w:pPr>
        <w:rPr>
          <w:rFonts w:ascii="Calibri" w:hAnsi="Calibri" w:cs="Calibri"/>
          <w:szCs w:val="22"/>
        </w:rPr>
      </w:pPr>
    </w:p>
    <w:p w14:paraId="59C2F067" w14:textId="77777777" w:rsidR="00616920" w:rsidRPr="00146F98" w:rsidRDefault="00616920" w:rsidP="00616920">
      <w:pPr>
        <w:rPr>
          <w:rFonts w:ascii="Calibri" w:hAnsi="Calibri" w:cs="Calibri"/>
          <w:szCs w:val="22"/>
        </w:rPr>
      </w:pPr>
    </w:p>
    <w:p w14:paraId="268D76A3" w14:textId="77777777" w:rsidR="00616920" w:rsidRPr="00146F98" w:rsidRDefault="00616920" w:rsidP="00616920">
      <w:pPr>
        <w:rPr>
          <w:rFonts w:ascii="Calibri" w:hAnsi="Calibri" w:cs="Calibri"/>
          <w:szCs w:val="22"/>
        </w:rPr>
      </w:pPr>
    </w:p>
    <w:p w14:paraId="1C0D0F2D"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Question:</w:t>
      </w:r>
    </w:p>
    <w:p w14:paraId="3C0C0186"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7a = I don't usually manage ocular allergy patients. I refer to other health care practitioners to undergo treatment.</w:t>
      </w:r>
    </w:p>
    <w:p w14:paraId="33A332CB" w14:textId="77777777" w:rsidR="00616920" w:rsidRPr="00146F98" w:rsidRDefault="00616920" w:rsidP="00616920">
      <w:pPr>
        <w:rPr>
          <w:rFonts w:ascii="Calibri" w:hAnsi="Calibri" w:cs="Calibri"/>
          <w:szCs w:val="22"/>
        </w:rPr>
      </w:pPr>
    </w:p>
    <w:p w14:paraId="16E069AB"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 xml:space="preserve">12b </w:t>
      </w:r>
      <w:proofErr w:type="gramStart"/>
      <w:r w:rsidRPr="00146F98">
        <w:rPr>
          <w:rFonts w:ascii="Calibri" w:hAnsi="Calibri" w:cs="Calibri"/>
          <w:szCs w:val="22"/>
        </w:rPr>
        <w:t>As</w:t>
      </w:r>
      <w:proofErr w:type="gramEnd"/>
      <w:r w:rsidRPr="00146F98">
        <w:rPr>
          <w:rFonts w:ascii="Calibri" w:hAnsi="Calibri" w:cs="Calibri"/>
          <w:szCs w:val="22"/>
        </w:rPr>
        <w:t xml:space="preserve"> you do not manage ocular allergy, which of the following health practitioners do you refer to for your patients to undergo treatment (select ALL that apply)?  </w:t>
      </w:r>
      <w:r w:rsidRPr="00146F98">
        <w:rPr>
          <w:rFonts w:ascii="Calibri" w:hAnsi="Calibri" w:cs="Calibri"/>
          <w:szCs w:val="22"/>
        </w:rPr>
        <w:br/>
      </w:r>
      <w:r w:rsidRPr="00146F98">
        <w:rPr>
          <w:rFonts w:ascii="Calibri" w:hAnsi="Calibri" w:cs="Calibri"/>
          <w:szCs w:val="22"/>
          <w:vertAlign w:val="subscript"/>
        </w:rPr>
        <w:t>Please note: Sending patient to the pharmacist for prescription is also considered a referral in this case.</w:t>
      </w:r>
    </w:p>
    <w:p w14:paraId="3A42896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General Practitioner</w:t>
      </w:r>
    </w:p>
    <w:p w14:paraId="259D3A4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ptometrist</w:t>
      </w:r>
    </w:p>
    <w:p w14:paraId="1BD1D984"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phthalmologist</w:t>
      </w:r>
    </w:p>
    <w:p w14:paraId="5C924C0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llergist</w:t>
      </w:r>
    </w:p>
    <w:p w14:paraId="737AC54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Pharmacist</w:t>
      </w:r>
    </w:p>
    <w:p w14:paraId="47EE81B1"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23F241F0"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1FD8577A" w14:textId="77777777" w:rsidR="00616920" w:rsidRPr="00146F98" w:rsidRDefault="00616920" w:rsidP="00616920">
      <w:pPr>
        <w:rPr>
          <w:rFonts w:ascii="Calibri" w:hAnsi="Calibri" w:cs="Calibri"/>
          <w:szCs w:val="22"/>
        </w:rPr>
      </w:pPr>
    </w:p>
    <w:p w14:paraId="49A09B24" w14:textId="77777777" w:rsidR="00616920" w:rsidRPr="00146F98" w:rsidRDefault="00616920" w:rsidP="00616920">
      <w:pPr>
        <w:rPr>
          <w:rFonts w:ascii="Calibri" w:hAnsi="Calibri" w:cs="Calibri"/>
          <w:szCs w:val="22"/>
        </w:rPr>
      </w:pPr>
    </w:p>
    <w:p w14:paraId="316C9A48" w14:textId="77777777" w:rsidR="00616920" w:rsidRPr="00146F98" w:rsidRDefault="00616920" w:rsidP="00616920">
      <w:pPr>
        <w:rPr>
          <w:rFonts w:ascii="Calibri" w:hAnsi="Calibri" w:cs="Calibri"/>
          <w:szCs w:val="22"/>
        </w:rPr>
      </w:pPr>
    </w:p>
    <w:p w14:paraId="2E678CB5" w14:textId="77777777" w:rsidR="00616920" w:rsidRPr="00146F98" w:rsidRDefault="00616920" w:rsidP="00616920">
      <w:pPr>
        <w:rPr>
          <w:rFonts w:ascii="Calibri" w:hAnsi="Calibri" w:cs="Calibri"/>
          <w:szCs w:val="22"/>
        </w:rPr>
      </w:pPr>
    </w:p>
    <w:p w14:paraId="558DB958" w14:textId="77777777" w:rsidR="00616920" w:rsidRPr="00146F98" w:rsidRDefault="00616920" w:rsidP="00616920">
      <w:pPr>
        <w:rPr>
          <w:rFonts w:ascii="Calibri" w:hAnsi="Calibri" w:cs="Calibri"/>
          <w:szCs w:val="22"/>
        </w:rPr>
      </w:pPr>
    </w:p>
    <w:p w14:paraId="390C4AA6" w14:textId="77777777" w:rsidR="00616920" w:rsidRPr="00146F98" w:rsidRDefault="00616920" w:rsidP="00616920">
      <w:pPr>
        <w:rPr>
          <w:rFonts w:ascii="Calibri" w:hAnsi="Calibri" w:cs="Calibri"/>
          <w:szCs w:val="22"/>
        </w:rPr>
      </w:pPr>
    </w:p>
    <w:p w14:paraId="27988870" w14:textId="77777777" w:rsidR="00616920" w:rsidRPr="00146F98" w:rsidRDefault="00616920" w:rsidP="00616920">
      <w:pPr>
        <w:rPr>
          <w:rFonts w:ascii="Calibri" w:hAnsi="Calibri" w:cs="Calibri"/>
          <w:szCs w:val="22"/>
        </w:rPr>
      </w:pPr>
    </w:p>
    <w:p w14:paraId="21B70B21" w14:textId="77777777" w:rsidR="00616920" w:rsidRPr="00146F98" w:rsidRDefault="00616920" w:rsidP="00616920">
      <w:pPr>
        <w:rPr>
          <w:rFonts w:ascii="Calibri" w:hAnsi="Calibri" w:cs="Calibri"/>
          <w:szCs w:val="22"/>
        </w:rPr>
      </w:pPr>
    </w:p>
    <w:p w14:paraId="0632ADAF" w14:textId="77777777" w:rsidR="00616920" w:rsidRPr="00146F98" w:rsidRDefault="00616920" w:rsidP="00616920">
      <w:pPr>
        <w:rPr>
          <w:rFonts w:ascii="Calibri" w:hAnsi="Calibri" w:cs="Calibri"/>
          <w:szCs w:val="22"/>
        </w:rPr>
      </w:pPr>
    </w:p>
    <w:p w14:paraId="613DCAFE" w14:textId="77777777" w:rsidR="00616920" w:rsidRPr="00146F98" w:rsidRDefault="00616920" w:rsidP="00616920">
      <w:pPr>
        <w:rPr>
          <w:rFonts w:ascii="Calibri" w:hAnsi="Calibri" w:cs="Calibri"/>
          <w:szCs w:val="22"/>
        </w:rPr>
      </w:pPr>
    </w:p>
    <w:p w14:paraId="1AA169DD" w14:textId="77777777" w:rsidR="00616920" w:rsidRPr="00146F98" w:rsidRDefault="00616920" w:rsidP="00616920">
      <w:pPr>
        <w:rPr>
          <w:rFonts w:ascii="Calibri" w:hAnsi="Calibri" w:cs="Calibri"/>
          <w:szCs w:val="22"/>
        </w:rPr>
      </w:pPr>
    </w:p>
    <w:p w14:paraId="3D66F2DD" w14:textId="77777777" w:rsidR="00616920" w:rsidRPr="00146F98" w:rsidRDefault="00616920" w:rsidP="00616920">
      <w:pPr>
        <w:rPr>
          <w:rFonts w:ascii="Calibri" w:hAnsi="Calibri" w:cs="Calibri"/>
          <w:szCs w:val="22"/>
        </w:rPr>
      </w:pPr>
    </w:p>
    <w:p w14:paraId="317FEF3D" w14:textId="77777777" w:rsidR="00616920" w:rsidRPr="00146F98" w:rsidRDefault="00616920" w:rsidP="00616920">
      <w:pPr>
        <w:rPr>
          <w:rFonts w:ascii="Calibri" w:hAnsi="Calibri" w:cs="Calibri"/>
          <w:szCs w:val="22"/>
        </w:rPr>
      </w:pPr>
    </w:p>
    <w:p w14:paraId="1409C0AB" w14:textId="77777777" w:rsidR="00616920" w:rsidRPr="00146F98" w:rsidRDefault="00616920" w:rsidP="00616920">
      <w:pPr>
        <w:rPr>
          <w:rFonts w:ascii="Calibri" w:hAnsi="Calibri" w:cs="Calibri"/>
          <w:szCs w:val="22"/>
        </w:rPr>
      </w:pPr>
    </w:p>
    <w:p w14:paraId="55311ADD" w14:textId="77777777" w:rsidR="00616920" w:rsidRPr="00146F98" w:rsidRDefault="00616920" w:rsidP="00616920">
      <w:pPr>
        <w:rPr>
          <w:rFonts w:ascii="Calibri" w:hAnsi="Calibri" w:cs="Calibri"/>
          <w:szCs w:val="22"/>
        </w:rPr>
      </w:pPr>
    </w:p>
    <w:p w14:paraId="57E079B5" w14:textId="77777777" w:rsidR="00616920" w:rsidRPr="00146F98" w:rsidRDefault="00616920" w:rsidP="00616920">
      <w:pPr>
        <w:rPr>
          <w:rFonts w:ascii="Calibri" w:hAnsi="Calibri" w:cs="Calibri"/>
          <w:szCs w:val="22"/>
        </w:rPr>
      </w:pPr>
    </w:p>
    <w:p w14:paraId="59AA0465" w14:textId="77777777" w:rsidR="00616920" w:rsidRPr="00146F98" w:rsidRDefault="00616920" w:rsidP="00616920">
      <w:pPr>
        <w:rPr>
          <w:rFonts w:ascii="Calibri" w:hAnsi="Calibri" w:cs="Calibri"/>
          <w:szCs w:val="22"/>
        </w:rPr>
      </w:pPr>
    </w:p>
    <w:p w14:paraId="6A778941" w14:textId="77777777" w:rsidR="00616920" w:rsidRPr="00146F98" w:rsidRDefault="00616920" w:rsidP="00616920">
      <w:pPr>
        <w:rPr>
          <w:rFonts w:ascii="Calibri" w:hAnsi="Calibri" w:cs="Calibri"/>
          <w:szCs w:val="22"/>
        </w:rPr>
      </w:pPr>
    </w:p>
    <w:p w14:paraId="06D97868" w14:textId="77777777" w:rsidR="00616920" w:rsidRPr="00146F98" w:rsidRDefault="00616920" w:rsidP="00616920">
      <w:pPr>
        <w:rPr>
          <w:rFonts w:ascii="Calibri" w:hAnsi="Calibri" w:cs="Calibri"/>
          <w:szCs w:val="22"/>
        </w:rPr>
      </w:pPr>
    </w:p>
    <w:p w14:paraId="5FECCF93" w14:textId="77777777" w:rsidR="00616920" w:rsidRPr="00146F98" w:rsidRDefault="00616920" w:rsidP="00616920">
      <w:pPr>
        <w:rPr>
          <w:rFonts w:ascii="Calibri" w:hAnsi="Calibri" w:cs="Calibri"/>
          <w:szCs w:val="22"/>
        </w:rPr>
      </w:pPr>
    </w:p>
    <w:p w14:paraId="1AE4112C" w14:textId="77777777" w:rsidR="00616920" w:rsidRPr="00146F98" w:rsidRDefault="00616920" w:rsidP="00616920">
      <w:pPr>
        <w:rPr>
          <w:rFonts w:ascii="Calibri" w:hAnsi="Calibri" w:cs="Calibri"/>
          <w:szCs w:val="22"/>
        </w:rPr>
      </w:pPr>
    </w:p>
    <w:p w14:paraId="3A738580" w14:textId="77777777" w:rsidR="00616920" w:rsidRPr="00146F98" w:rsidRDefault="00616920" w:rsidP="00616920">
      <w:pPr>
        <w:rPr>
          <w:rFonts w:ascii="Calibri" w:hAnsi="Calibri" w:cs="Calibri"/>
          <w:szCs w:val="22"/>
        </w:rPr>
      </w:pPr>
    </w:p>
    <w:p w14:paraId="7CD54208" w14:textId="77777777" w:rsidR="00616920" w:rsidRPr="00146F98" w:rsidRDefault="00616920" w:rsidP="00616920">
      <w:pPr>
        <w:keepNext/>
        <w:rPr>
          <w:rFonts w:ascii="Calibri" w:hAnsi="Calibri" w:cs="Calibri"/>
          <w:szCs w:val="22"/>
        </w:rPr>
      </w:pPr>
      <w:r w:rsidRPr="00146F98">
        <w:rPr>
          <w:rFonts w:ascii="Calibri" w:hAnsi="Calibri" w:cs="Calibri"/>
          <w:szCs w:val="22"/>
        </w:rPr>
        <w:t xml:space="preserve"> </w:t>
      </w:r>
      <w:r w:rsidRPr="00146F98">
        <w:rPr>
          <w:rFonts w:ascii="Calibri" w:hAnsi="Calibri" w:cs="Calibri"/>
          <w:bCs/>
          <w:szCs w:val="22"/>
          <w:u w:val="single"/>
        </w:rPr>
        <w:t>KNOWLEDGE ON OCULAR ALLERGY</w:t>
      </w:r>
      <w:r w:rsidRPr="00146F98">
        <w:rPr>
          <w:rFonts w:ascii="Calibri" w:hAnsi="Calibri" w:cs="Calibri"/>
          <w:szCs w:val="22"/>
        </w:rPr>
        <w:br/>
        <w:t xml:space="preserve"> </w:t>
      </w:r>
      <w:r w:rsidRPr="00146F98">
        <w:rPr>
          <w:rFonts w:ascii="Calibri" w:hAnsi="Calibri" w:cs="Calibri"/>
          <w:szCs w:val="22"/>
        </w:rPr>
        <w:br/>
      </w:r>
      <w:r w:rsidRPr="00146F98">
        <w:rPr>
          <w:rFonts w:ascii="Calibri" w:hAnsi="Calibri" w:cs="Calibri"/>
          <w:szCs w:val="22"/>
          <w:vertAlign w:val="subscript"/>
        </w:rPr>
        <w:t xml:space="preserve">Please answer the following questions based on your </w:t>
      </w:r>
      <w:r w:rsidRPr="00146F98">
        <w:rPr>
          <w:rFonts w:ascii="Calibri" w:hAnsi="Calibri" w:cs="Calibri"/>
          <w:szCs w:val="22"/>
          <w:u w:val="single"/>
          <w:vertAlign w:val="subscript"/>
        </w:rPr>
        <w:t>current</w:t>
      </w:r>
      <w:r w:rsidRPr="00146F98">
        <w:rPr>
          <w:rFonts w:ascii="Calibri" w:hAnsi="Calibri" w:cs="Calibri"/>
          <w:szCs w:val="22"/>
          <w:vertAlign w:val="subscript"/>
        </w:rPr>
        <w:t xml:space="preserve"> knowledge for the purpose of this research (i.e. without using google etc.). Your responses will not be revealed to anyone beyond the researchers in this study.</w:t>
      </w:r>
    </w:p>
    <w:p w14:paraId="1C533880" w14:textId="77777777" w:rsidR="00616920" w:rsidRPr="00146F98" w:rsidRDefault="00616920" w:rsidP="00616920">
      <w:pPr>
        <w:rPr>
          <w:rFonts w:ascii="Calibri" w:hAnsi="Calibri" w:cs="Calibri"/>
          <w:szCs w:val="22"/>
        </w:rPr>
      </w:pPr>
    </w:p>
    <w:p w14:paraId="3FAB4943"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13a What properties (apart from antihistamine and mast cell control) do some anti-allergy eye drops possess (select the most CORRECT response)?</w:t>
      </w:r>
    </w:p>
    <w:p w14:paraId="2926631D"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Neutrophil Inhibition</w:t>
      </w:r>
    </w:p>
    <w:p w14:paraId="40B505DC"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Eosinophil Inhibition</w:t>
      </w:r>
    </w:p>
    <w:p w14:paraId="7BAE96D8"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Basophil Inhibition</w:t>
      </w:r>
    </w:p>
    <w:p w14:paraId="73DDD912"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Unsure</w:t>
      </w:r>
    </w:p>
    <w:p w14:paraId="20DD8A71"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Other. Please Specify: ____________</w:t>
      </w:r>
    </w:p>
    <w:p w14:paraId="6E14D11D" w14:textId="77777777" w:rsidR="00616920" w:rsidRPr="00146F98" w:rsidRDefault="00616920" w:rsidP="00616920">
      <w:pPr>
        <w:rPr>
          <w:rFonts w:ascii="Calibri" w:hAnsi="Calibri" w:cs="Calibri"/>
          <w:szCs w:val="22"/>
        </w:rPr>
      </w:pPr>
    </w:p>
    <w:p w14:paraId="2FA72AFD" w14:textId="77777777" w:rsidR="00616920" w:rsidRPr="00146F98" w:rsidRDefault="00616920" w:rsidP="00616920">
      <w:pPr>
        <w:keepNext/>
        <w:rPr>
          <w:rFonts w:ascii="Calibri" w:hAnsi="Calibri" w:cs="Calibri"/>
          <w:szCs w:val="22"/>
        </w:rPr>
      </w:pPr>
      <w:r w:rsidRPr="00146F98">
        <w:rPr>
          <w:rFonts w:ascii="Calibri" w:hAnsi="Calibri" w:cs="Calibri"/>
          <w:szCs w:val="22"/>
        </w:rPr>
        <w:t>13b Mast cell stabilisers eye drops are most indicated for...</w:t>
      </w:r>
    </w:p>
    <w:p w14:paraId="3B2903A7"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Reduction of Red Eyes (i.e. constriction of vessels in conjunctiva)</w:t>
      </w:r>
    </w:p>
    <w:p w14:paraId="2F7DEC0B"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Prophylaxis (i.e. using before allergy season)</w:t>
      </w:r>
    </w:p>
    <w:p w14:paraId="0CD53BB0"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Antibacterial Properties (i.e. prevent infections with ocular allergy)</w:t>
      </w:r>
    </w:p>
    <w:p w14:paraId="6B5F92AC"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Unsure</w:t>
      </w:r>
    </w:p>
    <w:p w14:paraId="4C8AB21E"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Other. Please Specify: ____________</w:t>
      </w:r>
    </w:p>
    <w:p w14:paraId="7FDFF672" w14:textId="77777777" w:rsidR="00616920" w:rsidRPr="00146F98" w:rsidRDefault="00616920" w:rsidP="00616920">
      <w:pPr>
        <w:rPr>
          <w:rFonts w:ascii="Calibri" w:hAnsi="Calibri" w:cs="Calibri"/>
          <w:szCs w:val="22"/>
        </w:rPr>
      </w:pPr>
    </w:p>
    <w:p w14:paraId="4DFE738A" w14:textId="77777777" w:rsidR="00616920" w:rsidRPr="00146F98" w:rsidRDefault="00616920" w:rsidP="00616920">
      <w:pPr>
        <w:keepNext/>
        <w:rPr>
          <w:rFonts w:ascii="Calibri" w:hAnsi="Calibri" w:cs="Calibri"/>
          <w:szCs w:val="22"/>
        </w:rPr>
      </w:pPr>
      <w:r w:rsidRPr="00146F98">
        <w:rPr>
          <w:rFonts w:ascii="Calibri" w:hAnsi="Calibri" w:cs="Calibri"/>
          <w:szCs w:val="22"/>
        </w:rPr>
        <w:t>13c Which of the following is most responsible for itching in ocular allergy?</w:t>
      </w:r>
    </w:p>
    <w:p w14:paraId="35A3665A" w14:textId="77777777" w:rsidR="00616920" w:rsidRPr="00146F98" w:rsidRDefault="00616920" w:rsidP="00616920">
      <w:pPr>
        <w:pStyle w:val="ListParagraph"/>
        <w:keepNext/>
        <w:numPr>
          <w:ilvl w:val="0"/>
          <w:numId w:val="4"/>
        </w:numPr>
        <w:contextualSpacing w:val="0"/>
        <w:rPr>
          <w:rFonts w:ascii="Calibri" w:hAnsi="Calibri" w:cs="Calibri"/>
          <w:szCs w:val="22"/>
        </w:rPr>
      </w:pPr>
      <w:proofErr w:type="spellStart"/>
      <w:r w:rsidRPr="00146F98">
        <w:rPr>
          <w:rFonts w:ascii="Calibri" w:hAnsi="Calibri" w:cs="Calibri"/>
          <w:szCs w:val="22"/>
        </w:rPr>
        <w:t>IgE</w:t>
      </w:r>
      <w:proofErr w:type="spellEnd"/>
      <w:r w:rsidRPr="00146F98">
        <w:rPr>
          <w:rFonts w:ascii="Calibri" w:hAnsi="Calibri" w:cs="Calibri"/>
          <w:szCs w:val="22"/>
        </w:rPr>
        <w:t xml:space="preserve"> Antibodies</w:t>
      </w:r>
    </w:p>
    <w:p w14:paraId="589A4FC7"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Antigen Presenting Cells</w:t>
      </w:r>
    </w:p>
    <w:p w14:paraId="32F37144"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Histamine</w:t>
      </w:r>
    </w:p>
    <w:p w14:paraId="404D0DBA"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T Cells and B Cells</w:t>
      </w:r>
    </w:p>
    <w:p w14:paraId="6714721C"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Unsure</w:t>
      </w:r>
    </w:p>
    <w:p w14:paraId="166A7856"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Other. Please Specify: ____________</w:t>
      </w:r>
    </w:p>
    <w:p w14:paraId="0D973EC2" w14:textId="77777777" w:rsidR="00616920" w:rsidRPr="00146F98" w:rsidRDefault="00616920" w:rsidP="00616920">
      <w:pPr>
        <w:rPr>
          <w:rFonts w:ascii="Calibri" w:hAnsi="Calibri" w:cs="Calibri"/>
          <w:szCs w:val="22"/>
        </w:rPr>
      </w:pPr>
    </w:p>
    <w:p w14:paraId="7E4F3ED6"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13d Which of these are side effects and/or precautions of vasoconstrictor eye drop use, that you consider in your ocular allergy patients (select ALL that apply)?</w:t>
      </w:r>
    </w:p>
    <w:p w14:paraId="412A97F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Mydriasis (i.e. Pupil Dilation)</w:t>
      </w:r>
    </w:p>
    <w:p w14:paraId="1A13F0A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Glaucoma (e.g. Acute Angle Closure Glaucoma)</w:t>
      </w:r>
    </w:p>
    <w:p w14:paraId="0A0463C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Rebound Hyperaemia</w:t>
      </w:r>
    </w:p>
    <w:p w14:paraId="6573AD3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Eye Infections</w:t>
      </w:r>
    </w:p>
    <w:p w14:paraId="21C9097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tinging on Instillation</w:t>
      </w:r>
    </w:p>
    <w:p w14:paraId="387D2F6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Blurred Vision</w:t>
      </w:r>
    </w:p>
    <w:p w14:paraId="3590C1C9"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Unsure</w:t>
      </w:r>
    </w:p>
    <w:p w14:paraId="0D67126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None of the Above</w:t>
      </w:r>
    </w:p>
    <w:p w14:paraId="463A308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41651BA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5EE21F91" w14:textId="77777777" w:rsidR="00616920" w:rsidRPr="00146F98" w:rsidRDefault="00616920" w:rsidP="00616920">
      <w:pPr>
        <w:keepNext/>
        <w:rPr>
          <w:rFonts w:ascii="Calibri" w:hAnsi="Calibri" w:cs="Calibri"/>
          <w:szCs w:val="22"/>
        </w:rPr>
      </w:pPr>
    </w:p>
    <w:p w14:paraId="23E1F856" w14:textId="77777777" w:rsidR="00616920" w:rsidRPr="00146F98" w:rsidRDefault="00616920" w:rsidP="00616920">
      <w:pPr>
        <w:keepNext/>
        <w:rPr>
          <w:rFonts w:ascii="Calibri" w:hAnsi="Calibri" w:cs="Calibri"/>
          <w:szCs w:val="22"/>
        </w:rPr>
      </w:pPr>
      <w:r w:rsidRPr="00146F98">
        <w:rPr>
          <w:rFonts w:ascii="Calibri" w:hAnsi="Calibri" w:cs="Calibri"/>
          <w:szCs w:val="22"/>
        </w:rPr>
        <w:t>13e Which of these are side effects and/or precautions of corticosteroid eye drop use, that you consider in your ocular allergy patients (select ALL that apply)?</w:t>
      </w:r>
    </w:p>
    <w:p w14:paraId="2F00BBF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Risk of Infection</w:t>
      </w:r>
    </w:p>
    <w:p w14:paraId="4A3863A0"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Increased Intraocular Pressure</w:t>
      </w:r>
    </w:p>
    <w:p w14:paraId="7052C9FD"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ataracts (e.g. Posterior Subcapsular Cataract)</w:t>
      </w:r>
    </w:p>
    <w:p w14:paraId="331BD91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Photophobia (i.e. Light Sensitivity)</w:t>
      </w:r>
    </w:p>
    <w:p w14:paraId="4E63E34E"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Blurred Vision</w:t>
      </w:r>
    </w:p>
    <w:p w14:paraId="6913F7A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Mydriasis (i.e. Pupil Dilation)</w:t>
      </w:r>
    </w:p>
    <w:p w14:paraId="3E10DD7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Delayed Wound Healing</w:t>
      </w:r>
    </w:p>
    <w:p w14:paraId="280C2A1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Rebound Inflammation</w:t>
      </w:r>
    </w:p>
    <w:p w14:paraId="75B79FBA"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Unsure</w:t>
      </w:r>
    </w:p>
    <w:p w14:paraId="2077879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lastRenderedPageBreak/>
        <w:t>None of the Above</w:t>
      </w:r>
    </w:p>
    <w:p w14:paraId="2498E68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18D1620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33AA5FDD" w14:textId="77777777" w:rsidR="00616920" w:rsidRPr="00146F98" w:rsidRDefault="00616920" w:rsidP="00616920">
      <w:pPr>
        <w:keepNext/>
        <w:rPr>
          <w:rFonts w:ascii="Calibri" w:hAnsi="Calibri" w:cs="Calibri"/>
          <w:szCs w:val="22"/>
        </w:rPr>
      </w:pPr>
    </w:p>
    <w:p w14:paraId="2A2C7967" w14:textId="77777777" w:rsidR="00616920" w:rsidRPr="00146F98" w:rsidRDefault="00616920" w:rsidP="00616920">
      <w:pPr>
        <w:keepNext/>
        <w:rPr>
          <w:rFonts w:ascii="Calibri" w:hAnsi="Calibri" w:cs="Calibri"/>
          <w:szCs w:val="22"/>
        </w:rPr>
      </w:pPr>
      <w:r w:rsidRPr="00146F98">
        <w:rPr>
          <w:rFonts w:ascii="Calibri" w:hAnsi="Calibri" w:cs="Calibri"/>
          <w:szCs w:val="22"/>
        </w:rPr>
        <w:t xml:space="preserve">13f Which of these are side effects and/or precautions of non-steroidal </w:t>
      </w:r>
      <w:proofErr w:type="spellStart"/>
      <w:r w:rsidRPr="00146F98">
        <w:rPr>
          <w:rFonts w:ascii="Calibri" w:hAnsi="Calibri" w:cs="Calibri"/>
          <w:szCs w:val="22"/>
        </w:rPr>
        <w:t>anti inflammatory</w:t>
      </w:r>
      <w:proofErr w:type="spellEnd"/>
      <w:r w:rsidRPr="00146F98">
        <w:rPr>
          <w:rFonts w:ascii="Calibri" w:hAnsi="Calibri" w:cs="Calibri"/>
          <w:szCs w:val="22"/>
        </w:rPr>
        <w:t xml:space="preserve"> [NSAID] eye drop use, that you consider in your ocular allergy patients (select ALL that apply)?</w:t>
      </w:r>
    </w:p>
    <w:p w14:paraId="073A2F4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Delayed Wound Healing</w:t>
      </w:r>
    </w:p>
    <w:p w14:paraId="5E34558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Stinging/Irritation on Instillation</w:t>
      </w:r>
    </w:p>
    <w:p w14:paraId="18C16E90"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Corneal Effects (e.g. corneal ulceration, keratitis etc.)</w:t>
      </w:r>
    </w:p>
    <w:p w14:paraId="4FBB5A56"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Masking of Infection</w:t>
      </w:r>
    </w:p>
    <w:p w14:paraId="61856EC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Use alongside steroids, aspirin, other NSAIDS, prostaglandin analogues etc.</w:t>
      </w:r>
    </w:p>
    <w:p w14:paraId="56F7CAD1"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Unsure</w:t>
      </w:r>
    </w:p>
    <w:p w14:paraId="7B2C9DC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None of the Above</w:t>
      </w:r>
    </w:p>
    <w:p w14:paraId="79AE8E3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3892145E"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57242BE5" w14:textId="77777777" w:rsidR="00616920" w:rsidRPr="00146F98" w:rsidRDefault="00616920" w:rsidP="00616920">
      <w:pPr>
        <w:keepNext/>
        <w:rPr>
          <w:rFonts w:ascii="Calibri" w:hAnsi="Calibri" w:cs="Calibri"/>
          <w:szCs w:val="22"/>
        </w:rPr>
      </w:pPr>
      <w:r w:rsidRPr="00146F98">
        <w:rPr>
          <w:rFonts w:ascii="Calibri" w:hAnsi="Calibri" w:cs="Calibri"/>
          <w:szCs w:val="22"/>
        </w:rPr>
        <w:t>13g Have you recommended calcineurin inhibitors (e.g. cyclosporin, or tacrolimus) for your ocular allergy patients?</w:t>
      </w:r>
    </w:p>
    <w:p w14:paraId="21B4D08D"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Yes. For what reason: ____________</w:t>
      </w:r>
    </w:p>
    <w:p w14:paraId="30B17B54"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No. For what reason: ____________</w:t>
      </w:r>
    </w:p>
    <w:p w14:paraId="23D511A5" w14:textId="77777777" w:rsidR="00616920" w:rsidRPr="00146F98" w:rsidRDefault="00616920" w:rsidP="00616920">
      <w:pPr>
        <w:rPr>
          <w:rFonts w:ascii="Calibri" w:hAnsi="Calibri" w:cs="Calibri"/>
          <w:szCs w:val="22"/>
        </w:rPr>
      </w:pPr>
    </w:p>
    <w:p w14:paraId="4012AF66" w14:textId="77777777" w:rsidR="00616920" w:rsidRPr="00146F98" w:rsidRDefault="00616920" w:rsidP="00616920">
      <w:pPr>
        <w:keepNext/>
        <w:rPr>
          <w:rFonts w:ascii="Calibri" w:hAnsi="Calibri" w:cs="Calibri"/>
          <w:szCs w:val="22"/>
        </w:rPr>
      </w:pPr>
      <w:r w:rsidRPr="00146F98">
        <w:rPr>
          <w:rFonts w:ascii="Calibri" w:hAnsi="Calibri" w:cs="Calibri"/>
          <w:szCs w:val="22"/>
        </w:rPr>
        <w:lastRenderedPageBreak/>
        <w:t>13h How often do you consider whether eye drops have preservatives in your ocular allergy patients?</w:t>
      </w:r>
    </w:p>
    <w:p w14:paraId="27DFA855"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Always</w:t>
      </w:r>
    </w:p>
    <w:p w14:paraId="4A499B45"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Frequently</w:t>
      </w:r>
    </w:p>
    <w:p w14:paraId="04D69078"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Sometimes</w:t>
      </w:r>
    </w:p>
    <w:p w14:paraId="3670FC5F"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Rarely</w:t>
      </w:r>
    </w:p>
    <w:p w14:paraId="278EABDE"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Never</w:t>
      </w:r>
    </w:p>
    <w:p w14:paraId="276437F2" w14:textId="77777777" w:rsidR="00616920" w:rsidRPr="00146F98" w:rsidRDefault="00616920" w:rsidP="00616920">
      <w:pPr>
        <w:rPr>
          <w:rFonts w:ascii="Calibri" w:hAnsi="Calibri" w:cs="Calibri"/>
          <w:szCs w:val="22"/>
        </w:rPr>
      </w:pPr>
    </w:p>
    <w:p w14:paraId="4AC2FFA7" w14:textId="77777777" w:rsidR="00616920" w:rsidRPr="00146F98" w:rsidRDefault="00616920" w:rsidP="00616920">
      <w:pPr>
        <w:keepNext/>
        <w:rPr>
          <w:rFonts w:ascii="Calibri" w:hAnsi="Calibri" w:cs="Calibri"/>
          <w:szCs w:val="22"/>
        </w:rPr>
      </w:pPr>
      <w:r w:rsidRPr="00146F98">
        <w:rPr>
          <w:rFonts w:ascii="Calibri" w:hAnsi="Calibri" w:cs="Calibri"/>
          <w:szCs w:val="22"/>
        </w:rPr>
        <w:t>13i How often do you communicate to your ocular allergy patients, not to rub their eyes?</w:t>
      </w:r>
    </w:p>
    <w:p w14:paraId="35D6811C"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 xml:space="preserve">Always </w:t>
      </w:r>
    </w:p>
    <w:p w14:paraId="0123E80A"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Frequently</w:t>
      </w:r>
    </w:p>
    <w:p w14:paraId="59898B71"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Sometimes</w:t>
      </w:r>
    </w:p>
    <w:p w14:paraId="0CB756A8"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Rarely</w:t>
      </w:r>
    </w:p>
    <w:p w14:paraId="7084197C"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Never</w:t>
      </w:r>
    </w:p>
    <w:p w14:paraId="16D29B91" w14:textId="77777777" w:rsidR="00616920" w:rsidRPr="00146F98" w:rsidRDefault="00616920" w:rsidP="00616920">
      <w:pPr>
        <w:rPr>
          <w:rFonts w:ascii="Calibri" w:hAnsi="Calibri" w:cs="Calibri"/>
          <w:szCs w:val="22"/>
        </w:rPr>
      </w:pPr>
    </w:p>
    <w:p w14:paraId="28A6C459" w14:textId="77777777" w:rsidR="00616920" w:rsidRPr="00146F98" w:rsidRDefault="00616920" w:rsidP="00616920">
      <w:pPr>
        <w:keepNext/>
        <w:rPr>
          <w:rFonts w:ascii="Calibri" w:hAnsi="Calibri" w:cs="Calibri"/>
          <w:bCs/>
          <w:szCs w:val="22"/>
          <w:u w:val="single"/>
        </w:rPr>
      </w:pPr>
      <w:r w:rsidRPr="00146F98">
        <w:rPr>
          <w:rFonts w:ascii="Calibri" w:hAnsi="Calibri" w:cs="Calibri"/>
          <w:bCs/>
          <w:szCs w:val="22"/>
          <w:u w:val="single"/>
        </w:rPr>
        <w:t xml:space="preserve"> COLLABORATIVE CARE IN OCULAR ALLERGY</w:t>
      </w:r>
    </w:p>
    <w:p w14:paraId="20C7466D" w14:textId="77777777" w:rsidR="00616920" w:rsidRPr="00146F98" w:rsidRDefault="00616920" w:rsidP="00616920">
      <w:pPr>
        <w:rPr>
          <w:rFonts w:ascii="Calibri" w:hAnsi="Calibri" w:cs="Calibri"/>
          <w:szCs w:val="22"/>
        </w:rPr>
      </w:pPr>
    </w:p>
    <w:p w14:paraId="17E59100" w14:textId="77777777" w:rsidR="00616920" w:rsidRPr="00146F98" w:rsidRDefault="00616920" w:rsidP="00616920">
      <w:pPr>
        <w:keepNext/>
        <w:rPr>
          <w:rFonts w:ascii="Calibri" w:hAnsi="Calibri" w:cs="Calibri"/>
          <w:szCs w:val="22"/>
        </w:rPr>
      </w:pPr>
      <w:r w:rsidRPr="00146F98">
        <w:rPr>
          <w:rFonts w:ascii="Calibri" w:hAnsi="Calibri" w:cs="Calibri"/>
          <w:szCs w:val="22"/>
        </w:rPr>
        <w:t>14a Do you think there is a clear collaborative care model between different health practitioners for ocular allergy in Australia?</w:t>
      </w:r>
    </w:p>
    <w:p w14:paraId="5CF878D3"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Yes</w:t>
      </w:r>
    </w:p>
    <w:p w14:paraId="43402FF6"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No</w:t>
      </w:r>
    </w:p>
    <w:p w14:paraId="107CCD22"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Unsure</w:t>
      </w:r>
    </w:p>
    <w:p w14:paraId="1ED63FE2" w14:textId="77777777" w:rsidR="00616920" w:rsidRPr="00146F98" w:rsidRDefault="00616920" w:rsidP="00616920">
      <w:pPr>
        <w:rPr>
          <w:rFonts w:ascii="Calibri" w:hAnsi="Calibri" w:cs="Calibri"/>
          <w:szCs w:val="22"/>
        </w:rPr>
      </w:pPr>
    </w:p>
    <w:p w14:paraId="1C5D933A" w14:textId="77777777" w:rsidR="00616920" w:rsidRPr="00146F98" w:rsidRDefault="00616920" w:rsidP="00616920">
      <w:pPr>
        <w:rPr>
          <w:rFonts w:ascii="Calibri" w:hAnsi="Calibri" w:cs="Calibri"/>
          <w:szCs w:val="22"/>
        </w:rPr>
      </w:pPr>
    </w:p>
    <w:p w14:paraId="4CE5CE8B" w14:textId="77777777" w:rsidR="00616920" w:rsidRPr="00146F98" w:rsidRDefault="00616920" w:rsidP="00616920">
      <w:pPr>
        <w:keepNext/>
        <w:rPr>
          <w:rFonts w:ascii="Calibri" w:hAnsi="Calibri" w:cs="Calibri"/>
          <w:szCs w:val="22"/>
        </w:rPr>
      </w:pPr>
      <w:r w:rsidRPr="00146F98">
        <w:rPr>
          <w:rFonts w:ascii="Calibri" w:hAnsi="Calibri" w:cs="Calibri"/>
          <w:szCs w:val="22"/>
        </w:rPr>
        <w:t>14b Have you ever referred your ocular allergy patient to another health practitioner?</w:t>
      </w:r>
      <w:r w:rsidRPr="00146F98">
        <w:rPr>
          <w:rFonts w:ascii="Calibri" w:hAnsi="Calibri" w:cs="Calibri"/>
          <w:szCs w:val="22"/>
        </w:rPr>
        <w:br/>
        <w:t xml:space="preserve"> Please note: Sending patient to the pharmacist for prescription is also considered a referral in this case.</w:t>
      </w:r>
    </w:p>
    <w:p w14:paraId="2731865C"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Yes</w:t>
      </w:r>
    </w:p>
    <w:p w14:paraId="31FC456C" w14:textId="77777777" w:rsidR="00616920" w:rsidRPr="00146F98" w:rsidRDefault="00616920" w:rsidP="00616920">
      <w:pPr>
        <w:pStyle w:val="ListParagraph"/>
        <w:keepNext/>
        <w:numPr>
          <w:ilvl w:val="0"/>
          <w:numId w:val="4"/>
        </w:numPr>
        <w:contextualSpacing w:val="0"/>
        <w:rPr>
          <w:rFonts w:ascii="Calibri" w:hAnsi="Calibri" w:cs="Calibri"/>
          <w:szCs w:val="22"/>
        </w:rPr>
      </w:pPr>
      <w:r w:rsidRPr="00146F98">
        <w:rPr>
          <w:rFonts w:ascii="Calibri" w:hAnsi="Calibri" w:cs="Calibri"/>
          <w:szCs w:val="22"/>
        </w:rPr>
        <w:t>No</w:t>
      </w:r>
    </w:p>
    <w:p w14:paraId="36001D72" w14:textId="77777777" w:rsidR="00616920" w:rsidRPr="00146F98" w:rsidRDefault="00616920" w:rsidP="00616920">
      <w:pPr>
        <w:rPr>
          <w:rFonts w:ascii="Calibri" w:hAnsi="Calibri" w:cs="Calibri"/>
          <w:szCs w:val="22"/>
        </w:rPr>
      </w:pPr>
    </w:p>
    <w:p w14:paraId="3D7676C1"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lastRenderedPageBreak/>
        <w:t>Display This Question:</w:t>
      </w:r>
    </w:p>
    <w:p w14:paraId="04B6A9E0"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14b = Yes</w:t>
      </w:r>
    </w:p>
    <w:p w14:paraId="6E9FAF18" w14:textId="77777777" w:rsidR="00616920" w:rsidRPr="00146F98" w:rsidRDefault="00616920" w:rsidP="00616920">
      <w:pPr>
        <w:rPr>
          <w:rFonts w:ascii="Calibri" w:hAnsi="Calibri" w:cs="Calibri"/>
          <w:szCs w:val="22"/>
        </w:rPr>
      </w:pPr>
    </w:p>
    <w:p w14:paraId="7F0D18D0" w14:textId="77777777" w:rsidR="00616920" w:rsidRPr="00146F98" w:rsidRDefault="00616920" w:rsidP="00616920">
      <w:pPr>
        <w:keepNext/>
        <w:rPr>
          <w:rFonts w:ascii="Calibri" w:hAnsi="Calibri" w:cs="Calibri"/>
          <w:szCs w:val="22"/>
        </w:rPr>
      </w:pPr>
      <w:r w:rsidRPr="00146F98">
        <w:rPr>
          <w:rFonts w:ascii="Calibri" w:hAnsi="Calibri" w:cs="Calibri"/>
          <w:szCs w:val="22"/>
        </w:rPr>
        <w:t>14c Which health practitioner(s) do you normally refer to (select ALL that apply)?</w:t>
      </w:r>
    </w:p>
    <w:p w14:paraId="347DCF63"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General Practitioner</w:t>
      </w:r>
    </w:p>
    <w:p w14:paraId="5989CB20"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ptometrist</w:t>
      </w:r>
    </w:p>
    <w:p w14:paraId="16427361"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phthalmologist</w:t>
      </w:r>
    </w:p>
    <w:p w14:paraId="0E51012B"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Pharmacist</w:t>
      </w:r>
    </w:p>
    <w:p w14:paraId="54A6998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llergist</w:t>
      </w:r>
    </w:p>
    <w:p w14:paraId="165D8247"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1C5B9F48"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01FA5D8F" w14:textId="77777777" w:rsidR="00616920" w:rsidRPr="00146F98" w:rsidRDefault="00616920" w:rsidP="00616920">
      <w:pPr>
        <w:pStyle w:val="QDisplayLogic"/>
        <w:keepNext/>
        <w:rPr>
          <w:rFonts w:ascii="Calibri" w:hAnsi="Calibri" w:cs="Calibri"/>
          <w:color w:val="auto"/>
          <w:sz w:val="22"/>
        </w:rPr>
      </w:pPr>
      <w:r w:rsidRPr="00146F98">
        <w:rPr>
          <w:rFonts w:ascii="Calibri" w:hAnsi="Calibri" w:cs="Calibri"/>
          <w:color w:val="auto"/>
          <w:sz w:val="22"/>
        </w:rPr>
        <w:t>Display This Question:</w:t>
      </w:r>
    </w:p>
    <w:p w14:paraId="7CE3E69A" w14:textId="77777777" w:rsidR="00616920" w:rsidRPr="00146F98" w:rsidRDefault="00616920" w:rsidP="00616920">
      <w:pPr>
        <w:pStyle w:val="QDisplayLogic"/>
        <w:keepNext/>
        <w:ind w:firstLine="400"/>
        <w:rPr>
          <w:rFonts w:ascii="Calibri" w:hAnsi="Calibri" w:cs="Calibri"/>
          <w:color w:val="auto"/>
          <w:sz w:val="22"/>
        </w:rPr>
      </w:pPr>
      <w:r w:rsidRPr="00146F98">
        <w:rPr>
          <w:rFonts w:ascii="Calibri" w:hAnsi="Calibri" w:cs="Calibri"/>
          <w:color w:val="auto"/>
          <w:sz w:val="22"/>
        </w:rPr>
        <w:t>If 14b = Yes</w:t>
      </w:r>
    </w:p>
    <w:p w14:paraId="4E128FDE" w14:textId="77777777" w:rsidR="00616920" w:rsidRPr="00146F98" w:rsidRDefault="00616920" w:rsidP="00616920">
      <w:pPr>
        <w:rPr>
          <w:rFonts w:ascii="Calibri" w:hAnsi="Calibri" w:cs="Calibri"/>
          <w:szCs w:val="22"/>
        </w:rPr>
      </w:pPr>
    </w:p>
    <w:p w14:paraId="39261409" w14:textId="77777777" w:rsidR="00616920" w:rsidRPr="00146F98" w:rsidRDefault="00616920" w:rsidP="00616920">
      <w:pPr>
        <w:keepNext/>
        <w:rPr>
          <w:rFonts w:ascii="Calibri" w:hAnsi="Calibri" w:cs="Calibri"/>
          <w:szCs w:val="22"/>
        </w:rPr>
      </w:pPr>
      <w:r w:rsidRPr="00146F98">
        <w:rPr>
          <w:rFonts w:ascii="Calibri" w:hAnsi="Calibri" w:cs="Calibri"/>
          <w:szCs w:val="22"/>
        </w:rPr>
        <w:t xml:space="preserve">14d </w:t>
      </w:r>
      <w:proofErr w:type="gramStart"/>
      <w:r w:rsidRPr="00146F98">
        <w:rPr>
          <w:rFonts w:ascii="Calibri" w:hAnsi="Calibri" w:cs="Calibri"/>
          <w:szCs w:val="22"/>
        </w:rPr>
        <w:t>For</w:t>
      </w:r>
      <w:proofErr w:type="gramEnd"/>
      <w:r w:rsidRPr="00146F98">
        <w:rPr>
          <w:rFonts w:ascii="Calibri" w:hAnsi="Calibri" w:cs="Calibri"/>
          <w:szCs w:val="22"/>
        </w:rPr>
        <w:t xml:space="preserve"> what reason do you refer to the above selected health practitioner(s) (select ALL that apply)?</w:t>
      </w:r>
    </w:p>
    <w:p w14:paraId="04DB75B0"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Diagnosis</w:t>
      </w:r>
    </w:p>
    <w:p w14:paraId="723EA14C"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Treatment</w:t>
      </w:r>
    </w:p>
    <w:p w14:paraId="67BEE1EF"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Other. Please Specify: ____________</w:t>
      </w:r>
    </w:p>
    <w:p w14:paraId="20EE7B72" w14:textId="77777777" w:rsidR="00616920" w:rsidRPr="00146F98" w:rsidRDefault="00616920" w:rsidP="00616920">
      <w:pPr>
        <w:pStyle w:val="ListParagraph"/>
        <w:keepNext/>
        <w:numPr>
          <w:ilvl w:val="0"/>
          <w:numId w:val="2"/>
        </w:numPr>
        <w:contextualSpacing w:val="0"/>
        <w:rPr>
          <w:rFonts w:ascii="Calibri" w:hAnsi="Calibri" w:cs="Calibri"/>
          <w:szCs w:val="22"/>
        </w:rPr>
      </w:pPr>
      <w:r w:rsidRPr="00146F98">
        <w:rPr>
          <w:rFonts w:ascii="Calibri" w:hAnsi="Calibri" w:cs="Calibri"/>
          <w:szCs w:val="22"/>
        </w:rPr>
        <w:t>Additional Comments: ____________</w:t>
      </w:r>
    </w:p>
    <w:p w14:paraId="78029449" w14:textId="77777777" w:rsidR="00616920" w:rsidRPr="00146F98" w:rsidRDefault="00616920" w:rsidP="00616920">
      <w:pPr>
        <w:rPr>
          <w:rFonts w:ascii="Calibri" w:hAnsi="Calibri" w:cs="Calibri"/>
          <w:szCs w:val="22"/>
        </w:rPr>
      </w:pPr>
    </w:p>
    <w:p w14:paraId="15FFA67D" w14:textId="77777777" w:rsidR="00616920" w:rsidRPr="00146F98" w:rsidRDefault="00616920" w:rsidP="00616920">
      <w:pPr>
        <w:rPr>
          <w:rFonts w:ascii="Calibri" w:hAnsi="Calibri" w:cs="Calibri"/>
          <w:szCs w:val="22"/>
        </w:rPr>
      </w:pPr>
    </w:p>
    <w:p w14:paraId="0BA2C787" w14:textId="77777777" w:rsidR="00616920" w:rsidRPr="00146F98" w:rsidRDefault="00616920" w:rsidP="00616920">
      <w:pPr>
        <w:keepNext/>
        <w:rPr>
          <w:rFonts w:ascii="Calibri" w:hAnsi="Calibri" w:cs="Calibri"/>
          <w:szCs w:val="22"/>
        </w:rPr>
      </w:pPr>
      <w:r w:rsidRPr="00146F98">
        <w:rPr>
          <w:rFonts w:ascii="Calibri" w:hAnsi="Calibri" w:cs="Calibri"/>
          <w:szCs w:val="22"/>
        </w:rPr>
        <w:t>15 Do you have any additional information?</w:t>
      </w:r>
    </w:p>
    <w:p w14:paraId="7ECD4FC5" w14:textId="77777777" w:rsidR="00616920" w:rsidRPr="00146F98" w:rsidRDefault="00616920" w:rsidP="00616920">
      <w:pPr>
        <w:pStyle w:val="TextEntryLine"/>
        <w:ind w:firstLine="400"/>
        <w:rPr>
          <w:rFonts w:ascii="Calibri" w:hAnsi="Calibri" w:cs="Calibri"/>
        </w:rPr>
      </w:pPr>
      <w:r w:rsidRPr="00146F98">
        <w:rPr>
          <w:rFonts w:ascii="Calibri" w:hAnsi="Calibri" w:cs="Calibri"/>
        </w:rPr>
        <w:t>________________________________________________________________</w:t>
      </w:r>
    </w:p>
    <w:p w14:paraId="257A2E95" w14:textId="77777777" w:rsidR="00616920" w:rsidRPr="00146F98" w:rsidRDefault="00616920" w:rsidP="00616920">
      <w:pPr>
        <w:pStyle w:val="TextEntryLine"/>
        <w:ind w:firstLine="400"/>
        <w:rPr>
          <w:rFonts w:ascii="Calibri" w:hAnsi="Calibri" w:cs="Calibri"/>
        </w:rPr>
      </w:pPr>
      <w:r w:rsidRPr="00146F98">
        <w:rPr>
          <w:rFonts w:ascii="Calibri" w:hAnsi="Calibri" w:cs="Calibri"/>
        </w:rPr>
        <w:t>________________________________________________________________</w:t>
      </w:r>
    </w:p>
    <w:p w14:paraId="5B59C0E6" w14:textId="77777777" w:rsidR="00616920" w:rsidRPr="00146F98" w:rsidRDefault="00616920" w:rsidP="00616920">
      <w:pPr>
        <w:pStyle w:val="TextEntryLine"/>
        <w:ind w:firstLine="400"/>
        <w:rPr>
          <w:rFonts w:ascii="Calibri" w:hAnsi="Calibri" w:cs="Calibri"/>
        </w:rPr>
      </w:pPr>
      <w:r w:rsidRPr="00146F98">
        <w:rPr>
          <w:rFonts w:ascii="Calibri" w:hAnsi="Calibri" w:cs="Calibri"/>
        </w:rPr>
        <w:t>________________________________________________________________</w:t>
      </w:r>
    </w:p>
    <w:p w14:paraId="1D4A2F4B" w14:textId="77777777" w:rsidR="00616920" w:rsidRPr="00146F98" w:rsidRDefault="00616920" w:rsidP="00616920">
      <w:pPr>
        <w:pStyle w:val="TextEntryLine"/>
        <w:ind w:firstLine="400"/>
        <w:rPr>
          <w:rFonts w:ascii="Calibri" w:hAnsi="Calibri" w:cs="Calibri"/>
        </w:rPr>
      </w:pPr>
      <w:r w:rsidRPr="00146F98">
        <w:rPr>
          <w:rFonts w:ascii="Calibri" w:hAnsi="Calibri" w:cs="Calibri"/>
        </w:rPr>
        <w:t>________________________________________________________________</w:t>
      </w:r>
    </w:p>
    <w:p w14:paraId="42050DC3" w14:textId="77777777" w:rsidR="00616920" w:rsidRPr="00146F98" w:rsidRDefault="00616920" w:rsidP="00616920">
      <w:pPr>
        <w:pStyle w:val="TextEntryLine"/>
        <w:ind w:firstLine="400"/>
        <w:rPr>
          <w:rFonts w:ascii="Calibri" w:hAnsi="Calibri" w:cs="Calibri"/>
        </w:rPr>
      </w:pPr>
      <w:r w:rsidRPr="00146F98">
        <w:rPr>
          <w:rFonts w:ascii="Calibri" w:hAnsi="Calibri" w:cs="Calibri"/>
        </w:rPr>
        <w:t>________________________________________________________________</w:t>
      </w:r>
    </w:p>
    <w:p w14:paraId="56EDD08C" w14:textId="77777777" w:rsidR="00616920" w:rsidRPr="00146F98" w:rsidRDefault="00616920" w:rsidP="00616920"/>
    <w:p w14:paraId="5915A66B" w14:textId="77777777" w:rsidR="006036B6" w:rsidRPr="00146F98" w:rsidRDefault="006036B6"/>
    <w:sectPr w:rsidR="006036B6" w:rsidRPr="00146F98" w:rsidSect="00146F9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0A65B73"/>
    <w:multiLevelType w:val="hybridMultilevel"/>
    <w:tmpl w:val="12EA0028"/>
    <w:lvl w:ilvl="0" w:tplc="46A47312">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6920"/>
    <w:rsid w:val="00004B0D"/>
    <w:rsid w:val="0003066B"/>
    <w:rsid w:val="00055D4A"/>
    <w:rsid w:val="000603A8"/>
    <w:rsid w:val="00065919"/>
    <w:rsid w:val="00081028"/>
    <w:rsid w:val="00085D62"/>
    <w:rsid w:val="000871C5"/>
    <w:rsid w:val="000941EC"/>
    <w:rsid w:val="000954A5"/>
    <w:rsid w:val="000B4DDD"/>
    <w:rsid w:val="000C2D6D"/>
    <w:rsid w:val="000C703C"/>
    <w:rsid w:val="000E643B"/>
    <w:rsid w:val="000F7DEF"/>
    <w:rsid w:val="00103AD7"/>
    <w:rsid w:val="00113BD8"/>
    <w:rsid w:val="00122593"/>
    <w:rsid w:val="00145178"/>
    <w:rsid w:val="00146F98"/>
    <w:rsid w:val="00161669"/>
    <w:rsid w:val="001755A3"/>
    <w:rsid w:val="0018470F"/>
    <w:rsid w:val="00194C79"/>
    <w:rsid w:val="001A3356"/>
    <w:rsid w:val="001A51E1"/>
    <w:rsid w:val="001A7615"/>
    <w:rsid w:val="001B7B3F"/>
    <w:rsid w:val="001C1B47"/>
    <w:rsid w:val="001C2075"/>
    <w:rsid w:val="001D1ED5"/>
    <w:rsid w:val="001D5799"/>
    <w:rsid w:val="001F3176"/>
    <w:rsid w:val="001F4C52"/>
    <w:rsid w:val="00203514"/>
    <w:rsid w:val="0020418A"/>
    <w:rsid w:val="00223450"/>
    <w:rsid w:val="00226338"/>
    <w:rsid w:val="00242DF7"/>
    <w:rsid w:val="00252C08"/>
    <w:rsid w:val="00265E4B"/>
    <w:rsid w:val="002744DA"/>
    <w:rsid w:val="002765DD"/>
    <w:rsid w:val="00280B9A"/>
    <w:rsid w:val="00292E77"/>
    <w:rsid w:val="002B0640"/>
    <w:rsid w:val="002C105F"/>
    <w:rsid w:val="002C4103"/>
    <w:rsid w:val="002C5203"/>
    <w:rsid w:val="002D1643"/>
    <w:rsid w:val="002D42BE"/>
    <w:rsid w:val="00303E90"/>
    <w:rsid w:val="003052D8"/>
    <w:rsid w:val="00313922"/>
    <w:rsid w:val="0032089D"/>
    <w:rsid w:val="00320B0D"/>
    <w:rsid w:val="00325DA6"/>
    <w:rsid w:val="00333A36"/>
    <w:rsid w:val="00354870"/>
    <w:rsid w:val="00363BA5"/>
    <w:rsid w:val="00367543"/>
    <w:rsid w:val="00384452"/>
    <w:rsid w:val="00385C54"/>
    <w:rsid w:val="00390084"/>
    <w:rsid w:val="003904F9"/>
    <w:rsid w:val="003958B9"/>
    <w:rsid w:val="003B0612"/>
    <w:rsid w:val="003B0D45"/>
    <w:rsid w:val="003B574E"/>
    <w:rsid w:val="003D08D7"/>
    <w:rsid w:val="003D1FB1"/>
    <w:rsid w:val="003E0CF5"/>
    <w:rsid w:val="003F48FC"/>
    <w:rsid w:val="00401901"/>
    <w:rsid w:val="00402DF9"/>
    <w:rsid w:val="0042140E"/>
    <w:rsid w:val="004251D7"/>
    <w:rsid w:val="004255FE"/>
    <w:rsid w:val="004308CA"/>
    <w:rsid w:val="00447130"/>
    <w:rsid w:val="00467A06"/>
    <w:rsid w:val="0047376B"/>
    <w:rsid w:val="004771A6"/>
    <w:rsid w:val="00484BC7"/>
    <w:rsid w:val="00484E9D"/>
    <w:rsid w:val="00497405"/>
    <w:rsid w:val="004B1EA5"/>
    <w:rsid w:val="004F41AA"/>
    <w:rsid w:val="00515BFB"/>
    <w:rsid w:val="005171D6"/>
    <w:rsid w:val="00553943"/>
    <w:rsid w:val="00570F1F"/>
    <w:rsid w:val="00572634"/>
    <w:rsid w:val="00576329"/>
    <w:rsid w:val="005871DF"/>
    <w:rsid w:val="005874FA"/>
    <w:rsid w:val="00596939"/>
    <w:rsid w:val="005A2EAB"/>
    <w:rsid w:val="005C7140"/>
    <w:rsid w:val="005E0801"/>
    <w:rsid w:val="005E76C7"/>
    <w:rsid w:val="005F26E0"/>
    <w:rsid w:val="006000DE"/>
    <w:rsid w:val="006036B6"/>
    <w:rsid w:val="0060494E"/>
    <w:rsid w:val="00610692"/>
    <w:rsid w:val="00616920"/>
    <w:rsid w:val="00630EFB"/>
    <w:rsid w:val="00633A13"/>
    <w:rsid w:val="00656182"/>
    <w:rsid w:val="00666E0B"/>
    <w:rsid w:val="00695329"/>
    <w:rsid w:val="00696AFD"/>
    <w:rsid w:val="00697FD0"/>
    <w:rsid w:val="006A1A80"/>
    <w:rsid w:val="006B5D5E"/>
    <w:rsid w:val="006E21A0"/>
    <w:rsid w:val="006E2B71"/>
    <w:rsid w:val="006E72FF"/>
    <w:rsid w:val="006F07B6"/>
    <w:rsid w:val="00706BA2"/>
    <w:rsid w:val="00714D1A"/>
    <w:rsid w:val="007231CA"/>
    <w:rsid w:val="00725C19"/>
    <w:rsid w:val="00745F31"/>
    <w:rsid w:val="00752CA4"/>
    <w:rsid w:val="00755EC5"/>
    <w:rsid w:val="007571B0"/>
    <w:rsid w:val="00770080"/>
    <w:rsid w:val="0078737E"/>
    <w:rsid w:val="007A1B64"/>
    <w:rsid w:val="007A3650"/>
    <w:rsid w:val="007D4151"/>
    <w:rsid w:val="007F5CB7"/>
    <w:rsid w:val="007F6802"/>
    <w:rsid w:val="008147CE"/>
    <w:rsid w:val="0083190B"/>
    <w:rsid w:val="00854D95"/>
    <w:rsid w:val="008639EC"/>
    <w:rsid w:val="008862F0"/>
    <w:rsid w:val="008930EA"/>
    <w:rsid w:val="008A103A"/>
    <w:rsid w:val="008C2B6E"/>
    <w:rsid w:val="008C64CE"/>
    <w:rsid w:val="008D1E46"/>
    <w:rsid w:val="008F1ADA"/>
    <w:rsid w:val="00904CC2"/>
    <w:rsid w:val="00911A3B"/>
    <w:rsid w:val="009449B7"/>
    <w:rsid w:val="009630E7"/>
    <w:rsid w:val="00970DD3"/>
    <w:rsid w:val="009778D9"/>
    <w:rsid w:val="009C19D0"/>
    <w:rsid w:val="009D0105"/>
    <w:rsid w:val="009D3908"/>
    <w:rsid w:val="009D4EAF"/>
    <w:rsid w:val="009E4F7F"/>
    <w:rsid w:val="009F036B"/>
    <w:rsid w:val="009F1A10"/>
    <w:rsid w:val="00A005C2"/>
    <w:rsid w:val="00A11E4D"/>
    <w:rsid w:val="00A2748A"/>
    <w:rsid w:val="00A31940"/>
    <w:rsid w:val="00A3314C"/>
    <w:rsid w:val="00A5448A"/>
    <w:rsid w:val="00A610DF"/>
    <w:rsid w:val="00A62E92"/>
    <w:rsid w:val="00A772D3"/>
    <w:rsid w:val="00A871DF"/>
    <w:rsid w:val="00A97CB4"/>
    <w:rsid w:val="00AA4504"/>
    <w:rsid w:val="00AA476B"/>
    <w:rsid w:val="00AB2AFA"/>
    <w:rsid w:val="00AD1C2C"/>
    <w:rsid w:val="00AE21FC"/>
    <w:rsid w:val="00AE25AB"/>
    <w:rsid w:val="00AE631D"/>
    <w:rsid w:val="00B061A7"/>
    <w:rsid w:val="00B12FF1"/>
    <w:rsid w:val="00B22A8E"/>
    <w:rsid w:val="00B24EFA"/>
    <w:rsid w:val="00B71204"/>
    <w:rsid w:val="00B71EBB"/>
    <w:rsid w:val="00B778FA"/>
    <w:rsid w:val="00B9534C"/>
    <w:rsid w:val="00BA65FF"/>
    <w:rsid w:val="00BC2AD5"/>
    <w:rsid w:val="00BF1404"/>
    <w:rsid w:val="00BF6CE0"/>
    <w:rsid w:val="00C06869"/>
    <w:rsid w:val="00C6095D"/>
    <w:rsid w:val="00C64768"/>
    <w:rsid w:val="00C727D0"/>
    <w:rsid w:val="00C74669"/>
    <w:rsid w:val="00C7794B"/>
    <w:rsid w:val="00C835A8"/>
    <w:rsid w:val="00CA68F4"/>
    <w:rsid w:val="00CB2CB5"/>
    <w:rsid w:val="00CB7861"/>
    <w:rsid w:val="00CC560F"/>
    <w:rsid w:val="00CF2536"/>
    <w:rsid w:val="00CF38B3"/>
    <w:rsid w:val="00D12BA2"/>
    <w:rsid w:val="00D139F1"/>
    <w:rsid w:val="00D27A41"/>
    <w:rsid w:val="00D42113"/>
    <w:rsid w:val="00D579C2"/>
    <w:rsid w:val="00D620FB"/>
    <w:rsid w:val="00D658DF"/>
    <w:rsid w:val="00D76B7F"/>
    <w:rsid w:val="00D90AC4"/>
    <w:rsid w:val="00D91C1F"/>
    <w:rsid w:val="00D9622D"/>
    <w:rsid w:val="00DA487D"/>
    <w:rsid w:val="00DA5812"/>
    <w:rsid w:val="00DB2119"/>
    <w:rsid w:val="00DD396D"/>
    <w:rsid w:val="00DE2DB4"/>
    <w:rsid w:val="00DF1986"/>
    <w:rsid w:val="00E07E6E"/>
    <w:rsid w:val="00E111B7"/>
    <w:rsid w:val="00E3726A"/>
    <w:rsid w:val="00E4021E"/>
    <w:rsid w:val="00E521DB"/>
    <w:rsid w:val="00E628DD"/>
    <w:rsid w:val="00E744A4"/>
    <w:rsid w:val="00E87FE9"/>
    <w:rsid w:val="00E9600B"/>
    <w:rsid w:val="00EA703A"/>
    <w:rsid w:val="00EC1213"/>
    <w:rsid w:val="00ED2DCF"/>
    <w:rsid w:val="00ED3424"/>
    <w:rsid w:val="00EE1EF4"/>
    <w:rsid w:val="00F13E7A"/>
    <w:rsid w:val="00F32A8A"/>
    <w:rsid w:val="00F40556"/>
    <w:rsid w:val="00F52711"/>
    <w:rsid w:val="00F56D5F"/>
    <w:rsid w:val="00F610FA"/>
    <w:rsid w:val="00F7277B"/>
    <w:rsid w:val="00F75677"/>
    <w:rsid w:val="00F7685A"/>
    <w:rsid w:val="00FA1D8D"/>
    <w:rsid w:val="00FA249B"/>
    <w:rsid w:val="00FA7128"/>
    <w:rsid w:val="00FB76F3"/>
    <w:rsid w:val="00FB7D10"/>
    <w:rsid w:val="00FE3151"/>
    <w:rsid w:val="00FE41E8"/>
    <w:rsid w:val="00FE4CD7"/>
    <w:rsid w:val="00FF0A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D0C9C"/>
  <w14:defaultImageDpi w14:val="32767"/>
  <w15:chartTrackingRefBased/>
  <w15:docId w15:val="{1CBFE25F-9B6F-EA44-B15F-304E6F419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6920"/>
    <w:rPr>
      <w:kern w:val="0"/>
      <w14:ligatures w14:val="none"/>
    </w:rPr>
  </w:style>
  <w:style w:type="paragraph" w:styleId="Heading1">
    <w:name w:val="heading 1"/>
    <w:basedOn w:val="Normal"/>
    <w:next w:val="Normal"/>
    <w:link w:val="Heading1Char"/>
    <w:uiPriority w:val="9"/>
    <w:qFormat/>
    <w:rsid w:val="006169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69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169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69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69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692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692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692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692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9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69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169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69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69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69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69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69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6920"/>
    <w:rPr>
      <w:rFonts w:eastAsiaTheme="majorEastAsia" w:cstheme="majorBidi"/>
      <w:color w:val="272727" w:themeColor="text1" w:themeTint="D8"/>
    </w:rPr>
  </w:style>
  <w:style w:type="paragraph" w:styleId="Title">
    <w:name w:val="Title"/>
    <w:basedOn w:val="Normal"/>
    <w:next w:val="Normal"/>
    <w:link w:val="TitleChar"/>
    <w:uiPriority w:val="10"/>
    <w:qFormat/>
    <w:rsid w:val="0061692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69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692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69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692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16920"/>
    <w:rPr>
      <w:i/>
      <w:iCs/>
      <w:color w:val="404040" w:themeColor="text1" w:themeTint="BF"/>
    </w:rPr>
  </w:style>
  <w:style w:type="paragraph" w:styleId="ListParagraph">
    <w:name w:val="List Paragraph"/>
    <w:basedOn w:val="Normal"/>
    <w:link w:val="ListParagraphChar"/>
    <w:uiPriority w:val="34"/>
    <w:qFormat/>
    <w:rsid w:val="00616920"/>
    <w:pPr>
      <w:ind w:left="720"/>
      <w:contextualSpacing/>
    </w:pPr>
  </w:style>
  <w:style w:type="character" w:styleId="IntenseEmphasis">
    <w:name w:val="Intense Emphasis"/>
    <w:basedOn w:val="DefaultParagraphFont"/>
    <w:uiPriority w:val="21"/>
    <w:qFormat/>
    <w:rsid w:val="00616920"/>
    <w:rPr>
      <w:i/>
      <w:iCs/>
      <w:color w:val="0F4761" w:themeColor="accent1" w:themeShade="BF"/>
    </w:rPr>
  </w:style>
  <w:style w:type="paragraph" w:styleId="IntenseQuote">
    <w:name w:val="Intense Quote"/>
    <w:basedOn w:val="Normal"/>
    <w:next w:val="Normal"/>
    <w:link w:val="IntenseQuoteChar"/>
    <w:uiPriority w:val="30"/>
    <w:qFormat/>
    <w:rsid w:val="006169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6920"/>
    <w:rPr>
      <w:i/>
      <w:iCs/>
      <w:color w:val="0F4761" w:themeColor="accent1" w:themeShade="BF"/>
    </w:rPr>
  </w:style>
  <w:style w:type="character" w:styleId="IntenseReference">
    <w:name w:val="Intense Reference"/>
    <w:basedOn w:val="DefaultParagraphFont"/>
    <w:uiPriority w:val="32"/>
    <w:qFormat/>
    <w:rsid w:val="00616920"/>
    <w:rPr>
      <w:b/>
      <w:bCs/>
      <w:smallCaps/>
      <w:color w:val="0F4761" w:themeColor="accent1" w:themeShade="BF"/>
      <w:spacing w:val="5"/>
    </w:rPr>
  </w:style>
  <w:style w:type="character" w:customStyle="1" w:styleId="ListParagraphChar">
    <w:name w:val="List Paragraph Char"/>
    <w:link w:val="ListParagraph"/>
    <w:uiPriority w:val="34"/>
    <w:rsid w:val="00616920"/>
  </w:style>
  <w:style w:type="table" w:customStyle="1" w:styleId="QQuestionIconTable">
    <w:name w:val="QQuestionIconTable"/>
    <w:uiPriority w:val="99"/>
    <w:qFormat/>
    <w:rsid w:val="00616920"/>
    <w:pPr>
      <w:jc w:val="center"/>
    </w:pPr>
    <w:rPr>
      <w:rFonts w:eastAsiaTheme="minorEastAsia"/>
      <w:kern w:val="0"/>
      <w:sz w:val="22"/>
      <w:szCs w:val="22"/>
      <w:lang w:val="en-US"/>
      <w14:ligatures w14:val="none"/>
    </w:rPr>
    <w:tblPr>
      <w:tblInd w:w="0" w:type="dxa"/>
      <w:tblCellMar>
        <w:top w:w="0" w:type="dxa"/>
        <w:bottom w:w="0" w:type="dxa"/>
      </w:tblCellMar>
    </w:tblPr>
    <w:tcPr>
      <w:shd w:val="clear" w:color="auto" w:fill="auto"/>
      <w:vAlign w:val="center"/>
    </w:tcPr>
  </w:style>
  <w:style w:type="numbering" w:customStyle="1" w:styleId="Multipunch">
    <w:name w:val="Multi punch"/>
    <w:rsid w:val="00616920"/>
    <w:pPr>
      <w:numPr>
        <w:numId w:val="1"/>
      </w:numPr>
    </w:pPr>
  </w:style>
  <w:style w:type="numbering" w:customStyle="1" w:styleId="Singlepunch">
    <w:name w:val="Single punch"/>
    <w:rsid w:val="00616920"/>
    <w:pPr>
      <w:numPr>
        <w:numId w:val="3"/>
      </w:numPr>
    </w:pPr>
  </w:style>
  <w:style w:type="paragraph" w:customStyle="1" w:styleId="QDisplayLogic">
    <w:name w:val="QDisplayLogic"/>
    <w:basedOn w:val="Normal"/>
    <w:qFormat/>
    <w:rsid w:val="00616920"/>
    <w:pPr>
      <w:shd w:val="clear" w:color="auto" w:fill="6898BB"/>
      <w:spacing w:before="120" w:after="120"/>
    </w:pPr>
    <w:rPr>
      <w:rFonts w:eastAsiaTheme="minorEastAsia"/>
      <w:i/>
      <w:color w:val="FFFFFF"/>
      <w:sz w:val="20"/>
      <w:szCs w:val="22"/>
      <w:lang w:val="en-US"/>
    </w:rPr>
  </w:style>
  <w:style w:type="paragraph" w:customStyle="1" w:styleId="QSkipLogic">
    <w:name w:val="QSkipLogic"/>
    <w:basedOn w:val="Normal"/>
    <w:qFormat/>
    <w:rsid w:val="00616920"/>
    <w:pPr>
      <w:shd w:val="clear" w:color="auto" w:fill="8D8D8D"/>
      <w:spacing w:before="120" w:after="120"/>
    </w:pPr>
    <w:rPr>
      <w:rFonts w:eastAsiaTheme="minorEastAsia"/>
      <w:i/>
      <w:color w:val="FFFFFF"/>
      <w:sz w:val="20"/>
      <w:szCs w:val="22"/>
      <w:lang w:val="en-US"/>
    </w:rPr>
  </w:style>
  <w:style w:type="paragraph" w:customStyle="1" w:styleId="TextEntryLine">
    <w:name w:val="TextEntryLine"/>
    <w:basedOn w:val="Normal"/>
    <w:qFormat/>
    <w:rsid w:val="00616920"/>
    <w:pPr>
      <w:spacing w:before="240"/>
    </w:pPr>
    <w:rPr>
      <w:rFonts w:eastAsiaTheme="minorEastAsia"/>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7</Pages>
  <Words>3760</Words>
  <Characters>21432</Characters>
  <Application>Microsoft Office Word</Application>
  <DocSecurity>0</DocSecurity>
  <Lines>178</Lines>
  <Paragraphs>50</Paragraphs>
  <ScaleCrop>false</ScaleCrop>
  <Company/>
  <LinksUpToDate>false</LinksUpToDate>
  <CharactersWithSpaces>25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EENY MIKHAIL</dc:creator>
  <cp:keywords/>
  <dc:description/>
  <cp:lastModifiedBy>Komathi Ramu</cp:lastModifiedBy>
  <cp:revision>2</cp:revision>
  <dcterms:created xsi:type="dcterms:W3CDTF">2024-02-24T12:36:00Z</dcterms:created>
  <dcterms:modified xsi:type="dcterms:W3CDTF">2024-04-29T02:46:00Z</dcterms:modified>
</cp:coreProperties>
</file>